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163" w:rsidRDefault="00D16553" w:rsidP="00D16553">
      <w:pPr>
        <w:jc w:val="center"/>
        <w:rPr>
          <w:sz w:val="28"/>
          <w:szCs w:val="28"/>
          <w:lang w:val="en-US"/>
        </w:rPr>
      </w:pPr>
      <w:r w:rsidRPr="00D16553">
        <w:rPr>
          <w:sz w:val="28"/>
          <w:szCs w:val="28"/>
          <w:lang w:val="en-US"/>
        </w:rPr>
        <w:t>Supplementary materials</w:t>
      </w:r>
    </w:p>
    <w:p w:rsidR="00F17A1C" w:rsidRPr="00F17A1C" w:rsidRDefault="00F17A1C" w:rsidP="00F17A1C">
      <w:pPr>
        <w:jc w:val="center"/>
        <w:rPr>
          <w:rFonts w:eastAsia="Calibri" w:cs="Times New Roman"/>
          <w:b/>
          <w:sz w:val="32"/>
          <w:szCs w:val="32"/>
          <w:lang w:val="en-US"/>
        </w:rPr>
      </w:pPr>
      <w:r w:rsidRPr="000D6E2F">
        <w:rPr>
          <w:rFonts w:eastAsia="Calibri" w:cs="Times New Roman"/>
          <w:b/>
          <w:sz w:val="32"/>
          <w:szCs w:val="32"/>
          <w:lang w:val="en-GB"/>
        </w:rPr>
        <w:t xml:space="preserve">Impact of </w:t>
      </w:r>
      <w:proofErr w:type="spellStart"/>
      <w:r w:rsidRPr="000D6E2F">
        <w:rPr>
          <w:rFonts w:eastAsia="Calibri" w:cs="Times New Roman"/>
          <w:b/>
          <w:sz w:val="32"/>
          <w:szCs w:val="32"/>
          <w:lang w:val="en-GB"/>
        </w:rPr>
        <w:t>n</w:t>
      </w:r>
      <w:proofErr w:type="gramStart"/>
      <w:r w:rsidRPr="000D6E2F">
        <w:rPr>
          <w:rFonts w:eastAsia="Calibri" w:cs="Times New Roman"/>
          <w:b/>
          <w:sz w:val="32"/>
          <w:szCs w:val="32"/>
          <w:lang w:val="en-GB"/>
        </w:rPr>
        <w:t>,γ</w:t>
      </w:r>
      <w:proofErr w:type="spellEnd"/>
      <w:proofErr w:type="gramEnd"/>
      <w:r w:rsidRPr="000D6E2F">
        <w:rPr>
          <w:rFonts w:eastAsia="Calibri" w:cs="Times New Roman"/>
          <w:b/>
          <w:sz w:val="32"/>
          <w:szCs w:val="32"/>
          <w:lang w:val="en-GB"/>
        </w:rPr>
        <w:t>-irradiation on organic complexes of rare earth metals</w:t>
      </w:r>
    </w:p>
    <w:p w:rsidR="00F17A1C" w:rsidRDefault="00F17A1C" w:rsidP="00F17A1C">
      <w:pPr>
        <w:jc w:val="center"/>
        <w:rPr>
          <w:rFonts w:cs="Times New Roman"/>
          <w:sz w:val="28"/>
          <w:szCs w:val="28"/>
          <w:vertAlign w:val="superscript"/>
          <w:lang w:val="en-GB"/>
        </w:rPr>
      </w:pPr>
      <w:r w:rsidRPr="000D6E2F">
        <w:rPr>
          <w:rFonts w:cs="Times New Roman"/>
          <w:sz w:val="28"/>
          <w:szCs w:val="28"/>
          <w:lang w:val="en-US"/>
        </w:rPr>
        <w:t xml:space="preserve">Tatyana V. </w:t>
      </w:r>
      <w:proofErr w:type="spellStart"/>
      <w:r w:rsidRPr="000D6E2F">
        <w:rPr>
          <w:rFonts w:cs="Times New Roman"/>
          <w:sz w:val="28"/>
          <w:szCs w:val="28"/>
          <w:lang w:val="en-US"/>
        </w:rPr>
        <w:t>Balashova,</w:t>
      </w:r>
      <w:r w:rsidRPr="000D6E2F">
        <w:rPr>
          <w:rFonts w:cs="Times New Roman"/>
          <w:sz w:val="28"/>
          <w:szCs w:val="28"/>
          <w:vertAlign w:val="superscript"/>
          <w:lang w:val="en-US"/>
        </w:rPr>
        <w:t>a</w:t>
      </w:r>
      <w:proofErr w:type="spellEnd"/>
      <w:r w:rsidRPr="000D6E2F">
        <w:rPr>
          <w:rFonts w:cs="Times New Roman"/>
          <w:sz w:val="28"/>
          <w:szCs w:val="28"/>
          <w:lang w:val="en-US"/>
        </w:rPr>
        <w:t xml:space="preserve"> </w:t>
      </w:r>
      <w:proofErr w:type="spellStart"/>
      <w:r w:rsidRPr="000D6E2F">
        <w:rPr>
          <w:rFonts w:cs="Times New Roman"/>
          <w:sz w:val="28"/>
          <w:szCs w:val="28"/>
          <w:lang w:val="en-US"/>
        </w:rPr>
        <w:t>Segey</w:t>
      </w:r>
      <w:proofErr w:type="spellEnd"/>
      <w:r w:rsidRPr="000D6E2F">
        <w:rPr>
          <w:rFonts w:cs="Times New Roman"/>
          <w:sz w:val="28"/>
          <w:szCs w:val="28"/>
          <w:lang w:val="en-US"/>
        </w:rPr>
        <w:t xml:space="preserve"> V. </w:t>
      </w:r>
      <w:proofErr w:type="spellStart"/>
      <w:r w:rsidRPr="000D6E2F">
        <w:rPr>
          <w:rFonts w:cs="Times New Roman"/>
          <w:sz w:val="28"/>
          <w:szCs w:val="28"/>
          <w:lang w:val="en-US"/>
        </w:rPr>
        <w:t>Obolensky,</w:t>
      </w:r>
      <w:r w:rsidRPr="000D6E2F">
        <w:rPr>
          <w:rFonts w:cs="Times New Roman"/>
          <w:sz w:val="28"/>
          <w:szCs w:val="28"/>
          <w:vertAlign w:val="superscript"/>
          <w:lang w:val="en-US"/>
        </w:rPr>
        <w:t>b</w:t>
      </w:r>
      <w:proofErr w:type="spellEnd"/>
      <w:r w:rsidRPr="000D6E2F">
        <w:rPr>
          <w:rFonts w:cs="Times New Roman"/>
          <w:sz w:val="28"/>
          <w:szCs w:val="28"/>
          <w:lang w:val="en-US"/>
        </w:rPr>
        <w:t xml:space="preserve"> Alexey N. </w:t>
      </w:r>
      <w:proofErr w:type="spellStart"/>
      <w:r w:rsidRPr="000D6E2F">
        <w:rPr>
          <w:rFonts w:cs="Times New Roman"/>
          <w:sz w:val="28"/>
          <w:szCs w:val="28"/>
          <w:lang w:val="en-US"/>
        </w:rPr>
        <w:t>Trufanov,</w:t>
      </w:r>
      <w:r w:rsidRPr="000D6E2F">
        <w:rPr>
          <w:rFonts w:cs="Times New Roman"/>
          <w:sz w:val="28"/>
          <w:szCs w:val="28"/>
          <w:vertAlign w:val="superscript"/>
          <w:lang w:val="en-US"/>
        </w:rPr>
        <w:t>c</w:t>
      </w:r>
      <w:proofErr w:type="spellEnd"/>
      <w:r w:rsidRPr="000D6E2F">
        <w:rPr>
          <w:rFonts w:cs="Times New Roman"/>
          <w:sz w:val="28"/>
          <w:szCs w:val="28"/>
          <w:lang w:val="en-US"/>
        </w:rPr>
        <w:t xml:space="preserve"> Mikhail N. </w:t>
      </w:r>
      <w:proofErr w:type="spellStart"/>
      <w:r w:rsidRPr="000D6E2F">
        <w:rPr>
          <w:rFonts w:cs="Times New Roman"/>
          <w:sz w:val="28"/>
          <w:szCs w:val="28"/>
          <w:lang w:val="en-US"/>
        </w:rPr>
        <w:t>Ivin,</w:t>
      </w:r>
      <w:r w:rsidRPr="000D6E2F">
        <w:rPr>
          <w:rFonts w:cs="Times New Roman"/>
          <w:sz w:val="28"/>
          <w:szCs w:val="28"/>
          <w:vertAlign w:val="superscript"/>
          <w:lang w:val="en-US"/>
        </w:rPr>
        <w:t>b,c</w:t>
      </w:r>
      <w:proofErr w:type="spellEnd"/>
      <w:r w:rsidRPr="000D6E2F">
        <w:rPr>
          <w:rFonts w:cs="Times New Roman"/>
          <w:sz w:val="28"/>
          <w:szCs w:val="28"/>
          <w:lang w:val="en-US"/>
        </w:rPr>
        <w:t xml:space="preserve"> </w:t>
      </w:r>
      <w:proofErr w:type="spellStart"/>
      <w:r w:rsidRPr="000D6E2F">
        <w:rPr>
          <w:rFonts w:cs="Times New Roman"/>
          <w:sz w:val="28"/>
          <w:szCs w:val="28"/>
          <w:lang w:val="en-GB"/>
        </w:rPr>
        <w:t>Vasily</w:t>
      </w:r>
      <w:proofErr w:type="spellEnd"/>
      <w:r w:rsidRPr="000D6E2F">
        <w:rPr>
          <w:rFonts w:cs="Times New Roman"/>
          <w:sz w:val="28"/>
          <w:szCs w:val="28"/>
          <w:lang w:val="en-GB"/>
        </w:rPr>
        <w:t xml:space="preserve"> A. </w:t>
      </w:r>
      <w:proofErr w:type="spellStart"/>
      <w:r w:rsidRPr="000D6E2F">
        <w:rPr>
          <w:rFonts w:cs="Times New Roman"/>
          <w:sz w:val="28"/>
          <w:szCs w:val="28"/>
          <w:lang w:val="en-GB"/>
        </w:rPr>
        <w:t>Ilichev,</w:t>
      </w:r>
      <w:r w:rsidRPr="000D6E2F">
        <w:rPr>
          <w:rFonts w:cs="Times New Roman"/>
          <w:sz w:val="28"/>
          <w:szCs w:val="28"/>
          <w:vertAlign w:val="superscript"/>
          <w:lang w:val="en-GB"/>
        </w:rPr>
        <w:t>a</w:t>
      </w:r>
      <w:proofErr w:type="spellEnd"/>
      <w:r w:rsidRPr="000D6E2F">
        <w:rPr>
          <w:rFonts w:cs="Times New Roman"/>
          <w:sz w:val="28"/>
          <w:szCs w:val="28"/>
          <w:lang w:val="en-GB"/>
        </w:rPr>
        <w:t xml:space="preserve"> </w:t>
      </w:r>
      <w:proofErr w:type="spellStart"/>
      <w:r w:rsidRPr="000D6E2F">
        <w:rPr>
          <w:rFonts w:cs="Times New Roman"/>
          <w:sz w:val="28"/>
          <w:szCs w:val="28"/>
          <w:lang w:val="en-GB"/>
        </w:rPr>
        <w:t>Andrey</w:t>
      </w:r>
      <w:proofErr w:type="spellEnd"/>
      <w:r w:rsidRPr="000D6E2F">
        <w:rPr>
          <w:rFonts w:cs="Times New Roman"/>
          <w:sz w:val="28"/>
          <w:szCs w:val="28"/>
          <w:lang w:val="en-GB"/>
        </w:rPr>
        <w:t xml:space="preserve"> A. </w:t>
      </w:r>
      <w:proofErr w:type="spellStart"/>
      <w:r w:rsidRPr="000D6E2F">
        <w:rPr>
          <w:rFonts w:cs="Times New Roman"/>
          <w:sz w:val="28"/>
          <w:szCs w:val="28"/>
          <w:lang w:val="en-GB"/>
        </w:rPr>
        <w:t>Kukinov,</w:t>
      </w:r>
      <w:r w:rsidRPr="000D6E2F">
        <w:rPr>
          <w:rFonts w:cs="Times New Roman"/>
          <w:sz w:val="28"/>
          <w:szCs w:val="28"/>
          <w:vertAlign w:val="superscript"/>
          <w:lang w:val="en-GB"/>
        </w:rPr>
        <w:t>a,b</w:t>
      </w:r>
      <w:proofErr w:type="spellEnd"/>
      <w:r w:rsidRPr="000D6E2F">
        <w:rPr>
          <w:rFonts w:cs="Times New Roman"/>
          <w:sz w:val="28"/>
          <w:szCs w:val="28"/>
          <w:lang w:val="en-GB"/>
        </w:rPr>
        <w:t xml:space="preserve"> </w:t>
      </w:r>
      <w:proofErr w:type="spellStart"/>
      <w:r w:rsidRPr="000D6E2F">
        <w:rPr>
          <w:rFonts w:cs="Times New Roman"/>
          <w:sz w:val="28"/>
          <w:szCs w:val="28"/>
          <w:lang w:val="en-GB"/>
        </w:rPr>
        <w:t>Eugeny</w:t>
      </w:r>
      <w:proofErr w:type="spellEnd"/>
      <w:r w:rsidRPr="000D6E2F">
        <w:rPr>
          <w:rFonts w:cs="Times New Roman"/>
          <w:sz w:val="28"/>
          <w:szCs w:val="28"/>
          <w:lang w:val="en-GB"/>
        </w:rPr>
        <w:t xml:space="preserve"> V. </w:t>
      </w:r>
      <w:proofErr w:type="spellStart"/>
      <w:r w:rsidRPr="000D6E2F">
        <w:rPr>
          <w:rFonts w:cs="Times New Roman"/>
          <w:sz w:val="28"/>
          <w:szCs w:val="28"/>
          <w:lang w:val="en-GB"/>
        </w:rPr>
        <w:t>Baranov,</w:t>
      </w:r>
      <w:r w:rsidRPr="000D6E2F">
        <w:rPr>
          <w:rFonts w:cs="Times New Roman"/>
          <w:sz w:val="28"/>
          <w:szCs w:val="28"/>
          <w:vertAlign w:val="superscript"/>
          <w:lang w:val="en-GB"/>
        </w:rPr>
        <w:t>a</w:t>
      </w:r>
      <w:proofErr w:type="spellEnd"/>
      <w:r w:rsidRPr="000D6E2F">
        <w:rPr>
          <w:rFonts w:cs="Times New Roman"/>
          <w:sz w:val="28"/>
          <w:szCs w:val="28"/>
          <w:lang w:val="en-GB"/>
        </w:rPr>
        <w:t xml:space="preserve"> </w:t>
      </w:r>
      <w:proofErr w:type="spellStart"/>
      <w:r w:rsidRPr="000D6E2F">
        <w:rPr>
          <w:rFonts w:cs="Times New Roman"/>
          <w:sz w:val="28"/>
          <w:szCs w:val="28"/>
          <w:lang w:val="en-GB"/>
        </w:rPr>
        <w:t>Georgy</w:t>
      </w:r>
      <w:proofErr w:type="spellEnd"/>
      <w:r w:rsidRPr="000D6E2F">
        <w:rPr>
          <w:rFonts w:cs="Times New Roman"/>
          <w:sz w:val="28"/>
          <w:szCs w:val="28"/>
          <w:lang w:val="en-GB"/>
        </w:rPr>
        <w:t xml:space="preserve"> K. </w:t>
      </w:r>
      <w:proofErr w:type="spellStart"/>
      <w:r w:rsidRPr="000D6E2F">
        <w:rPr>
          <w:rFonts w:cs="Times New Roman"/>
          <w:sz w:val="28"/>
          <w:szCs w:val="28"/>
          <w:lang w:val="en-GB"/>
        </w:rPr>
        <w:t>Fukin</w:t>
      </w:r>
      <w:r w:rsidRPr="000D6E2F">
        <w:rPr>
          <w:rFonts w:cs="Times New Roman"/>
          <w:sz w:val="28"/>
          <w:szCs w:val="28"/>
          <w:vertAlign w:val="superscript"/>
          <w:lang w:val="en-GB"/>
        </w:rPr>
        <w:t>a</w:t>
      </w:r>
      <w:proofErr w:type="spellEnd"/>
      <w:r w:rsidRPr="000D6E2F">
        <w:rPr>
          <w:rFonts w:cs="Times New Roman"/>
          <w:sz w:val="28"/>
          <w:szCs w:val="28"/>
          <w:lang w:val="en-GB"/>
        </w:rPr>
        <w:t xml:space="preserve"> and Mikhail N. </w:t>
      </w:r>
      <w:proofErr w:type="spellStart"/>
      <w:r w:rsidRPr="000D6E2F">
        <w:rPr>
          <w:rFonts w:cs="Times New Roman"/>
          <w:sz w:val="28"/>
          <w:szCs w:val="28"/>
          <w:lang w:val="en-GB"/>
        </w:rPr>
        <w:t>Bochkarev</w:t>
      </w:r>
      <w:r w:rsidRPr="000D6E2F">
        <w:rPr>
          <w:rFonts w:cs="Times New Roman"/>
          <w:sz w:val="28"/>
          <w:szCs w:val="28"/>
          <w:vertAlign w:val="superscript"/>
          <w:lang w:val="en-GB"/>
        </w:rPr>
        <w:t>a</w:t>
      </w:r>
      <w:proofErr w:type="spellEnd"/>
    </w:p>
    <w:p w:rsidR="00F17A1C" w:rsidRPr="00F17A1C" w:rsidRDefault="00F17A1C" w:rsidP="00F17A1C">
      <w:pPr>
        <w:jc w:val="center"/>
        <w:rPr>
          <w:rFonts w:cs="Times New Roman"/>
          <w:sz w:val="28"/>
          <w:szCs w:val="28"/>
          <w:lang w:val="en-US"/>
        </w:rPr>
      </w:pPr>
    </w:p>
    <w:p w:rsidR="00F17A1C" w:rsidRDefault="00F17A1C" w:rsidP="00F17A1C">
      <w:pPr>
        <w:rPr>
          <w:lang w:val="en-US"/>
        </w:rPr>
      </w:pPr>
      <w:r w:rsidRPr="000D6E2F"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 w:rsidRPr="000D6E2F">
        <w:rPr>
          <w:lang w:val="en-US"/>
        </w:rPr>
        <w:t xml:space="preserve">G. A. </w:t>
      </w:r>
      <w:proofErr w:type="spellStart"/>
      <w:r w:rsidRPr="000D6E2F">
        <w:rPr>
          <w:lang w:val="en-US"/>
        </w:rPr>
        <w:t>Razuvaev</w:t>
      </w:r>
      <w:proofErr w:type="spellEnd"/>
      <w:r w:rsidRPr="000D6E2F">
        <w:rPr>
          <w:lang w:val="en-US"/>
        </w:rPr>
        <w:t xml:space="preserve"> Institute of Organometallic Chemistry of Russian Academy of Sciences, </w:t>
      </w:r>
      <w:proofErr w:type="spellStart"/>
      <w:r w:rsidRPr="000D6E2F">
        <w:rPr>
          <w:lang w:val="en-US"/>
        </w:rPr>
        <w:t>Tropinina</w:t>
      </w:r>
      <w:proofErr w:type="spellEnd"/>
      <w:r w:rsidRPr="000D6E2F">
        <w:rPr>
          <w:lang w:val="en-US"/>
        </w:rPr>
        <w:t xml:space="preserve"> 49, 603950, Nizhny Novgorod, Russian Federation</w:t>
      </w:r>
    </w:p>
    <w:p w:rsidR="00F17A1C" w:rsidRDefault="00F17A1C" w:rsidP="00F17A1C">
      <w:pPr>
        <w:rPr>
          <w:lang w:val="en-US"/>
        </w:rPr>
      </w:pPr>
      <w:proofErr w:type="gramStart"/>
      <w:r w:rsidRPr="000D6E2F">
        <w:rPr>
          <w:vertAlign w:val="superscript"/>
          <w:lang w:val="en-US"/>
        </w:rPr>
        <w:t>b</w:t>
      </w:r>
      <w:proofErr w:type="gramEnd"/>
      <w:r>
        <w:rPr>
          <w:lang w:val="en-US"/>
        </w:rPr>
        <w:t xml:space="preserve"> </w:t>
      </w:r>
      <w:r w:rsidRPr="000D6E2F">
        <w:rPr>
          <w:lang w:val="en-US"/>
        </w:rPr>
        <w:t xml:space="preserve">Nizhny Novgorod State University, </w:t>
      </w:r>
      <w:proofErr w:type="spellStart"/>
      <w:r w:rsidRPr="000D6E2F">
        <w:rPr>
          <w:lang w:val="en-US"/>
        </w:rPr>
        <w:t>Gagarina</w:t>
      </w:r>
      <w:proofErr w:type="spellEnd"/>
      <w:r w:rsidRPr="000D6E2F">
        <w:rPr>
          <w:lang w:val="en-US"/>
        </w:rPr>
        <w:t xml:space="preserve"> avenue 23/2, 603950, Nizhny </w:t>
      </w:r>
      <w:r>
        <w:rPr>
          <w:lang w:val="en-US"/>
        </w:rPr>
        <w:t>Novgorod, Russian Federation</w:t>
      </w:r>
    </w:p>
    <w:p w:rsidR="00F17A1C" w:rsidRPr="000D6E2F" w:rsidRDefault="00F17A1C" w:rsidP="00F17A1C">
      <w:pPr>
        <w:rPr>
          <w:rFonts w:cs="Times New Roman"/>
          <w:szCs w:val="24"/>
          <w:lang w:val="en-US"/>
        </w:rPr>
      </w:pPr>
      <w:proofErr w:type="gramStart"/>
      <w:r w:rsidRPr="000D6E2F">
        <w:rPr>
          <w:vertAlign w:val="superscript"/>
          <w:lang w:val="en-US"/>
        </w:rPr>
        <w:t>c</w:t>
      </w:r>
      <w:proofErr w:type="gramEnd"/>
      <w:r w:rsidRPr="000D6E2F">
        <w:rPr>
          <w:lang w:val="en-US"/>
        </w:rPr>
        <w:t xml:space="preserve"> Branch of </w:t>
      </w:r>
      <w:proofErr w:type="spellStart"/>
      <w:r w:rsidRPr="000D6E2F">
        <w:rPr>
          <w:lang w:val="en-US"/>
        </w:rPr>
        <w:t>RFYaTs</w:t>
      </w:r>
      <w:proofErr w:type="spellEnd"/>
      <w:r w:rsidRPr="000D6E2F">
        <w:rPr>
          <w:lang w:val="en-US"/>
        </w:rPr>
        <w:t>-VNIIEF «</w:t>
      </w:r>
      <w:proofErr w:type="spellStart"/>
      <w:r w:rsidRPr="000D6E2F">
        <w:rPr>
          <w:lang w:val="en-US"/>
        </w:rPr>
        <w:t>Yu.E</w:t>
      </w:r>
      <w:proofErr w:type="spellEnd"/>
      <w:r w:rsidRPr="000D6E2F">
        <w:rPr>
          <w:lang w:val="en-US"/>
        </w:rPr>
        <w:t xml:space="preserve">. </w:t>
      </w:r>
      <w:proofErr w:type="spellStart"/>
      <w:r w:rsidRPr="000D6E2F">
        <w:rPr>
          <w:lang w:val="en-US"/>
        </w:rPr>
        <w:t>Sedakov</w:t>
      </w:r>
      <w:proofErr w:type="spellEnd"/>
      <w:r w:rsidRPr="000D6E2F">
        <w:rPr>
          <w:lang w:val="en-US"/>
        </w:rPr>
        <w:t xml:space="preserve"> FNCP NIIIS», </w:t>
      </w:r>
      <w:proofErr w:type="spellStart"/>
      <w:r w:rsidRPr="000D6E2F">
        <w:rPr>
          <w:lang w:val="en-US"/>
        </w:rPr>
        <w:t>Tropinina</w:t>
      </w:r>
      <w:proofErr w:type="spellEnd"/>
      <w:r w:rsidRPr="000D6E2F">
        <w:rPr>
          <w:lang w:val="en-US"/>
        </w:rPr>
        <w:t xml:space="preserve"> 47, 603950, Nizhny Novgorod, Russian Federation</w:t>
      </w:r>
    </w:p>
    <w:p w:rsidR="00807712" w:rsidRDefault="00807712" w:rsidP="00807712">
      <w:pPr>
        <w:ind w:firstLine="0"/>
        <w:rPr>
          <w:szCs w:val="24"/>
          <w:lang w:val="en-US"/>
        </w:rPr>
      </w:pPr>
    </w:p>
    <w:p w:rsidR="00754524" w:rsidRPr="005067BC" w:rsidRDefault="00754524" w:rsidP="00BD5DA9">
      <w:pPr>
        <w:ind w:firstLine="0"/>
        <w:rPr>
          <w:szCs w:val="24"/>
          <w:lang w:val="en-US"/>
        </w:rPr>
      </w:pPr>
      <w:r w:rsidRPr="00754524">
        <w:rPr>
          <w:noProof/>
          <w:szCs w:val="24"/>
          <w:lang w:eastAsia="ru-RU"/>
        </w:rPr>
        <w:drawing>
          <wp:inline distT="0" distB="0" distL="0" distR="0">
            <wp:extent cx="4765090" cy="2729267"/>
            <wp:effectExtent l="19050" t="0" r="0" b="0"/>
            <wp:docPr id="2" name="Рисунок 0" descr="спектр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спектр.jpg"/>
                    <pic:cNvPicPr/>
                  </pic:nvPicPr>
                  <pic:blipFill>
                    <a:blip r:embed="rId7" cstate="print"/>
                    <a:srcRect b="17377"/>
                    <a:stretch>
                      <a:fillRect/>
                    </a:stretch>
                  </pic:blipFill>
                  <pic:spPr>
                    <a:xfrm>
                      <a:off x="0" y="0"/>
                      <a:ext cx="4765090" cy="2729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067BC" w:rsidRPr="005067BC">
        <w:rPr>
          <w:szCs w:val="24"/>
          <w:lang w:val="en-US"/>
        </w:rPr>
        <w:t>(a)</w:t>
      </w:r>
    </w:p>
    <w:p w:rsidR="00557FF5" w:rsidRDefault="005067BC" w:rsidP="00BD5DA9">
      <w:pPr>
        <w:ind w:firstLine="0"/>
        <w:rPr>
          <w:szCs w:val="24"/>
          <w:lang w:val="en-US"/>
        </w:rPr>
      </w:pPr>
      <w:r>
        <w:rPr>
          <w:noProof/>
          <w:lang w:eastAsia="ru-RU"/>
        </w:rPr>
        <w:drawing>
          <wp:inline distT="0" distB="0" distL="0" distR="0">
            <wp:extent cx="4355439" cy="2763652"/>
            <wp:effectExtent l="19050" t="0" r="7011" b="0"/>
            <wp:docPr id="4" name="Рисунок 9" descr="C:\Users\MNB\Desktop\ИК Eu(TTA)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NB\Desktop\ИК Eu(TTA)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5806" cy="2763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szCs w:val="24"/>
          <w:lang w:val="en-US"/>
        </w:rPr>
        <w:t>(b)</w:t>
      </w:r>
    </w:p>
    <w:p w:rsidR="005067BC" w:rsidRDefault="005067BC" w:rsidP="00BD5DA9">
      <w:pPr>
        <w:ind w:firstLine="0"/>
        <w:rPr>
          <w:szCs w:val="24"/>
          <w:lang w:val="en-US"/>
        </w:rPr>
      </w:pPr>
      <w:r>
        <w:rPr>
          <w:noProof/>
          <w:szCs w:val="24"/>
          <w:lang w:eastAsia="ru-RU"/>
        </w:rPr>
        <w:lastRenderedPageBreak/>
        <w:drawing>
          <wp:inline distT="0" distB="0" distL="0" distR="0">
            <wp:extent cx="4640732" cy="3007946"/>
            <wp:effectExtent l="19050" t="0" r="7468" b="0"/>
            <wp:docPr id="5" name="Рисунок 11" descr="C:\Users\MNB\Desktop\ИК Sm2(OON)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MNB\Desktop\ИК Sm2(OON)6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123" cy="30081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szCs w:val="24"/>
          <w:lang w:val="en-US"/>
        </w:rPr>
        <w:t>(c)</w:t>
      </w:r>
    </w:p>
    <w:p w:rsidR="005067BC" w:rsidRPr="005067BC" w:rsidRDefault="005067BC" w:rsidP="00BD5DA9">
      <w:pPr>
        <w:ind w:firstLine="0"/>
        <w:rPr>
          <w:szCs w:val="24"/>
          <w:lang w:val="en-US"/>
        </w:rPr>
      </w:pPr>
    </w:p>
    <w:p w:rsidR="00BD5DA9" w:rsidRDefault="00BD5DA9" w:rsidP="00BD5DA9">
      <w:pPr>
        <w:ind w:firstLine="0"/>
        <w:rPr>
          <w:szCs w:val="24"/>
          <w:lang w:val="en-US"/>
        </w:rPr>
      </w:pPr>
      <w:proofErr w:type="gramStart"/>
      <w:r w:rsidRPr="00E44045">
        <w:rPr>
          <w:b/>
          <w:szCs w:val="24"/>
          <w:lang w:val="en-US"/>
        </w:rPr>
        <w:t>Fig.</w:t>
      </w:r>
      <w:proofErr w:type="gramEnd"/>
      <w:r w:rsidRPr="00E44045">
        <w:rPr>
          <w:b/>
          <w:szCs w:val="24"/>
          <w:lang w:val="en-US"/>
        </w:rPr>
        <w:t xml:space="preserve"> </w:t>
      </w:r>
      <w:r w:rsidR="008E0BE7" w:rsidRPr="00E44045">
        <w:rPr>
          <w:b/>
          <w:szCs w:val="24"/>
          <w:lang w:val="en-US"/>
        </w:rPr>
        <w:t>S</w:t>
      </w:r>
      <w:r w:rsidRPr="00E44045">
        <w:rPr>
          <w:b/>
          <w:szCs w:val="24"/>
          <w:lang w:val="en-US"/>
        </w:rPr>
        <w:t>1</w:t>
      </w:r>
      <w:r>
        <w:rPr>
          <w:szCs w:val="24"/>
          <w:lang w:val="en-US"/>
        </w:rPr>
        <w:t xml:space="preserve">. </w:t>
      </w:r>
      <w:r w:rsidRPr="00BD5DA9">
        <w:rPr>
          <w:lang w:val="en-US"/>
        </w:rPr>
        <w:t>IR spectra of [La(</w:t>
      </w:r>
      <w:proofErr w:type="spellStart"/>
      <w:r w:rsidRPr="00BD5DA9">
        <w:rPr>
          <w:lang w:val="en-US"/>
        </w:rPr>
        <w:t>NpSON</w:t>
      </w:r>
      <w:proofErr w:type="spellEnd"/>
      <w:r w:rsidRPr="00BD5DA9">
        <w:rPr>
          <w:lang w:val="en-US"/>
        </w:rPr>
        <w:t>)</w:t>
      </w:r>
      <w:r w:rsidRPr="00BD5DA9">
        <w:rPr>
          <w:vertAlign w:val="subscript"/>
          <w:lang w:val="en-US"/>
        </w:rPr>
        <w:t>3</w:t>
      </w:r>
      <w:r w:rsidRPr="00BD5DA9">
        <w:rPr>
          <w:lang w:val="en-US"/>
        </w:rPr>
        <w:t>]</w:t>
      </w:r>
      <w:r w:rsidRPr="00BD5DA9">
        <w:rPr>
          <w:vertAlign w:val="subscript"/>
          <w:lang w:val="en-US"/>
        </w:rPr>
        <w:t xml:space="preserve">2  </w:t>
      </w:r>
      <w:r w:rsidR="005067BC">
        <w:rPr>
          <w:lang w:val="en-US"/>
        </w:rPr>
        <w:t xml:space="preserve">(a), </w:t>
      </w:r>
      <w:proofErr w:type="spellStart"/>
      <w:r w:rsidR="005067BC">
        <w:rPr>
          <w:lang w:val="en-US"/>
        </w:rPr>
        <w:t>Eu</w:t>
      </w:r>
      <w:proofErr w:type="spellEnd"/>
      <w:r w:rsidR="005067BC">
        <w:rPr>
          <w:lang w:val="en-US"/>
        </w:rPr>
        <w:t>(TTA)</w:t>
      </w:r>
      <w:r w:rsidR="005067BC">
        <w:rPr>
          <w:vertAlign w:val="subscript"/>
          <w:lang w:val="en-US"/>
        </w:rPr>
        <w:t>3</w:t>
      </w:r>
      <w:r w:rsidR="005067BC">
        <w:rPr>
          <w:lang w:val="en-US"/>
        </w:rPr>
        <w:t>(DME)</w:t>
      </w:r>
      <w:r w:rsidR="005067BC">
        <w:rPr>
          <w:vertAlign w:val="subscript"/>
          <w:lang w:val="en-US"/>
        </w:rPr>
        <w:t>2</w:t>
      </w:r>
      <w:r w:rsidR="005067BC">
        <w:rPr>
          <w:lang w:val="en-US"/>
        </w:rPr>
        <w:t xml:space="preserve"> (b) and [</w:t>
      </w:r>
      <w:proofErr w:type="spellStart"/>
      <w:r w:rsidR="005067BC">
        <w:rPr>
          <w:lang w:val="en-US"/>
        </w:rPr>
        <w:t>Sm</w:t>
      </w:r>
      <w:proofErr w:type="spellEnd"/>
      <w:r w:rsidR="005067BC">
        <w:rPr>
          <w:lang w:val="en-US"/>
        </w:rPr>
        <w:t>(OON)</w:t>
      </w:r>
      <w:r w:rsidR="005067BC">
        <w:rPr>
          <w:vertAlign w:val="subscript"/>
          <w:lang w:val="en-US"/>
        </w:rPr>
        <w:t>3</w:t>
      </w:r>
      <w:r w:rsidR="005067BC">
        <w:rPr>
          <w:lang w:val="en-US"/>
        </w:rPr>
        <w:t>]</w:t>
      </w:r>
      <w:r w:rsidR="005067BC">
        <w:rPr>
          <w:vertAlign w:val="subscript"/>
          <w:lang w:val="en-US"/>
        </w:rPr>
        <w:t xml:space="preserve">2 </w:t>
      </w:r>
      <w:r w:rsidR="005067BC">
        <w:rPr>
          <w:lang w:val="en-US"/>
        </w:rPr>
        <w:t xml:space="preserve">(c) </w:t>
      </w:r>
      <w:r w:rsidRPr="00BD5DA9">
        <w:rPr>
          <w:lang w:val="en-US"/>
        </w:rPr>
        <w:t>before (bl</w:t>
      </w:r>
      <w:r w:rsidR="00C27386">
        <w:rPr>
          <w:lang w:val="en-US"/>
        </w:rPr>
        <w:t>ue</w:t>
      </w:r>
      <w:bookmarkStart w:id="0" w:name="_GoBack"/>
      <w:bookmarkEnd w:id="0"/>
      <w:r w:rsidRPr="00BD5DA9">
        <w:rPr>
          <w:lang w:val="en-US"/>
        </w:rPr>
        <w:t>) and after (red) n,</w:t>
      </w:r>
      <w:r w:rsidRPr="00BD5DA9">
        <w:rPr>
          <w:lang w:val="en-US"/>
        </w:rPr>
        <w:sym w:font="Symbol" w:char="0067"/>
      </w:r>
      <w:r w:rsidRPr="00BD5DA9">
        <w:rPr>
          <w:lang w:val="en-US"/>
        </w:rPr>
        <w:t>- exposure</w:t>
      </w:r>
      <w:r w:rsidR="005067BC">
        <w:rPr>
          <w:lang w:val="en-US"/>
        </w:rPr>
        <w:t xml:space="preserve"> </w:t>
      </w:r>
      <w:r w:rsidRPr="00BD5DA9">
        <w:rPr>
          <w:szCs w:val="24"/>
          <w:lang w:val="en-US"/>
        </w:rPr>
        <w:t>(</w:t>
      </w:r>
      <w:r w:rsidRPr="00BD5DA9">
        <w:rPr>
          <w:szCs w:val="24"/>
          <w:lang w:val="en-US"/>
        </w:rPr>
        <w:sym w:font="Symbol" w:char="0074"/>
      </w:r>
      <w:r w:rsidRPr="00BD5DA9">
        <w:rPr>
          <w:szCs w:val="24"/>
          <w:lang w:val="en-US"/>
        </w:rPr>
        <w:t xml:space="preserve">  3 ms, neutron flux  3.6</w:t>
      </w:r>
      <w:r w:rsidRPr="00BD5DA9">
        <w:rPr>
          <w:szCs w:val="24"/>
        </w:rPr>
        <w:sym w:font="Symbol" w:char="00D7"/>
      </w:r>
      <w:r w:rsidRPr="00BD5DA9">
        <w:rPr>
          <w:szCs w:val="24"/>
          <w:lang w:val="en-US"/>
        </w:rPr>
        <w:t>10</w:t>
      </w:r>
      <w:r w:rsidRPr="00BD5DA9">
        <w:rPr>
          <w:szCs w:val="24"/>
          <w:vertAlign w:val="superscript"/>
          <w:lang w:val="en-US"/>
        </w:rPr>
        <w:t>13</w:t>
      </w:r>
      <w:r w:rsidRPr="00BD5DA9">
        <w:rPr>
          <w:szCs w:val="24"/>
          <w:lang w:val="en-US"/>
        </w:rPr>
        <w:t xml:space="preserve"> n/cm</w:t>
      </w:r>
      <w:r w:rsidRPr="00BD5DA9">
        <w:rPr>
          <w:szCs w:val="24"/>
          <w:vertAlign w:val="superscript"/>
          <w:lang w:val="en-US"/>
        </w:rPr>
        <w:t>2</w:t>
      </w:r>
      <w:r w:rsidRPr="00BD5DA9">
        <w:rPr>
          <w:szCs w:val="24"/>
          <w:lang w:val="en-US"/>
        </w:rPr>
        <w:t xml:space="preserve">, dose of absorbed radiation 130 </w:t>
      </w:r>
      <w:proofErr w:type="spellStart"/>
      <w:r w:rsidRPr="00BD5DA9">
        <w:rPr>
          <w:szCs w:val="24"/>
          <w:lang w:val="en-US"/>
        </w:rPr>
        <w:t>krad</w:t>
      </w:r>
      <w:proofErr w:type="spellEnd"/>
      <w:r w:rsidRPr="00BD5DA9">
        <w:rPr>
          <w:szCs w:val="24"/>
          <w:lang w:val="en-US"/>
        </w:rPr>
        <w:t>)</w:t>
      </w:r>
      <w:r>
        <w:rPr>
          <w:szCs w:val="24"/>
          <w:lang w:val="en-US"/>
        </w:rPr>
        <w:t>.</w:t>
      </w:r>
      <w:r w:rsidRPr="00BD5DA9">
        <w:rPr>
          <w:szCs w:val="24"/>
          <w:lang w:val="en-US"/>
        </w:rPr>
        <w:t xml:space="preserve"> </w:t>
      </w:r>
    </w:p>
    <w:p w:rsidR="001A216C" w:rsidRDefault="001A216C" w:rsidP="00BD5DA9">
      <w:pPr>
        <w:ind w:firstLine="0"/>
        <w:rPr>
          <w:szCs w:val="24"/>
          <w:lang w:val="en-US"/>
        </w:rPr>
      </w:pPr>
    </w:p>
    <w:p w:rsidR="001A216C" w:rsidRDefault="001A216C" w:rsidP="00BD5DA9">
      <w:pPr>
        <w:ind w:firstLine="0"/>
        <w:rPr>
          <w:szCs w:val="24"/>
          <w:lang w:val="en-US"/>
        </w:rPr>
      </w:pPr>
      <w:r>
        <w:rPr>
          <w:noProof/>
          <w:szCs w:val="24"/>
          <w:lang w:eastAsia="ru-RU"/>
        </w:rPr>
        <w:drawing>
          <wp:inline distT="0" distB="0" distL="0" distR="0">
            <wp:extent cx="1919959" cy="1476000"/>
            <wp:effectExtent l="19050" t="0" r="4091" b="0"/>
            <wp:docPr id="7" name="Рисунок 5" descr="D:\MNB\Кукинов\Поглощение\EuT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MNB\Кукинов\Поглощение\EuTTA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9959" cy="147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eastAsia="ru-RU"/>
        </w:rPr>
        <w:drawing>
          <wp:inline distT="0" distB="0" distL="0" distR="0">
            <wp:extent cx="1956586" cy="1512000"/>
            <wp:effectExtent l="19050" t="0" r="5564" b="0"/>
            <wp:docPr id="8" name="Рисунок 6" descr="D:\MNB\Кукинов\Поглощение\LaNpS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MNB\Кукинов\Поглощение\LaNpSON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6586" cy="151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eastAsia="ru-RU"/>
        </w:rPr>
        <w:drawing>
          <wp:inline distT="0" distB="0" distL="0" distR="0">
            <wp:extent cx="1956586" cy="1512000"/>
            <wp:effectExtent l="19050" t="0" r="5564" b="0"/>
            <wp:docPr id="9" name="Рисунок 7" descr="D:\MNB\Кукинов\Поглощение\SmO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MNB\Кукинов\Поглощение\SmOON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6586" cy="151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4A97" w:rsidRPr="001A216C" w:rsidRDefault="007E4A97" w:rsidP="007E4A97">
      <w:pPr>
        <w:ind w:firstLine="0"/>
        <w:rPr>
          <w:szCs w:val="24"/>
          <w:vertAlign w:val="subscript"/>
          <w:lang w:val="en-US"/>
        </w:rPr>
      </w:pPr>
      <w:r>
        <w:rPr>
          <w:szCs w:val="24"/>
          <w:lang w:val="en-US"/>
        </w:rPr>
        <w:t xml:space="preserve">                         (a)                                                </w:t>
      </w:r>
      <w:proofErr w:type="gramStart"/>
      <w:r>
        <w:rPr>
          <w:szCs w:val="24"/>
          <w:lang w:val="en-US"/>
        </w:rPr>
        <w:t>(b)                                                (c)</w:t>
      </w:r>
      <w:proofErr w:type="gramEnd"/>
    </w:p>
    <w:p w:rsidR="00BC1502" w:rsidRDefault="00BC1502" w:rsidP="00BD5DA9">
      <w:pPr>
        <w:ind w:firstLine="0"/>
        <w:rPr>
          <w:szCs w:val="24"/>
          <w:lang w:val="en-US"/>
        </w:rPr>
      </w:pPr>
      <w:proofErr w:type="gramStart"/>
      <w:r w:rsidRPr="001A150B">
        <w:rPr>
          <w:b/>
          <w:szCs w:val="24"/>
          <w:lang w:val="en-US"/>
        </w:rPr>
        <w:t>Fig.</w:t>
      </w:r>
      <w:proofErr w:type="gramEnd"/>
      <w:r w:rsidRPr="001A150B">
        <w:rPr>
          <w:b/>
          <w:szCs w:val="24"/>
          <w:lang w:val="en-US"/>
        </w:rPr>
        <w:t xml:space="preserve"> S2</w:t>
      </w:r>
      <w:r>
        <w:rPr>
          <w:szCs w:val="24"/>
          <w:lang w:val="en-US"/>
        </w:rPr>
        <w:t xml:space="preserve">. Absorption spectra of </w:t>
      </w:r>
      <w:proofErr w:type="spellStart"/>
      <w:proofErr w:type="gramStart"/>
      <w:r>
        <w:rPr>
          <w:szCs w:val="24"/>
          <w:lang w:val="en-US"/>
        </w:rPr>
        <w:t>Eu</w:t>
      </w:r>
      <w:proofErr w:type="spellEnd"/>
      <w:r>
        <w:rPr>
          <w:szCs w:val="24"/>
          <w:lang w:val="en-US"/>
        </w:rPr>
        <w:t>(</w:t>
      </w:r>
      <w:proofErr w:type="gramEnd"/>
      <w:r>
        <w:rPr>
          <w:szCs w:val="24"/>
          <w:lang w:val="en-US"/>
        </w:rPr>
        <w:t>TTA)</w:t>
      </w:r>
      <w:r>
        <w:rPr>
          <w:szCs w:val="24"/>
          <w:vertAlign w:val="subscript"/>
          <w:lang w:val="en-US"/>
        </w:rPr>
        <w:t>3</w:t>
      </w:r>
      <w:r>
        <w:rPr>
          <w:szCs w:val="24"/>
          <w:lang w:val="en-US"/>
        </w:rPr>
        <w:t>(DME)</w:t>
      </w:r>
      <w:r>
        <w:rPr>
          <w:szCs w:val="24"/>
          <w:vertAlign w:val="subscript"/>
          <w:lang w:val="en-US"/>
        </w:rPr>
        <w:t xml:space="preserve">2 </w:t>
      </w:r>
      <w:r>
        <w:rPr>
          <w:szCs w:val="24"/>
          <w:lang w:val="en-US"/>
        </w:rPr>
        <w:t>(a), [La(</w:t>
      </w:r>
      <w:proofErr w:type="spellStart"/>
      <w:r>
        <w:rPr>
          <w:szCs w:val="24"/>
          <w:lang w:val="en-US"/>
        </w:rPr>
        <w:t>NpSON</w:t>
      </w:r>
      <w:proofErr w:type="spellEnd"/>
      <w:r>
        <w:rPr>
          <w:szCs w:val="24"/>
          <w:lang w:val="en-US"/>
        </w:rPr>
        <w:t>)</w:t>
      </w:r>
      <w:r>
        <w:rPr>
          <w:szCs w:val="24"/>
          <w:vertAlign w:val="subscript"/>
          <w:lang w:val="en-US"/>
        </w:rPr>
        <w:t>3</w:t>
      </w:r>
      <w:r>
        <w:rPr>
          <w:szCs w:val="24"/>
          <w:lang w:val="en-US"/>
        </w:rPr>
        <w:t>]</w:t>
      </w:r>
      <w:r>
        <w:rPr>
          <w:szCs w:val="24"/>
          <w:vertAlign w:val="subscript"/>
          <w:lang w:val="en-US"/>
        </w:rPr>
        <w:t>2</w:t>
      </w:r>
      <w:r>
        <w:rPr>
          <w:szCs w:val="24"/>
          <w:lang w:val="en-US"/>
        </w:rPr>
        <w:t xml:space="preserve"> (b) and [</w:t>
      </w:r>
      <w:proofErr w:type="spellStart"/>
      <w:r>
        <w:rPr>
          <w:szCs w:val="24"/>
          <w:lang w:val="en-US"/>
        </w:rPr>
        <w:t>Sm</w:t>
      </w:r>
      <w:proofErr w:type="spellEnd"/>
      <w:r>
        <w:rPr>
          <w:szCs w:val="24"/>
          <w:lang w:val="en-US"/>
        </w:rPr>
        <w:t>(OON)</w:t>
      </w:r>
      <w:r>
        <w:rPr>
          <w:szCs w:val="24"/>
          <w:vertAlign w:val="subscript"/>
          <w:lang w:val="en-US"/>
        </w:rPr>
        <w:t>3</w:t>
      </w:r>
      <w:r>
        <w:rPr>
          <w:szCs w:val="24"/>
          <w:lang w:val="en-US"/>
        </w:rPr>
        <w:t>]</w:t>
      </w:r>
      <w:r>
        <w:rPr>
          <w:szCs w:val="24"/>
          <w:vertAlign w:val="subscript"/>
          <w:lang w:val="en-US"/>
        </w:rPr>
        <w:t>2</w:t>
      </w:r>
      <w:r>
        <w:rPr>
          <w:szCs w:val="24"/>
          <w:lang w:val="en-US"/>
        </w:rPr>
        <w:t>(c).</w:t>
      </w:r>
    </w:p>
    <w:p w:rsidR="000B5387" w:rsidRDefault="000B5387" w:rsidP="000B5387">
      <w:pPr>
        <w:ind w:firstLine="0"/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</w:pPr>
      <w:r>
        <w:rPr>
          <w:noProof/>
          <w:szCs w:val="24"/>
          <w:lang w:eastAsia="ru-RU"/>
        </w:rPr>
        <w:drawing>
          <wp:inline distT="0" distB="0" distL="0" distR="0">
            <wp:extent cx="1942604" cy="1512000"/>
            <wp:effectExtent l="19050" t="0" r="496" b="0"/>
            <wp:docPr id="6" name="Рисунок 2" descr="D:\MNB\Кукинов\возбуждение\EuTTA_6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NB\Кукинов\возбуждение\EuTTA_613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2604" cy="151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A216C"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>
        <w:rPr>
          <w:noProof/>
          <w:szCs w:val="24"/>
          <w:lang w:eastAsia="ru-RU"/>
        </w:rPr>
        <w:drawing>
          <wp:inline distT="0" distB="0" distL="0" distR="0">
            <wp:extent cx="1968308" cy="1512000"/>
            <wp:effectExtent l="19050" t="0" r="0" b="0"/>
            <wp:docPr id="10" name="Рисунок 3" descr="D:\MNB\Кукинов\возбуждение\LaNpSON_55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NB\Кукинов\возбуждение\LaNpSON_550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8308" cy="151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eastAsia="Times New Roman" w:cs="Times New Roman"/>
          <w:noProof/>
          <w:color w:val="000000"/>
          <w:w w:val="0"/>
          <w:sz w:val="0"/>
          <w:lang w:eastAsia="ru-RU"/>
        </w:rPr>
        <w:drawing>
          <wp:inline distT="0" distB="0" distL="0" distR="0">
            <wp:extent cx="1949880" cy="1512000"/>
            <wp:effectExtent l="19050" t="0" r="0" b="0"/>
            <wp:docPr id="15" name="Рисунок 2" descr="C:\Users\marina\Desktop\Спектры для статьи\обработанные\возбуждение\SmOON_6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ina\Desktop\Спектры для статьи\обработанные\возбуждение\SmOON_605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880" cy="151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A216C" w:rsidRPr="001A216C" w:rsidRDefault="001A150B" w:rsidP="00BD5DA9">
      <w:pPr>
        <w:ind w:firstLine="0"/>
        <w:rPr>
          <w:szCs w:val="24"/>
          <w:vertAlign w:val="subscript"/>
          <w:lang w:val="en-US"/>
        </w:rPr>
      </w:pPr>
      <w:r>
        <w:rPr>
          <w:szCs w:val="24"/>
          <w:lang w:val="en-US"/>
        </w:rPr>
        <w:t xml:space="preserve">            </w:t>
      </w:r>
      <w:r w:rsidR="000B5387">
        <w:rPr>
          <w:szCs w:val="24"/>
          <w:lang w:val="en-US"/>
        </w:rPr>
        <w:t xml:space="preserve">   </w:t>
      </w:r>
      <w:r>
        <w:rPr>
          <w:szCs w:val="24"/>
          <w:lang w:val="en-US"/>
        </w:rPr>
        <w:t xml:space="preserve">          (a)</w:t>
      </w:r>
      <w:r w:rsidR="001A216C">
        <w:rPr>
          <w:szCs w:val="24"/>
          <w:lang w:val="en-US"/>
        </w:rPr>
        <w:t xml:space="preserve">                                                </w:t>
      </w:r>
      <w:proofErr w:type="gramStart"/>
      <w:r>
        <w:rPr>
          <w:szCs w:val="24"/>
          <w:lang w:val="en-US"/>
        </w:rPr>
        <w:t xml:space="preserve">(b)                                </w:t>
      </w:r>
      <w:r w:rsidR="000B5387">
        <w:rPr>
          <w:szCs w:val="24"/>
          <w:lang w:val="en-US"/>
        </w:rPr>
        <w:t xml:space="preserve">          </w:t>
      </w:r>
      <w:r>
        <w:rPr>
          <w:szCs w:val="24"/>
          <w:lang w:val="en-US"/>
        </w:rPr>
        <w:t xml:space="preserve">      (c)</w:t>
      </w:r>
      <w:proofErr w:type="gramEnd"/>
    </w:p>
    <w:p w:rsidR="001A216C" w:rsidRPr="001A150B" w:rsidRDefault="001A150B" w:rsidP="00BD5DA9">
      <w:pPr>
        <w:ind w:firstLine="0"/>
        <w:rPr>
          <w:szCs w:val="24"/>
          <w:lang w:val="en-US"/>
        </w:rPr>
      </w:pPr>
      <w:proofErr w:type="gramStart"/>
      <w:r w:rsidRPr="001A150B">
        <w:rPr>
          <w:b/>
          <w:szCs w:val="24"/>
          <w:lang w:val="en-US"/>
        </w:rPr>
        <w:t>Fig.</w:t>
      </w:r>
      <w:proofErr w:type="gramEnd"/>
      <w:r w:rsidRPr="001A150B">
        <w:rPr>
          <w:b/>
          <w:szCs w:val="24"/>
          <w:lang w:val="en-US"/>
        </w:rPr>
        <w:t xml:space="preserve"> S3</w:t>
      </w:r>
      <w:r>
        <w:rPr>
          <w:szCs w:val="24"/>
          <w:lang w:val="en-US"/>
        </w:rPr>
        <w:t xml:space="preserve">. Excitation spectra of </w:t>
      </w:r>
      <w:proofErr w:type="spellStart"/>
      <w:proofErr w:type="gramStart"/>
      <w:r>
        <w:rPr>
          <w:szCs w:val="24"/>
          <w:lang w:val="en-US"/>
        </w:rPr>
        <w:t>Eu</w:t>
      </w:r>
      <w:proofErr w:type="spellEnd"/>
      <w:r>
        <w:rPr>
          <w:szCs w:val="24"/>
          <w:lang w:val="en-US"/>
        </w:rPr>
        <w:t>(</w:t>
      </w:r>
      <w:proofErr w:type="gramEnd"/>
      <w:r>
        <w:rPr>
          <w:szCs w:val="24"/>
          <w:lang w:val="en-US"/>
        </w:rPr>
        <w:t>TTA)</w:t>
      </w:r>
      <w:r>
        <w:rPr>
          <w:szCs w:val="24"/>
          <w:vertAlign w:val="subscript"/>
          <w:lang w:val="en-US"/>
        </w:rPr>
        <w:t>3</w:t>
      </w:r>
      <w:r>
        <w:rPr>
          <w:szCs w:val="24"/>
          <w:lang w:val="en-US"/>
        </w:rPr>
        <w:t>(DME)</w:t>
      </w:r>
      <w:r>
        <w:rPr>
          <w:szCs w:val="24"/>
          <w:vertAlign w:val="subscript"/>
          <w:lang w:val="en-US"/>
        </w:rPr>
        <w:t xml:space="preserve">2 </w:t>
      </w:r>
      <w:r>
        <w:rPr>
          <w:szCs w:val="24"/>
          <w:lang w:val="en-US"/>
        </w:rPr>
        <w:t>(a)</w:t>
      </w:r>
      <w:r w:rsidR="00267EC9">
        <w:rPr>
          <w:szCs w:val="24"/>
          <w:lang w:val="en-US"/>
        </w:rPr>
        <w:t xml:space="preserve"> </w:t>
      </w:r>
      <w:r w:rsidR="00267EC9" w:rsidRPr="00CA7472">
        <w:rPr>
          <w:rFonts w:cs="Times New Roman"/>
          <w:szCs w:val="24"/>
          <w:lang w:val="en-US"/>
        </w:rPr>
        <w:t>(</w:t>
      </w:r>
      <w:r w:rsidR="00267EC9" w:rsidRPr="00267EC9">
        <w:rPr>
          <w:rFonts w:cs="Times New Roman"/>
          <w:szCs w:val="24"/>
          <w:lang w:val="en-US"/>
        </w:rPr>
        <w:t>emission</w:t>
      </w:r>
      <w:r w:rsidR="00267EC9" w:rsidRPr="00CA7472">
        <w:rPr>
          <w:rFonts w:cs="Times New Roman"/>
          <w:szCs w:val="24"/>
          <w:lang w:val="en-US"/>
        </w:rPr>
        <w:t xml:space="preserve"> </w:t>
      </w:r>
      <w:r w:rsidR="00AD6A60">
        <w:rPr>
          <w:rFonts w:cs="Times New Roman"/>
          <w:szCs w:val="24"/>
          <w:lang w:val="en-US"/>
        </w:rPr>
        <w:t>617</w:t>
      </w:r>
      <w:r w:rsidR="00267EC9" w:rsidRPr="00CA7472">
        <w:rPr>
          <w:rFonts w:cs="Times New Roman"/>
          <w:szCs w:val="24"/>
          <w:lang w:val="en-US"/>
        </w:rPr>
        <w:t xml:space="preserve"> nm)</w:t>
      </w:r>
      <w:r>
        <w:rPr>
          <w:szCs w:val="24"/>
          <w:lang w:val="en-US"/>
        </w:rPr>
        <w:t>, [La(</w:t>
      </w:r>
      <w:proofErr w:type="spellStart"/>
      <w:r>
        <w:rPr>
          <w:szCs w:val="24"/>
          <w:lang w:val="en-US"/>
        </w:rPr>
        <w:t>NpSON</w:t>
      </w:r>
      <w:proofErr w:type="spellEnd"/>
      <w:r>
        <w:rPr>
          <w:szCs w:val="24"/>
          <w:lang w:val="en-US"/>
        </w:rPr>
        <w:t>)</w:t>
      </w:r>
      <w:r>
        <w:rPr>
          <w:szCs w:val="24"/>
          <w:vertAlign w:val="subscript"/>
          <w:lang w:val="en-US"/>
        </w:rPr>
        <w:t>3</w:t>
      </w:r>
      <w:r>
        <w:rPr>
          <w:szCs w:val="24"/>
          <w:lang w:val="en-US"/>
        </w:rPr>
        <w:t>]</w:t>
      </w:r>
      <w:r>
        <w:rPr>
          <w:szCs w:val="24"/>
          <w:vertAlign w:val="subscript"/>
          <w:lang w:val="en-US"/>
        </w:rPr>
        <w:t>2</w:t>
      </w:r>
      <w:r>
        <w:rPr>
          <w:szCs w:val="24"/>
          <w:lang w:val="en-US"/>
        </w:rPr>
        <w:t xml:space="preserve"> (b)</w:t>
      </w:r>
      <w:r w:rsidR="00267EC9">
        <w:rPr>
          <w:szCs w:val="24"/>
          <w:lang w:val="en-US"/>
        </w:rPr>
        <w:t xml:space="preserve"> </w:t>
      </w:r>
      <w:r w:rsidR="00267EC9" w:rsidRPr="00CA7472">
        <w:rPr>
          <w:rFonts w:cs="Times New Roman"/>
          <w:szCs w:val="24"/>
          <w:lang w:val="en-US"/>
        </w:rPr>
        <w:t>(</w:t>
      </w:r>
      <w:r w:rsidR="00267EC9" w:rsidRPr="00267EC9">
        <w:rPr>
          <w:rFonts w:cs="Times New Roman"/>
          <w:szCs w:val="24"/>
          <w:lang w:val="en-US"/>
        </w:rPr>
        <w:t>emission</w:t>
      </w:r>
      <w:r w:rsidR="00267EC9" w:rsidRPr="00CA7472">
        <w:rPr>
          <w:rFonts w:cs="Times New Roman"/>
          <w:szCs w:val="24"/>
          <w:lang w:val="en-US"/>
        </w:rPr>
        <w:t xml:space="preserve"> </w:t>
      </w:r>
      <w:r w:rsidR="00267EC9">
        <w:rPr>
          <w:rFonts w:cs="Times New Roman"/>
          <w:szCs w:val="24"/>
          <w:lang w:val="en-US"/>
        </w:rPr>
        <w:t>550</w:t>
      </w:r>
      <w:r w:rsidR="00267EC9" w:rsidRPr="00CA7472">
        <w:rPr>
          <w:rFonts w:cs="Times New Roman"/>
          <w:szCs w:val="24"/>
          <w:lang w:val="en-US"/>
        </w:rPr>
        <w:t xml:space="preserve"> nm)</w:t>
      </w:r>
      <w:r>
        <w:rPr>
          <w:szCs w:val="24"/>
          <w:lang w:val="en-US"/>
        </w:rPr>
        <w:t xml:space="preserve"> and [</w:t>
      </w:r>
      <w:proofErr w:type="spellStart"/>
      <w:r>
        <w:rPr>
          <w:szCs w:val="24"/>
          <w:lang w:val="en-US"/>
        </w:rPr>
        <w:t>Sm</w:t>
      </w:r>
      <w:proofErr w:type="spellEnd"/>
      <w:r>
        <w:rPr>
          <w:szCs w:val="24"/>
          <w:lang w:val="en-US"/>
        </w:rPr>
        <w:t>(OON)</w:t>
      </w:r>
      <w:r>
        <w:rPr>
          <w:szCs w:val="24"/>
          <w:vertAlign w:val="subscript"/>
          <w:lang w:val="en-US"/>
        </w:rPr>
        <w:t>3</w:t>
      </w:r>
      <w:r>
        <w:rPr>
          <w:szCs w:val="24"/>
          <w:lang w:val="en-US"/>
        </w:rPr>
        <w:t>]</w:t>
      </w:r>
      <w:r>
        <w:rPr>
          <w:szCs w:val="24"/>
          <w:vertAlign w:val="subscript"/>
          <w:lang w:val="en-US"/>
        </w:rPr>
        <w:t>2</w:t>
      </w:r>
      <w:r>
        <w:rPr>
          <w:szCs w:val="24"/>
          <w:lang w:val="en-US"/>
        </w:rPr>
        <w:t>(c)</w:t>
      </w:r>
      <w:r w:rsidR="00267EC9">
        <w:rPr>
          <w:szCs w:val="24"/>
          <w:lang w:val="en-US"/>
        </w:rPr>
        <w:t xml:space="preserve"> </w:t>
      </w:r>
      <w:r w:rsidR="00267EC9" w:rsidRPr="00CA7472">
        <w:rPr>
          <w:rFonts w:cs="Times New Roman"/>
          <w:szCs w:val="24"/>
          <w:lang w:val="en-US"/>
        </w:rPr>
        <w:t>(</w:t>
      </w:r>
      <w:r w:rsidR="00267EC9" w:rsidRPr="00267EC9">
        <w:rPr>
          <w:rFonts w:cs="Times New Roman"/>
          <w:szCs w:val="24"/>
          <w:lang w:val="en-US"/>
        </w:rPr>
        <w:t>emission</w:t>
      </w:r>
      <w:r w:rsidR="00267EC9" w:rsidRPr="00CA7472">
        <w:rPr>
          <w:rFonts w:cs="Times New Roman"/>
          <w:szCs w:val="24"/>
          <w:lang w:val="en-US"/>
        </w:rPr>
        <w:t xml:space="preserve"> </w:t>
      </w:r>
      <w:r w:rsidR="00F678A8">
        <w:rPr>
          <w:rFonts w:cs="Times New Roman"/>
          <w:szCs w:val="24"/>
          <w:lang w:val="en-US"/>
        </w:rPr>
        <w:t>605</w:t>
      </w:r>
      <w:r w:rsidR="00267EC9" w:rsidRPr="00CA7472">
        <w:rPr>
          <w:rFonts w:cs="Times New Roman"/>
          <w:szCs w:val="24"/>
          <w:lang w:val="en-US"/>
        </w:rPr>
        <w:t xml:space="preserve"> nm)</w:t>
      </w:r>
      <w:r>
        <w:rPr>
          <w:szCs w:val="24"/>
          <w:lang w:val="en-US"/>
        </w:rPr>
        <w:t>.</w:t>
      </w:r>
    </w:p>
    <w:p w:rsidR="00B5298E" w:rsidRDefault="00B5298E" w:rsidP="00B5298E">
      <w:pPr>
        <w:ind w:firstLine="0"/>
        <w:rPr>
          <w:rFonts w:cs="Times New Roman"/>
          <w:b/>
          <w:szCs w:val="24"/>
          <w:highlight w:val="cyan"/>
          <w:lang w:val="en-US"/>
        </w:rPr>
      </w:pPr>
    </w:p>
    <w:p w:rsidR="001A150B" w:rsidRDefault="001A150B" w:rsidP="00B5298E">
      <w:pPr>
        <w:ind w:firstLine="0"/>
        <w:rPr>
          <w:rFonts w:cs="Times New Roman"/>
          <w:b/>
          <w:szCs w:val="24"/>
          <w:highlight w:val="cyan"/>
          <w:lang w:val="en-US"/>
        </w:rPr>
      </w:pPr>
    </w:p>
    <w:p w:rsidR="00B5298E" w:rsidRPr="00102757" w:rsidRDefault="00B5298E" w:rsidP="00B5298E">
      <w:pPr>
        <w:ind w:firstLine="0"/>
        <w:rPr>
          <w:rFonts w:cs="Times New Roman"/>
          <w:szCs w:val="24"/>
          <w:lang w:val="en-US"/>
        </w:rPr>
      </w:pPr>
      <w:r w:rsidRPr="00E44045">
        <w:rPr>
          <w:rFonts w:cs="Times New Roman"/>
          <w:b/>
          <w:szCs w:val="24"/>
          <w:lang w:val="en-US"/>
        </w:rPr>
        <w:lastRenderedPageBreak/>
        <w:t>Table S1</w:t>
      </w:r>
      <w:r w:rsidRPr="00102757">
        <w:rPr>
          <w:rFonts w:cs="Times New Roman"/>
          <w:szCs w:val="24"/>
          <w:lang w:val="en-US"/>
        </w:rPr>
        <w:t>. Crystallographic, collection and refinement data for irradiated sample of [</w:t>
      </w:r>
      <w:proofErr w:type="spellStart"/>
      <w:proofErr w:type="gramStart"/>
      <w:r w:rsidRPr="00102757">
        <w:rPr>
          <w:rFonts w:cs="Times New Roman"/>
          <w:szCs w:val="24"/>
          <w:lang w:val="en-US"/>
        </w:rPr>
        <w:t>Ce</w:t>
      </w:r>
      <w:proofErr w:type="spellEnd"/>
      <w:r w:rsidRPr="00102757">
        <w:rPr>
          <w:rFonts w:cs="Times New Roman"/>
          <w:szCs w:val="24"/>
          <w:lang w:val="en-US"/>
        </w:rPr>
        <w:t>(</w:t>
      </w:r>
      <w:proofErr w:type="gramEnd"/>
      <w:r w:rsidRPr="00102757">
        <w:rPr>
          <w:rFonts w:cs="Times New Roman"/>
          <w:szCs w:val="24"/>
          <w:lang w:val="en-US"/>
        </w:rPr>
        <w:t>OON)</w:t>
      </w:r>
      <w:r w:rsidRPr="00102757">
        <w:rPr>
          <w:rFonts w:cs="Times New Roman"/>
          <w:szCs w:val="24"/>
          <w:vertAlign w:val="subscript"/>
          <w:lang w:val="en-US"/>
        </w:rPr>
        <w:t>3</w:t>
      </w:r>
      <w:r w:rsidRPr="00102757">
        <w:rPr>
          <w:rFonts w:cs="Times New Roman"/>
          <w:szCs w:val="24"/>
          <w:lang w:val="en-US"/>
        </w:rPr>
        <w:t>]</w:t>
      </w:r>
      <w:r w:rsidRPr="00102757">
        <w:rPr>
          <w:rFonts w:cs="Times New Roman"/>
          <w:szCs w:val="24"/>
          <w:vertAlign w:val="subscript"/>
          <w:lang w:val="en-US"/>
        </w:rPr>
        <w:t>2</w:t>
      </w:r>
      <w:r w:rsidRPr="00102757">
        <w:rPr>
          <w:rFonts w:cs="Times New Roman"/>
          <w:szCs w:val="24"/>
          <w:lang w:val="en-US"/>
        </w:rPr>
        <w:t xml:space="preserve">. </w:t>
      </w:r>
    </w:p>
    <w:tbl>
      <w:tblPr>
        <w:tblW w:w="7896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420"/>
        <w:gridCol w:w="3476"/>
      </w:tblGrid>
      <w:tr w:rsidR="00B5298E" w:rsidRPr="00102757" w:rsidTr="00F17A1C">
        <w:trPr>
          <w:trHeight w:val="20"/>
          <w:jc w:val="center"/>
        </w:trPr>
        <w:tc>
          <w:tcPr>
            <w:tcW w:w="4420" w:type="dxa"/>
            <w:tcBorders>
              <w:top w:val="single" w:sz="4" w:space="0" w:color="000000"/>
            </w:tcBorders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Empirical formula</w:t>
            </w:r>
          </w:p>
        </w:tc>
        <w:tc>
          <w:tcPr>
            <w:tcW w:w="3476" w:type="dxa"/>
            <w:tcBorders>
              <w:top w:val="single" w:sz="4" w:space="0" w:color="000000"/>
            </w:tcBorders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C</w:t>
            </w:r>
            <w:r w:rsidRPr="00102757">
              <w:rPr>
                <w:rFonts w:cs="Times New Roman"/>
                <w:bCs/>
                <w:szCs w:val="24"/>
                <w:vertAlign w:val="subscript"/>
                <w:lang w:val="en-US"/>
              </w:rPr>
              <w:t>78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H</w:t>
            </w:r>
            <w:r w:rsidRPr="00102757">
              <w:rPr>
                <w:rFonts w:cs="Times New Roman"/>
                <w:bCs/>
                <w:szCs w:val="24"/>
                <w:vertAlign w:val="subscript"/>
                <w:lang w:val="en-US"/>
              </w:rPr>
              <w:t>48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Ce</w:t>
            </w:r>
            <w:r w:rsidRPr="00102757">
              <w:rPr>
                <w:rFonts w:cs="Times New Roman"/>
                <w:bCs/>
                <w:szCs w:val="24"/>
                <w:vertAlign w:val="subscript"/>
                <w:lang w:val="en-US"/>
              </w:rPr>
              <w:t>2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N</w:t>
            </w:r>
            <w:r w:rsidRPr="00102757">
              <w:rPr>
                <w:rFonts w:cs="Times New Roman"/>
                <w:bCs/>
                <w:szCs w:val="24"/>
                <w:vertAlign w:val="subscript"/>
                <w:lang w:val="en-US"/>
              </w:rPr>
              <w:t>6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O</w:t>
            </w:r>
            <w:r w:rsidRPr="00102757">
              <w:rPr>
                <w:rFonts w:cs="Times New Roman"/>
                <w:bCs/>
                <w:szCs w:val="24"/>
                <w:vertAlign w:val="subscript"/>
                <w:lang w:val="en-US"/>
              </w:rPr>
              <w:t>12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Formula weight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1541.46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Crystal system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Triclinic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Space group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P-1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i/>
                <w:szCs w:val="24"/>
              </w:rPr>
              <w:t>Т</w:t>
            </w:r>
            <w:r w:rsidRPr="00102757">
              <w:rPr>
                <w:rFonts w:cs="Times New Roman"/>
                <w:bCs/>
                <w:szCs w:val="24"/>
              </w:rPr>
              <w:t xml:space="preserve"> [К]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szCs w:val="24"/>
              </w:rPr>
              <w:t>100(2)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i/>
                <w:szCs w:val="24"/>
              </w:rPr>
              <w:t>a</w:t>
            </w:r>
            <w:r w:rsidRPr="00102757">
              <w:rPr>
                <w:rFonts w:cs="Times New Roman"/>
                <w:bCs/>
                <w:szCs w:val="24"/>
              </w:rPr>
              <w:t xml:space="preserve"> [Å]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10.8572(3)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i/>
                <w:szCs w:val="24"/>
              </w:rPr>
              <w:t>b</w:t>
            </w:r>
            <w:r w:rsidRPr="00102757">
              <w:rPr>
                <w:rFonts w:cs="Times New Roman"/>
                <w:bCs/>
                <w:szCs w:val="24"/>
              </w:rPr>
              <w:t xml:space="preserve"> [Å]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12.0631(4)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szCs w:val="24"/>
              </w:rPr>
              <w:t>c [Å]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12.3703(3)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i/>
                <w:szCs w:val="24"/>
              </w:rPr>
              <w:t>α</w:t>
            </w:r>
            <w:r w:rsidRPr="00102757">
              <w:rPr>
                <w:rFonts w:cs="Times New Roman"/>
                <w:bCs/>
                <w:szCs w:val="24"/>
              </w:rPr>
              <w:t xml:space="preserve"> [°]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87.349(1)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i/>
                <w:szCs w:val="24"/>
              </w:rPr>
              <w:sym w:font="Symbol" w:char="F062"/>
            </w:r>
            <w:r w:rsidRPr="00102757">
              <w:rPr>
                <w:rFonts w:cs="Times New Roman"/>
                <w:bCs/>
                <w:szCs w:val="24"/>
              </w:rPr>
              <w:t xml:space="preserve"> [°]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76.344(1)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i/>
                <w:szCs w:val="24"/>
              </w:rPr>
            </w:pPr>
            <w:r w:rsidRPr="00102757">
              <w:rPr>
                <w:rFonts w:cs="Times New Roman"/>
                <w:bCs/>
                <w:i/>
                <w:szCs w:val="24"/>
              </w:rPr>
              <w:t xml:space="preserve">γ </w:t>
            </w:r>
            <w:r w:rsidRPr="00102757">
              <w:rPr>
                <w:rFonts w:cs="Times New Roman"/>
                <w:bCs/>
                <w:szCs w:val="24"/>
              </w:rPr>
              <w:t>[°]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78.290(1)</w:t>
            </w:r>
          </w:p>
        </w:tc>
      </w:tr>
      <w:tr w:rsidR="00B5298E" w:rsidRPr="00102757" w:rsidTr="00F17A1C">
        <w:trPr>
          <w:trHeight w:val="23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i/>
                <w:szCs w:val="24"/>
              </w:rPr>
              <w:t>V</w:t>
            </w:r>
            <w:r w:rsidRPr="00102757">
              <w:rPr>
                <w:rFonts w:cs="Times New Roman"/>
                <w:bCs/>
                <w:szCs w:val="24"/>
              </w:rPr>
              <w:t xml:space="preserve"> [Å</w:t>
            </w:r>
            <w:r w:rsidRPr="00102757">
              <w:rPr>
                <w:rFonts w:cs="Times New Roman"/>
                <w:bCs/>
                <w:szCs w:val="24"/>
                <w:vertAlign w:val="superscript"/>
              </w:rPr>
              <w:t>3</w:t>
            </w:r>
            <w:r w:rsidRPr="00102757">
              <w:rPr>
                <w:rFonts w:cs="Times New Roman"/>
                <w:bCs/>
                <w:szCs w:val="24"/>
              </w:rPr>
              <w:t>]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1541.59(8)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i/>
                <w:szCs w:val="24"/>
              </w:rPr>
            </w:pPr>
            <w:r w:rsidRPr="00102757">
              <w:rPr>
                <w:rFonts w:cs="Times New Roman"/>
                <w:bCs/>
                <w:i/>
                <w:szCs w:val="24"/>
              </w:rPr>
              <w:t>Z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1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i/>
                <w:szCs w:val="24"/>
              </w:rPr>
              <w:sym w:font="Symbol" w:char="F072"/>
            </w:r>
            <w:r w:rsidRPr="00102757">
              <w:rPr>
                <w:rFonts w:cs="Times New Roman"/>
                <w:bCs/>
                <w:szCs w:val="24"/>
              </w:rPr>
              <w:t xml:space="preserve"> [</w:t>
            </w:r>
            <w:proofErr w:type="gramStart"/>
            <w:r w:rsidRPr="00102757">
              <w:rPr>
                <w:rFonts w:cs="Times New Roman"/>
                <w:bCs/>
                <w:szCs w:val="24"/>
              </w:rPr>
              <w:t>г</w:t>
            </w:r>
            <w:proofErr w:type="gramEnd"/>
            <w:r w:rsidRPr="00102757">
              <w:rPr>
                <w:rFonts w:cs="Times New Roman"/>
                <w:bCs/>
                <w:szCs w:val="24"/>
              </w:rPr>
              <w:t>/см</w:t>
            </w:r>
            <w:r w:rsidRPr="00102757">
              <w:rPr>
                <w:rFonts w:cs="Times New Roman"/>
                <w:bCs/>
                <w:szCs w:val="24"/>
                <w:vertAlign w:val="superscript"/>
              </w:rPr>
              <w:t>3</w:t>
            </w:r>
            <w:r w:rsidRPr="00102757">
              <w:rPr>
                <w:rFonts w:cs="Times New Roman"/>
                <w:bCs/>
                <w:szCs w:val="24"/>
              </w:rPr>
              <w:t>]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</w:rPr>
              <w:t>1.660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E2600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i/>
                <w:szCs w:val="24"/>
              </w:rPr>
              <w:fldChar w:fldCharType="begin"/>
            </w:r>
            <w:r w:rsidR="00B5298E" w:rsidRPr="00102757">
              <w:rPr>
                <w:rFonts w:cs="Times New Roman"/>
                <w:bCs/>
                <w:i/>
                <w:szCs w:val="24"/>
              </w:rPr>
              <w:instrText>SYMBOL 109 \f "Symbol" \s 10</w:instrText>
            </w:r>
            <w:r w:rsidRPr="00102757">
              <w:rPr>
                <w:rFonts w:cs="Times New Roman"/>
                <w:bCs/>
                <w:i/>
                <w:szCs w:val="24"/>
              </w:rPr>
              <w:fldChar w:fldCharType="separate"/>
            </w:r>
            <w:r w:rsidR="00B5298E" w:rsidRPr="00102757">
              <w:rPr>
                <w:rFonts w:cs="Times New Roman"/>
                <w:bCs/>
                <w:i/>
                <w:szCs w:val="24"/>
              </w:rPr>
              <w:t>m</w:t>
            </w:r>
            <w:r w:rsidRPr="00102757">
              <w:rPr>
                <w:rFonts w:cs="Times New Roman"/>
                <w:i/>
                <w:szCs w:val="24"/>
              </w:rPr>
              <w:fldChar w:fldCharType="end"/>
            </w:r>
            <w:r w:rsidR="00B5298E" w:rsidRPr="00102757">
              <w:rPr>
                <w:rFonts w:cs="Times New Roman"/>
                <w:bCs/>
                <w:szCs w:val="24"/>
              </w:rPr>
              <w:t xml:space="preserve"> [мм</w:t>
            </w:r>
            <w:r w:rsidR="00B5298E" w:rsidRPr="00102757">
              <w:rPr>
                <w:rFonts w:cs="Times New Roman"/>
                <w:bCs/>
                <w:szCs w:val="24"/>
                <w:vertAlign w:val="superscript"/>
              </w:rPr>
              <w:t>-1</w:t>
            </w:r>
            <w:r w:rsidR="00B5298E" w:rsidRPr="00102757">
              <w:rPr>
                <w:rFonts w:cs="Times New Roman"/>
                <w:bCs/>
                <w:szCs w:val="24"/>
              </w:rPr>
              <w:t>]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1.533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i/>
                <w:szCs w:val="24"/>
              </w:rPr>
              <w:t>F</w:t>
            </w:r>
            <w:r w:rsidRPr="00102757">
              <w:rPr>
                <w:rFonts w:cs="Times New Roman"/>
                <w:bCs/>
                <w:szCs w:val="24"/>
              </w:rPr>
              <w:t>(000)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770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 xml:space="preserve">Crystal size </w:t>
            </w:r>
            <w:r w:rsidRPr="00102757">
              <w:rPr>
                <w:rFonts w:cs="Times New Roman"/>
                <w:bCs/>
                <w:szCs w:val="24"/>
              </w:rPr>
              <w:t>[мм]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szCs w:val="24"/>
              </w:rPr>
              <w:t>0.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246</w:t>
            </w:r>
            <w:r w:rsidRPr="00102757">
              <w:rPr>
                <w:rFonts w:cs="Times New Roman"/>
                <w:bCs/>
                <w:szCs w:val="24"/>
              </w:rPr>
              <w:t xml:space="preserve"> </w:t>
            </w:r>
            <w:r w:rsidRPr="00102757">
              <w:rPr>
                <w:rFonts w:cs="Times New Roman"/>
                <w:bCs/>
                <w:szCs w:val="24"/>
              </w:rPr>
              <w:sym w:font="Symbol" w:char="F0B4"/>
            </w:r>
            <w:r w:rsidRPr="00102757">
              <w:rPr>
                <w:rFonts w:cs="Times New Roman"/>
                <w:bCs/>
                <w:szCs w:val="24"/>
              </w:rPr>
              <w:t xml:space="preserve"> 0.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240</w:t>
            </w:r>
            <w:r w:rsidRPr="00102757">
              <w:rPr>
                <w:rFonts w:cs="Times New Roman"/>
                <w:bCs/>
                <w:szCs w:val="24"/>
              </w:rPr>
              <w:t xml:space="preserve"> </w:t>
            </w:r>
            <w:r w:rsidRPr="00102757">
              <w:rPr>
                <w:rFonts w:cs="Times New Roman"/>
                <w:bCs/>
                <w:szCs w:val="24"/>
              </w:rPr>
              <w:sym w:font="Symbol" w:char="F0B4"/>
            </w:r>
            <w:r w:rsidRPr="00102757">
              <w:rPr>
                <w:rFonts w:cs="Times New Roman"/>
                <w:bCs/>
                <w:szCs w:val="24"/>
              </w:rPr>
              <w:t xml:space="preserve"> 0.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143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Range for data collection</w:t>
            </w:r>
            <w:r w:rsidRPr="00102757">
              <w:rPr>
                <w:rFonts w:cs="Times New Roman"/>
                <w:bCs/>
                <w:szCs w:val="24"/>
              </w:rPr>
              <w:t xml:space="preserve">, </w:t>
            </w:r>
            <w:r w:rsidRPr="00102757">
              <w:rPr>
                <w:rFonts w:cs="Times New Roman"/>
                <w:bCs/>
                <w:i/>
                <w:szCs w:val="24"/>
              </w:rPr>
              <w:sym w:font="Symbol" w:char="F071"/>
            </w:r>
            <w:r w:rsidRPr="00102757">
              <w:rPr>
                <w:rFonts w:cs="Times New Roman"/>
                <w:bCs/>
                <w:szCs w:val="24"/>
              </w:rPr>
              <w:t xml:space="preserve"> [°]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2.28</w:t>
            </w:r>
            <w:r w:rsidRPr="00102757">
              <w:rPr>
                <w:rFonts w:cs="Times New Roman"/>
                <w:bCs/>
                <w:szCs w:val="24"/>
              </w:rPr>
              <w:t xml:space="preserve"> - 28.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00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Limiting indices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szCs w:val="24"/>
              </w:rPr>
              <w:t>-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14</w:t>
            </w:r>
            <w:r w:rsidRPr="00102757">
              <w:rPr>
                <w:rFonts w:cs="Times New Roman"/>
                <w:bCs/>
                <w:szCs w:val="24"/>
              </w:rPr>
              <w:t xml:space="preserve"> </w:t>
            </w:r>
            <w:r w:rsidRPr="00102757">
              <w:rPr>
                <w:rFonts w:cs="Times New Roman"/>
                <w:bCs/>
                <w:szCs w:val="24"/>
              </w:rPr>
              <w:sym w:font="Symbol" w:char="F0A3"/>
            </w:r>
            <w:r w:rsidRPr="00102757">
              <w:rPr>
                <w:rFonts w:cs="Times New Roman"/>
                <w:bCs/>
                <w:szCs w:val="24"/>
              </w:rPr>
              <w:t xml:space="preserve"> </w:t>
            </w:r>
            <w:r w:rsidRPr="00102757">
              <w:rPr>
                <w:rFonts w:cs="Times New Roman"/>
                <w:bCs/>
                <w:i/>
                <w:szCs w:val="24"/>
              </w:rPr>
              <w:t>h</w:t>
            </w:r>
            <w:r w:rsidRPr="00102757">
              <w:rPr>
                <w:rFonts w:cs="Times New Roman"/>
                <w:bCs/>
                <w:szCs w:val="24"/>
              </w:rPr>
              <w:t xml:space="preserve"> </w:t>
            </w:r>
            <w:r w:rsidRPr="00102757">
              <w:rPr>
                <w:rFonts w:cs="Times New Roman"/>
                <w:bCs/>
                <w:szCs w:val="24"/>
              </w:rPr>
              <w:sym w:font="Symbol" w:char="F0A3"/>
            </w:r>
            <w:r w:rsidRPr="00102757">
              <w:rPr>
                <w:rFonts w:cs="Times New Roman"/>
                <w:bCs/>
                <w:szCs w:val="24"/>
              </w:rPr>
              <w:t xml:space="preserve"> 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14</w:t>
            </w:r>
          </w:p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</w:rPr>
              <w:t>-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15</w:t>
            </w:r>
            <w:r w:rsidRPr="00102757">
              <w:rPr>
                <w:rFonts w:cs="Times New Roman"/>
                <w:bCs/>
                <w:szCs w:val="24"/>
              </w:rPr>
              <w:t xml:space="preserve"> </w:t>
            </w:r>
            <w:r w:rsidRPr="00102757">
              <w:rPr>
                <w:rFonts w:cs="Times New Roman"/>
                <w:bCs/>
                <w:szCs w:val="24"/>
              </w:rPr>
              <w:sym w:font="Symbol" w:char="F0A3"/>
            </w:r>
            <w:r w:rsidRPr="00102757">
              <w:rPr>
                <w:rFonts w:cs="Times New Roman"/>
                <w:bCs/>
                <w:szCs w:val="24"/>
              </w:rPr>
              <w:t xml:space="preserve"> </w:t>
            </w:r>
            <w:r w:rsidRPr="00102757">
              <w:rPr>
                <w:rFonts w:cs="Times New Roman"/>
                <w:bCs/>
                <w:i/>
                <w:szCs w:val="24"/>
              </w:rPr>
              <w:t>k</w:t>
            </w:r>
            <w:r w:rsidRPr="00102757">
              <w:rPr>
                <w:rFonts w:cs="Times New Roman"/>
                <w:bCs/>
                <w:szCs w:val="24"/>
              </w:rPr>
              <w:t xml:space="preserve"> </w:t>
            </w:r>
            <w:r w:rsidRPr="00102757">
              <w:rPr>
                <w:rFonts w:cs="Times New Roman"/>
                <w:bCs/>
                <w:szCs w:val="24"/>
              </w:rPr>
              <w:sym w:font="Symbol" w:char="F0A3"/>
            </w:r>
            <w:r w:rsidRPr="00102757">
              <w:rPr>
                <w:rFonts w:cs="Times New Roman"/>
                <w:bCs/>
                <w:szCs w:val="24"/>
              </w:rPr>
              <w:t xml:space="preserve"> 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15</w:t>
            </w:r>
          </w:p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</w:rPr>
              <w:t>-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16</w:t>
            </w:r>
            <w:r w:rsidRPr="00102757">
              <w:rPr>
                <w:rFonts w:cs="Times New Roman"/>
                <w:bCs/>
                <w:szCs w:val="24"/>
              </w:rPr>
              <w:t xml:space="preserve"> </w:t>
            </w:r>
            <w:r w:rsidRPr="00102757">
              <w:rPr>
                <w:rFonts w:cs="Times New Roman"/>
                <w:bCs/>
                <w:szCs w:val="24"/>
              </w:rPr>
              <w:sym w:font="Symbol" w:char="F0A3"/>
            </w:r>
            <w:r w:rsidRPr="00102757">
              <w:rPr>
                <w:rFonts w:cs="Times New Roman"/>
                <w:bCs/>
                <w:szCs w:val="24"/>
              </w:rPr>
              <w:t xml:space="preserve"> </w:t>
            </w:r>
            <w:r w:rsidRPr="00102757">
              <w:rPr>
                <w:rFonts w:cs="Times New Roman"/>
                <w:bCs/>
                <w:i/>
                <w:szCs w:val="24"/>
              </w:rPr>
              <w:t>l</w:t>
            </w:r>
            <w:r w:rsidRPr="00102757">
              <w:rPr>
                <w:rFonts w:cs="Times New Roman"/>
                <w:bCs/>
                <w:szCs w:val="24"/>
              </w:rPr>
              <w:t xml:space="preserve"> </w:t>
            </w:r>
            <w:r w:rsidRPr="00102757">
              <w:rPr>
                <w:rFonts w:cs="Times New Roman"/>
                <w:bCs/>
                <w:szCs w:val="24"/>
              </w:rPr>
              <w:sym w:font="Symbol" w:char="F0A3"/>
            </w:r>
            <w:r w:rsidRPr="00102757">
              <w:rPr>
                <w:rFonts w:cs="Times New Roman"/>
                <w:bCs/>
                <w:szCs w:val="24"/>
              </w:rPr>
              <w:t xml:space="preserve"> 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16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Reflections collected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16690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Unique reflections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7431</w:t>
            </w:r>
            <w:r w:rsidRPr="00102757">
              <w:rPr>
                <w:rFonts w:cs="Times New Roman"/>
                <w:bCs/>
                <w:szCs w:val="24"/>
              </w:rPr>
              <w:t xml:space="preserve"> [</w:t>
            </w:r>
            <w:proofErr w:type="spellStart"/>
            <w:r w:rsidRPr="00102757">
              <w:rPr>
                <w:rFonts w:cs="Times New Roman"/>
                <w:bCs/>
                <w:szCs w:val="24"/>
              </w:rPr>
              <w:t>R</w:t>
            </w:r>
            <w:r w:rsidRPr="00102757">
              <w:rPr>
                <w:rFonts w:cs="Times New Roman"/>
                <w:bCs/>
                <w:szCs w:val="24"/>
                <w:vertAlign w:val="subscript"/>
              </w:rPr>
              <w:t>int</w:t>
            </w:r>
            <w:proofErr w:type="spellEnd"/>
            <w:r w:rsidRPr="00102757">
              <w:rPr>
                <w:rFonts w:cs="Times New Roman"/>
                <w:bCs/>
                <w:szCs w:val="24"/>
                <w:vertAlign w:val="subscript"/>
              </w:rPr>
              <w:t>.</w:t>
            </w:r>
            <w:r w:rsidRPr="00102757">
              <w:rPr>
                <w:rFonts w:cs="Times New Roman"/>
                <w:bCs/>
                <w:szCs w:val="24"/>
              </w:rPr>
              <w:t xml:space="preserve"> </w:t>
            </w:r>
            <w:proofErr w:type="gramStart"/>
            <w:r w:rsidRPr="00102757">
              <w:rPr>
                <w:rFonts w:cs="Times New Roman"/>
                <w:bCs/>
                <w:szCs w:val="24"/>
              </w:rPr>
              <w:t>= 0.0247]</w:t>
            </w:r>
            <w:proofErr w:type="gramEnd"/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Absorption correction</w:t>
            </w:r>
            <w:r w:rsidRPr="00102757">
              <w:rPr>
                <w:rFonts w:cs="Times New Roman"/>
                <w:bCs/>
                <w:szCs w:val="24"/>
              </w:rPr>
              <w:t xml:space="preserve"> </w:t>
            </w:r>
          </w:p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szCs w:val="24"/>
              </w:rPr>
              <w:t>(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max</w:t>
            </w:r>
            <w:r w:rsidRPr="00102757">
              <w:rPr>
                <w:rFonts w:cs="Times New Roman"/>
                <w:bCs/>
                <w:szCs w:val="24"/>
              </w:rPr>
              <w:t>/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min</w:t>
            </w:r>
            <w:r w:rsidRPr="00102757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SADABS (0.7904 / 0.7130</w:t>
            </w:r>
            <w:r w:rsidRPr="00102757">
              <w:rPr>
                <w:rFonts w:cs="Times New Roman"/>
                <w:bCs/>
                <w:szCs w:val="24"/>
              </w:rPr>
              <w:t>)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Data</w:t>
            </w:r>
            <w:r w:rsidRPr="00102757">
              <w:rPr>
                <w:rFonts w:cs="Times New Roman"/>
                <w:bCs/>
                <w:szCs w:val="24"/>
              </w:rPr>
              <w:t xml:space="preserve"> / 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Restraints</w:t>
            </w:r>
            <w:r w:rsidRPr="00102757">
              <w:rPr>
                <w:rFonts w:cs="Times New Roman"/>
                <w:bCs/>
                <w:szCs w:val="24"/>
              </w:rPr>
              <w:t xml:space="preserve"> / 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Parameters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7431 / 0 / 442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GOF</w:t>
            </w:r>
            <w:r w:rsidRPr="00102757">
              <w:rPr>
                <w:rFonts w:cs="Times New Roman"/>
                <w:bCs/>
                <w:szCs w:val="24"/>
              </w:rPr>
              <w:t xml:space="preserve"> (</w:t>
            </w:r>
            <w:r w:rsidRPr="00102757">
              <w:rPr>
                <w:rFonts w:cs="Times New Roman"/>
                <w:bCs/>
                <w:i/>
                <w:szCs w:val="24"/>
              </w:rPr>
              <w:t>F</w:t>
            </w:r>
            <w:r w:rsidRPr="00102757">
              <w:rPr>
                <w:rFonts w:cs="Times New Roman"/>
                <w:bCs/>
                <w:szCs w:val="24"/>
                <w:vertAlign w:val="superscript"/>
              </w:rPr>
              <w:t>2</w:t>
            </w:r>
            <w:r w:rsidRPr="00102757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</w:rPr>
              <w:t>1.05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1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i/>
                <w:szCs w:val="24"/>
              </w:rPr>
              <w:t>R</w:t>
            </w:r>
            <w:r w:rsidRPr="00102757">
              <w:rPr>
                <w:rFonts w:cs="Times New Roman"/>
                <w:bCs/>
                <w:szCs w:val="24"/>
                <w:vertAlign w:val="subscript"/>
              </w:rPr>
              <w:t>1</w:t>
            </w:r>
            <w:r w:rsidRPr="00102757">
              <w:rPr>
                <w:rFonts w:cs="Times New Roman"/>
                <w:bCs/>
                <w:szCs w:val="24"/>
              </w:rPr>
              <w:t xml:space="preserve"> / </w:t>
            </w:r>
            <w:r w:rsidRPr="00102757">
              <w:rPr>
                <w:rFonts w:cs="Times New Roman"/>
                <w:bCs/>
                <w:i/>
                <w:szCs w:val="24"/>
              </w:rPr>
              <w:t>wR</w:t>
            </w:r>
            <w:r w:rsidRPr="00102757">
              <w:rPr>
                <w:rFonts w:cs="Times New Roman"/>
                <w:bCs/>
                <w:szCs w:val="24"/>
                <w:vertAlign w:val="subscript"/>
              </w:rPr>
              <w:t>2</w:t>
            </w:r>
            <w:r w:rsidRPr="00102757">
              <w:rPr>
                <w:rFonts w:cs="Times New Roman"/>
                <w:bCs/>
                <w:szCs w:val="24"/>
              </w:rPr>
              <w:t xml:space="preserve"> (</w:t>
            </w:r>
            <w:r w:rsidRPr="00102757">
              <w:rPr>
                <w:rFonts w:cs="Times New Roman"/>
                <w:bCs/>
                <w:i/>
                <w:szCs w:val="24"/>
              </w:rPr>
              <w:t>I</w:t>
            </w:r>
            <w:r w:rsidRPr="00102757">
              <w:rPr>
                <w:rFonts w:cs="Times New Roman"/>
                <w:bCs/>
                <w:szCs w:val="24"/>
              </w:rPr>
              <w:t xml:space="preserve"> &gt; 2</w:t>
            </w:r>
            <w:r w:rsidR="00E2600E" w:rsidRPr="00102757">
              <w:rPr>
                <w:rFonts w:cs="Times New Roman"/>
                <w:bCs/>
                <w:i/>
                <w:szCs w:val="24"/>
              </w:rPr>
              <w:fldChar w:fldCharType="begin"/>
            </w:r>
            <w:r w:rsidRPr="00102757">
              <w:rPr>
                <w:rFonts w:cs="Times New Roman"/>
                <w:bCs/>
                <w:i/>
                <w:szCs w:val="24"/>
              </w:rPr>
              <w:instrText>SYMBOL 115 \f "Symbol" \s 10</w:instrText>
            </w:r>
            <w:r w:rsidR="00E2600E" w:rsidRPr="00102757">
              <w:rPr>
                <w:rFonts w:cs="Times New Roman"/>
                <w:bCs/>
                <w:i/>
                <w:szCs w:val="24"/>
              </w:rPr>
              <w:fldChar w:fldCharType="separate"/>
            </w:r>
            <w:r w:rsidRPr="00102757">
              <w:rPr>
                <w:rFonts w:cs="Times New Roman"/>
                <w:bCs/>
                <w:i/>
                <w:szCs w:val="24"/>
              </w:rPr>
              <w:t>s</w:t>
            </w:r>
            <w:r w:rsidR="00E2600E" w:rsidRPr="00102757">
              <w:rPr>
                <w:rFonts w:cs="Times New Roman"/>
                <w:i/>
                <w:szCs w:val="24"/>
              </w:rPr>
              <w:fldChar w:fldCharType="end"/>
            </w:r>
            <w:r w:rsidRPr="00102757">
              <w:rPr>
                <w:rFonts w:cs="Times New Roman"/>
                <w:bCs/>
                <w:szCs w:val="24"/>
              </w:rPr>
              <w:t>(</w:t>
            </w:r>
            <w:r w:rsidRPr="00102757">
              <w:rPr>
                <w:rFonts w:cs="Times New Roman"/>
                <w:bCs/>
                <w:i/>
                <w:szCs w:val="24"/>
              </w:rPr>
              <w:t>I</w:t>
            </w:r>
            <w:r w:rsidRPr="00102757">
              <w:rPr>
                <w:rFonts w:cs="Times New Roman"/>
                <w:bCs/>
                <w:szCs w:val="24"/>
              </w:rPr>
              <w:t>))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</w:rPr>
              <w:t>0.0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2</w:t>
            </w:r>
            <w:r w:rsidRPr="00102757">
              <w:rPr>
                <w:rFonts w:cs="Times New Roman"/>
                <w:bCs/>
                <w:szCs w:val="24"/>
              </w:rPr>
              <w:t>2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8</w:t>
            </w:r>
            <w:r w:rsidRPr="00102757">
              <w:rPr>
                <w:rFonts w:cs="Times New Roman"/>
                <w:bCs/>
                <w:szCs w:val="24"/>
              </w:rPr>
              <w:t xml:space="preserve"> / 0.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0509</w:t>
            </w:r>
          </w:p>
        </w:tc>
      </w:tr>
      <w:tr w:rsidR="00B5298E" w:rsidRPr="00102757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</w:rPr>
            </w:pPr>
            <w:r w:rsidRPr="00102757">
              <w:rPr>
                <w:rFonts w:cs="Times New Roman"/>
                <w:bCs/>
                <w:i/>
                <w:szCs w:val="24"/>
              </w:rPr>
              <w:t>R</w:t>
            </w:r>
            <w:r w:rsidRPr="00102757">
              <w:rPr>
                <w:rFonts w:cs="Times New Roman"/>
                <w:bCs/>
                <w:szCs w:val="24"/>
                <w:vertAlign w:val="subscript"/>
              </w:rPr>
              <w:t>1</w:t>
            </w:r>
            <w:r w:rsidRPr="00102757">
              <w:rPr>
                <w:rFonts w:cs="Times New Roman"/>
                <w:bCs/>
                <w:szCs w:val="24"/>
              </w:rPr>
              <w:t xml:space="preserve"> / </w:t>
            </w:r>
            <w:r w:rsidRPr="00102757">
              <w:rPr>
                <w:rFonts w:cs="Times New Roman"/>
                <w:bCs/>
                <w:i/>
                <w:szCs w:val="24"/>
              </w:rPr>
              <w:t>wR</w:t>
            </w:r>
            <w:r w:rsidRPr="00102757">
              <w:rPr>
                <w:rFonts w:cs="Times New Roman"/>
                <w:bCs/>
                <w:szCs w:val="24"/>
                <w:vertAlign w:val="subscript"/>
              </w:rPr>
              <w:t>2</w:t>
            </w:r>
            <w:r w:rsidRPr="00102757">
              <w:rPr>
                <w:rFonts w:cs="Times New Roman"/>
                <w:bCs/>
                <w:szCs w:val="24"/>
              </w:rPr>
              <w:t xml:space="preserve"> (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all data</w:t>
            </w:r>
            <w:r w:rsidRPr="00102757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</w:rPr>
              <w:t>0.0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 xml:space="preserve">278 </w:t>
            </w:r>
            <w:r w:rsidRPr="00102757">
              <w:rPr>
                <w:rFonts w:cs="Times New Roman"/>
                <w:bCs/>
                <w:szCs w:val="24"/>
              </w:rPr>
              <w:t>/ 0.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0521</w:t>
            </w:r>
          </w:p>
        </w:tc>
      </w:tr>
      <w:tr w:rsidR="00B5298E" w:rsidRPr="00A85F63" w:rsidTr="00F17A1C">
        <w:trPr>
          <w:trHeight w:val="20"/>
          <w:jc w:val="center"/>
        </w:trPr>
        <w:tc>
          <w:tcPr>
            <w:tcW w:w="4420" w:type="dxa"/>
            <w:vAlign w:val="center"/>
          </w:tcPr>
          <w:p w:rsidR="00B5298E" w:rsidRPr="00102757" w:rsidRDefault="00B5298E" w:rsidP="00F17A1C">
            <w:pPr>
              <w:spacing w:line="360" w:lineRule="auto"/>
              <w:ind w:firstLine="9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Largest diff. peak and hole [e/Å</w:t>
            </w:r>
            <w:r w:rsidRPr="00102757">
              <w:rPr>
                <w:rFonts w:cs="Times New Roman"/>
                <w:bCs/>
                <w:szCs w:val="24"/>
                <w:vertAlign w:val="superscript"/>
                <w:lang w:val="en-US"/>
              </w:rPr>
              <w:t>3</w:t>
            </w:r>
            <w:r w:rsidRPr="00102757">
              <w:rPr>
                <w:rFonts w:cs="Times New Roman"/>
                <w:bCs/>
                <w:szCs w:val="24"/>
                <w:lang w:val="en-US"/>
              </w:rPr>
              <w:t>]</w:t>
            </w:r>
          </w:p>
        </w:tc>
        <w:tc>
          <w:tcPr>
            <w:tcW w:w="3476" w:type="dxa"/>
            <w:vAlign w:val="center"/>
          </w:tcPr>
          <w:p w:rsidR="00B5298E" w:rsidRPr="00102757" w:rsidRDefault="00B5298E" w:rsidP="00F17A1C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rFonts w:cs="Times New Roman"/>
                <w:bCs/>
                <w:szCs w:val="24"/>
                <w:lang w:val="en-US"/>
              </w:rPr>
            </w:pPr>
            <w:r w:rsidRPr="00102757">
              <w:rPr>
                <w:rFonts w:cs="Times New Roman"/>
                <w:bCs/>
                <w:szCs w:val="24"/>
                <w:lang w:val="en-US"/>
              </w:rPr>
              <w:t>0.757 / -0.703</w:t>
            </w:r>
          </w:p>
        </w:tc>
      </w:tr>
    </w:tbl>
    <w:p w:rsidR="00B5298E" w:rsidRDefault="00B5298E" w:rsidP="00B5298E">
      <w:pPr>
        <w:autoSpaceDE w:val="0"/>
        <w:autoSpaceDN w:val="0"/>
        <w:adjustRightInd w:val="0"/>
        <w:ind w:firstLine="708"/>
        <w:rPr>
          <w:rFonts w:cs="Times New Roman"/>
          <w:snapToGrid w:val="0"/>
          <w:szCs w:val="24"/>
          <w:lang w:val="en-US"/>
        </w:rPr>
      </w:pPr>
    </w:p>
    <w:p w:rsidR="00861BB3" w:rsidRDefault="00861BB3" w:rsidP="00102757">
      <w:pPr>
        <w:spacing w:before="240"/>
        <w:ind w:firstLine="0"/>
        <w:rPr>
          <w:rFonts w:cs="Times New Roman"/>
          <w:b/>
          <w:szCs w:val="24"/>
          <w:lang w:val="en-US" w:eastAsia="de-DE"/>
        </w:rPr>
      </w:pPr>
    </w:p>
    <w:p w:rsidR="00861BB3" w:rsidRDefault="00861BB3" w:rsidP="00102757">
      <w:pPr>
        <w:spacing w:before="240"/>
        <w:ind w:firstLine="0"/>
        <w:rPr>
          <w:rFonts w:cs="Times New Roman"/>
          <w:b/>
          <w:szCs w:val="24"/>
          <w:lang w:val="en-US" w:eastAsia="de-DE"/>
        </w:rPr>
      </w:pPr>
    </w:p>
    <w:p w:rsidR="00861BB3" w:rsidRDefault="00861BB3" w:rsidP="00102757">
      <w:pPr>
        <w:spacing w:before="240"/>
        <w:ind w:firstLine="0"/>
        <w:rPr>
          <w:rFonts w:cs="Times New Roman"/>
          <w:b/>
          <w:szCs w:val="24"/>
          <w:lang w:val="en-US" w:eastAsia="de-DE"/>
        </w:rPr>
      </w:pPr>
    </w:p>
    <w:p w:rsidR="00861BB3" w:rsidRDefault="00861BB3" w:rsidP="00102757">
      <w:pPr>
        <w:spacing w:before="240"/>
        <w:ind w:firstLine="0"/>
        <w:rPr>
          <w:rFonts w:cs="Times New Roman"/>
          <w:b/>
          <w:szCs w:val="24"/>
          <w:lang w:val="en-US" w:eastAsia="de-DE"/>
        </w:rPr>
      </w:pPr>
    </w:p>
    <w:p w:rsidR="00861BB3" w:rsidRDefault="00861BB3" w:rsidP="00102757">
      <w:pPr>
        <w:spacing w:before="240"/>
        <w:ind w:firstLine="0"/>
        <w:rPr>
          <w:rFonts w:cs="Times New Roman"/>
          <w:b/>
          <w:szCs w:val="24"/>
          <w:lang w:val="en-US" w:eastAsia="de-DE"/>
        </w:rPr>
      </w:pPr>
    </w:p>
    <w:p w:rsidR="00B5298E" w:rsidRPr="00102757" w:rsidRDefault="00B5298E" w:rsidP="00102757">
      <w:pPr>
        <w:spacing w:before="240"/>
        <w:ind w:firstLine="0"/>
        <w:rPr>
          <w:rStyle w:val="style6"/>
          <w:rFonts w:cs="Times New Roman"/>
          <w:szCs w:val="24"/>
          <w:lang w:val="en-US" w:eastAsia="de-DE"/>
        </w:rPr>
      </w:pPr>
      <w:r w:rsidRPr="00102757">
        <w:rPr>
          <w:rFonts w:cs="Times New Roman"/>
          <w:b/>
          <w:szCs w:val="24"/>
          <w:lang w:val="en-US" w:eastAsia="de-DE"/>
        </w:rPr>
        <w:t xml:space="preserve">Table </w:t>
      </w:r>
      <w:r w:rsidR="00102757" w:rsidRPr="00102757">
        <w:rPr>
          <w:rFonts w:cs="Times New Roman"/>
          <w:b/>
          <w:szCs w:val="24"/>
          <w:lang w:val="en-US" w:eastAsia="de-DE"/>
        </w:rPr>
        <w:t>S</w:t>
      </w:r>
      <w:r w:rsidRPr="00102757">
        <w:rPr>
          <w:rFonts w:cs="Times New Roman"/>
          <w:b/>
          <w:szCs w:val="24"/>
          <w:lang w:val="en-US" w:eastAsia="de-DE"/>
        </w:rPr>
        <w:t>2</w:t>
      </w:r>
      <w:r w:rsidRPr="00102757">
        <w:rPr>
          <w:rFonts w:cs="Times New Roman"/>
          <w:szCs w:val="24"/>
          <w:lang w:val="en-US" w:eastAsia="de-DE"/>
        </w:rPr>
        <w:t>. Selected bond lengths (</w:t>
      </w:r>
      <w:r w:rsidRPr="00102757">
        <w:rPr>
          <w:rFonts w:cs="Times New Roman"/>
          <w:i/>
          <w:szCs w:val="24"/>
          <w:lang w:val="en-US" w:eastAsia="de-DE"/>
        </w:rPr>
        <w:t>d</w:t>
      </w:r>
      <w:r w:rsidRPr="00102757">
        <w:rPr>
          <w:rFonts w:cs="Times New Roman"/>
          <w:szCs w:val="24"/>
          <w:lang w:val="en-US" w:eastAsia="de-DE"/>
        </w:rPr>
        <w:t>) and angles (</w:t>
      </w:r>
      <w:r w:rsidRPr="00102757">
        <w:rPr>
          <w:rFonts w:cs="Times New Roman"/>
          <w:i/>
          <w:szCs w:val="24"/>
          <w:lang w:val="en-US"/>
        </w:rPr>
        <w:t>ω</w:t>
      </w:r>
      <w:r w:rsidRPr="00102757">
        <w:rPr>
          <w:rFonts w:cs="Times New Roman"/>
          <w:szCs w:val="24"/>
          <w:lang w:val="en-US" w:eastAsia="de-DE"/>
        </w:rPr>
        <w:t xml:space="preserve">) of </w:t>
      </w:r>
      <w:r w:rsidRPr="00102757">
        <w:rPr>
          <w:rFonts w:cs="Times New Roman"/>
          <w:szCs w:val="24"/>
          <w:lang w:val="en-US"/>
        </w:rPr>
        <w:t>[</w:t>
      </w:r>
      <w:proofErr w:type="spellStart"/>
      <w:proofErr w:type="gramStart"/>
      <w:r w:rsidRPr="00102757">
        <w:rPr>
          <w:rFonts w:cs="Times New Roman"/>
          <w:szCs w:val="24"/>
          <w:lang w:val="en-US"/>
        </w:rPr>
        <w:t>Ce</w:t>
      </w:r>
      <w:proofErr w:type="spellEnd"/>
      <w:r w:rsidRPr="00102757">
        <w:rPr>
          <w:rFonts w:cs="Times New Roman"/>
          <w:szCs w:val="24"/>
          <w:lang w:val="en-US"/>
        </w:rPr>
        <w:t>(</w:t>
      </w:r>
      <w:proofErr w:type="gramEnd"/>
      <w:r w:rsidRPr="00102757">
        <w:rPr>
          <w:rFonts w:cs="Times New Roman"/>
          <w:szCs w:val="24"/>
          <w:lang w:val="en-US"/>
        </w:rPr>
        <w:t>OON)</w:t>
      </w:r>
      <w:r w:rsidRPr="00102757">
        <w:rPr>
          <w:rFonts w:cs="Times New Roman"/>
          <w:szCs w:val="24"/>
          <w:vertAlign w:val="subscript"/>
          <w:lang w:val="en-US"/>
        </w:rPr>
        <w:t>3</w:t>
      </w:r>
      <w:r w:rsidRPr="00102757">
        <w:rPr>
          <w:rFonts w:cs="Times New Roman"/>
          <w:szCs w:val="24"/>
          <w:lang w:val="en-US"/>
        </w:rPr>
        <w:t>]</w:t>
      </w:r>
      <w:r w:rsidRPr="00102757">
        <w:rPr>
          <w:rFonts w:cs="Times New Roman"/>
          <w:szCs w:val="24"/>
          <w:vertAlign w:val="subscript"/>
          <w:lang w:val="en-US"/>
        </w:rPr>
        <w:t xml:space="preserve">2 </w:t>
      </w:r>
      <w:r w:rsidRPr="00102757">
        <w:rPr>
          <w:rFonts w:cs="Times New Roman"/>
          <w:szCs w:val="24"/>
          <w:lang w:val="en-US" w:eastAsia="de-DE"/>
        </w:rPr>
        <w:t xml:space="preserve">in </w:t>
      </w:r>
      <w:proofErr w:type="spellStart"/>
      <w:r w:rsidR="00102757" w:rsidRPr="00102757">
        <w:rPr>
          <w:rFonts w:cs="Times New Roman"/>
          <w:szCs w:val="24"/>
          <w:lang w:val="en-US" w:eastAsia="de-DE"/>
        </w:rPr>
        <w:t>unirradiated</w:t>
      </w:r>
      <w:proofErr w:type="spellEnd"/>
      <w:r w:rsidR="00102757" w:rsidRPr="00102757">
        <w:rPr>
          <w:rFonts w:cs="Times New Roman"/>
          <w:szCs w:val="24"/>
          <w:lang w:val="en-US" w:eastAsia="de-DE"/>
        </w:rPr>
        <w:t xml:space="preserve"> (</w:t>
      </w:r>
      <w:r w:rsidRPr="00102757">
        <w:rPr>
          <w:rFonts w:cs="Times New Roman"/>
          <w:b/>
          <w:szCs w:val="24"/>
          <w:lang w:val="en-US" w:eastAsia="de-DE"/>
        </w:rPr>
        <w:t>I</w:t>
      </w:r>
      <w:r w:rsidR="00102757" w:rsidRPr="00102757">
        <w:rPr>
          <w:rFonts w:cs="Times New Roman"/>
          <w:szCs w:val="24"/>
          <w:lang w:val="en-US" w:eastAsia="de-DE"/>
        </w:rPr>
        <w:t xml:space="preserve">) irradiated </w:t>
      </w:r>
      <w:r w:rsidRPr="00102757">
        <w:rPr>
          <w:rFonts w:cs="Times New Roman"/>
          <w:b/>
          <w:szCs w:val="24"/>
          <w:lang w:val="en-US" w:eastAsia="de-DE"/>
        </w:rPr>
        <w:t>II</w:t>
      </w:r>
      <w:r w:rsidR="00102757" w:rsidRPr="00102757">
        <w:rPr>
          <w:rFonts w:cs="Times New Roman"/>
          <w:b/>
          <w:szCs w:val="24"/>
          <w:lang w:val="en-US" w:eastAsia="de-DE"/>
        </w:rPr>
        <w:t xml:space="preserve"> </w:t>
      </w:r>
      <w:r w:rsidR="00102757" w:rsidRPr="00102757">
        <w:rPr>
          <w:rFonts w:cs="Times New Roman"/>
          <w:szCs w:val="24"/>
          <w:lang w:val="en-US" w:eastAsia="de-DE"/>
        </w:rPr>
        <w:t>samples</w:t>
      </w:r>
      <w:r w:rsidRPr="00102757">
        <w:rPr>
          <w:rFonts w:cs="Times New Roman"/>
          <w:szCs w:val="24"/>
          <w:lang w:val="en-US" w:eastAsia="de-DE"/>
        </w:rPr>
        <w:t>.</w:t>
      </w:r>
    </w:p>
    <w:tbl>
      <w:tblPr>
        <w:tblW w:w="9132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1276"/>
        <w:gridCol w:w="1445"/>
        <w:gridCol w:w="2216"/>
        <w:gridCol w:w="1276"/>
        <w:gridCol w:w="1276"/>
      </w:tblGrid>
      <w:tr w:rsidR="00861BB3" w:rsidRPr="00861BB3" w:rsidTr="00F90D85">
        <w:trPr>
          <w:trHeight w:val="284"/>
          <w:jc w:val="center"/>
        </w:trPr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b/>
                <w:szCs w:val="24"/>
                <w:lang w:val="en-US" w:eastAsia="ru-RU"/>
              </w:rPr>
            </w:pPr>
            <w:r w:rsidRPr="00861BB3">
              <w:rPr>
                <w:rFonts w:eastAsia="Times New Roman" w:cs="Times New Roman"/>
                <w:b/>
                <w:szCs w:val="24"/>
                <w:lang w:val="en-US" w:eastAsia="ru-RU"/>
              </w:rPr>
              <w:t xml:space="preserve">Bond 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bCs/>
                <w:szCs w:val="24"/>
                <w:lang w:val="en-US" w:eastAsia="ru-RU"/>
              </w:rPr>
            </w:pPr>
            <w:r w:rsidRPr="00861BB3">
              <w:rPr>
                <w:rFonts w:eastAsia="Times New Roman" w:cs="Times New Roman"/>
                <w:i/>
                <w:szCs w:val="24"/>
                <w:lang w:val="en-US" w:eastAsia="ru-RU"/>
              </w:rPr>
              <w:t>d</w:t>
            </w:r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 xml:space="preserve">, </w:t>
            </w:r>
            <w:r w:rsidRPr="00861BB3">
              <w:rPr>
                <w:rFonts w:eastAsia="Times New Roman" w:cs="Times New Roman"/>
                <w:bCs/>
                <w:szCs w:val="24"/>
                <w:lang w:val="en-US" w:eastAsia="ru-RU"/>
              </w:rPr>
              <w:t xml:space="preserve">Å </w:t>
            </w:r>
          </w:p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i/>
                <w:szCs w:val="24"/>
                <w:lang w:val="en-US" w:eastAsia="ru-RU"/>
              </w:rPr>
            </w:pPr>
            <w:r w:rsidRPr="00861BB3">
              <w:rPr>
                <w:rFonts w:eastAsia="Times New Roman" w:cs="Times New Roman"/>
                <w:b/>
                <w:szCs w:val="24"/>
                <w:lang w:val="en-US" w:eastAsia="de-DE"/>
              </w:rPr>
              <w:t>I</w:t>
            </w:r>
          </w:p>
        </w:tc>
        <w:tc>
          <w:tcPr>
            <w:tcW w:w="14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bCs/>
                <w:szCs w:val="24"/>
                <w:lang w:val="en-US" w:eastAsia="ru-RU"/>
              </w:rPr>
            </w:pPr>
            <w:r w:rsidRPr="00861BB3">
              <w:rPr>
                <w:rFonts w:eastAsia="Times New Roman" w:cs="Times New Roman"/>
                <w:i/>
                <w:szCs w:val="24"/>
                <w:lang w:val="en-US" w:eastAsia="ru-RU"/>
              </w:rPr>
              <w:t>d</w:t>
            </w:r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 xml:space="preserve">, </w:t>
            </w:r>
            <w:r w:rsidRPr="00861BB3">
              <w:rPr>
                <w:rFonts w:eastAsia="Times New Roman" w:cs="Times New Roman"/>
                <w:bCs/>
                <w:szCs w:val="24"/>
                <w:lang w:val="en-US" w:eastAsia="ru-RU"/>
              </w:rPr>
              <w:t>Å</w:t>
            </w:r>
          </w:p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r w:rsidRPr="00861BB3">
              <w:rPr>
                <w:rFonts w:eastAsia="Times New Roman" w:cs="Times New Roman"/>
                <w:b/>
                <w:szCs w:val="24"/>
                <w:lang w:val="en-US" w:eastAsia="de-DE"/>
              </w:rPr>
              <w:t>II</w:t>
            </w:r>
          </w:p>
        </w:tc>
        <w:tc>
          <w:tcPr>
            <w:tcW w:w="22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Angl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bCs/>
                <w:iCs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i/>
                <w:szCs w:val="24"/>
                <w:lang w:val="en-US" w:eastAsia="ru-RU"/>
              </w:rPr>
              <w:t>ω</w:t>
            </w:r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 xml:space="preserve">, </w:t>
            </w:r>
            <w:r w:rsidRPr="00861BB3">
              <w:rPr>
                <w:rFonts w:eastAsia="Times New Roman" w:cs="Times New Roman"/>
                <w:bCs/>
                <w:szCs w:val="24"/>
                <w:lang w:eastAsia="ru-RU"/>
              </w:rPr>
              <w:t>°</w:t>
            </w:r>
          </w:p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i/>
                <w:szCs w:val="24"/>
                <w:lang w:val="en-US" w:eastAsia="ru-RU"/>
              </w:rPr>
            </w:pPr>
            <w:r w:rsidRPr="00861BB3">
              <w:rPr>
                <w:rFonts w:eastAsia="Times New Roman" w:cs="Times New Roman"/>
                <w:b/>
                <w:szCs w:val="24"/>
                <w:lang w:val="en-US" w:eastAsia="de-DE"/>
              </w:rPr>
              <w:t>I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bCs/>
                <w:szCs w:val="24"/>
                <w:lang w:val="en-US" w:eastAsia="ru-RU"/>
              </w:rPr>
            </w:pPr>
            <w:r w:rsidRPr="00861BB3">
              <w:rPr>
                <w:rFonts w:eastAsia="Times New Roman" w:cs="Times New Roman"/>
                <w:i/>
                <w:szCs w:val="24"/>
                <w:lang w:val="en-US" w:eastAsia="ru-RU"/>
              </w:rPr>
              <w:t>ω</w:t>
            </w:r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 xml:space="preserve">, </w:t>
            </w:r>
            <w:r w:rsidRPr="00861BB3">
              <w:rPr>
                <w:rFonts w:eastAsia="Times New Roman" w:cs="Times New Roman"/>
                <w:bCs/>
                <w:szCs w:val="24"/>
                <w:lang w:eastAsia="ru-RU"/>
              </w:rPr>
              <w:t>°</w:t>
            </w:r>
          </w:p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r w:rsidRPr="00861BB3">
              <w:rPr>
                <w:rFonts w:eastAsia="Times New Roman" w:cs="Times New Roman"/>
                <w:b/>
                <w:szCs w:val="24"/>
                <w:lang w:val="en-US" w:eastAsia="de-DE"/>
              </w:rPr>
              <w:t>II</w:t>
            </w:r>
          </w:p>
        </w:tc>
      </w:tr>
      <w:tr w:rsidR="00861BB3" w:rsidRPr="00861BB3" w:rsidTr="00F90D85">
        <w:trPr>
          <w:trHeight w:val="284"/>
          <w:jc w:val="center"/>
        </w:trPr>
        <w:tc>
          <w:tcPr>
            <w:tcW w:w="1643" w:type="dxa"/>
            <w:tcBorders>
              <w:top w:val="single" w:sz="8" w:space="0" w:color="auto"/>
            </w:tcBorders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proofErr w:type="spellStart"/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Ce-O</w:t>
            </w:r>
            <w:r w:rsidRPr="00861BB3">
              <w:rPr>
                <w:rFonts w:eastAsia="Times New Roman" w:cs="Times New Roman"/>
                <w:szCs w:val="24"/>
                <w:vertAlign w:val="superscript"/>
                <w:lang w:val="en-US" w:eastAsia="ru-RU"/>
              </w:rPr>
              <w:t>br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861BB3" w:rsidRPr="00861BB3" w:rsidRDefault="00861BB3" w:rsidP="00861BB3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2.436(2)</w:t>
            </w:r>
          </w:p>
          <w:p w:rsidR="00861BB3" w:rsidRPr="00861BB3" w:rsidRDefault="00861BB3" w:rsidP="00861BB3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2.437(2)</w:t>
            </w:r>
          </w:p>
        </w:tc>
        <w:tc>
          <w:tcPr>
            <w:tcW w:w="1445" w:type="dxa"/>
            <w:tcBorders>
              <w:top w:val="single" w:sz="8" w:space="0" w:color="auto"/>
            </w:tcBorders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2.4248(13),</w:t>
            </w:r>
          </w:p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2.4482(13)</w:t>
            </w:r>
          </w:p>
        </w:tc>
        <w:tc>
          <w:tcPr>
            <w:tcW w:w="2216" w:type="dxa"/>
            <w:tcBorders>
              <w:top w:val="single" w:sz="8" w:space="0" w:color="auto"/>
            </w:tcBorders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proofErr w:type="spellStart"/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O</w:t>
            </w:r>
            <w:r w:rsidRPr="00861BB3">
              <w:rPr>
                <w:rFonts w:eastAsia="Times New Roman" w:cs="Times New Roman"/>
                <w:szCs w:val="24"/>
                <w:vertAlign w:val="superscript"/>
                <w:lang w:val="en-US" w:eastAsia="ru-RU"/>
              </w:rPr>
              <w:t>br</w:t>
            </w:r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-Ce-O</w:t>
            </w:r>
            <w:r w:rsidRPr="00861BB3">
              <w:rPr>
                <w:rFonts w:eastAsia="Times New Roman" w:cs="Times New Roman"/>
                <w:szCs w:val="24"/>
                <w:vertAlign w:val="superscript"/>
                <w:lang w:val="en-US" w:eastAsia="ru-RU"/>
              </w:rPr>
              <w:t>br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861BB3" w:rsidRPr="00861BB3" w:rsidRDefault="00861BB3" w:rsidP="00861BB3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67.57(6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68.51(5)</w:t>
            </w:r>
          </w:p>
        </w:tc>
      </w:tr>
      <w:tr w:rsidR="00861BB3" w:rsidRPr="00861BB3" w:rsidTr="00F90D85">
        <w:trPr>
          <w:trHeight w:val="284"/>
          <w:jc w:val="center"/>
        </w:trPr>
        <w:tc>
          <w:tcPr>
            <w:tcW w:w="1643" w:type="dxa"/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proofErr w:type="spellStart"/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Ce-O</w:t>
            </w:r>
            <w:r w:rsidRPr="00861BB3">
              <w:rPr>
                <w:rFonts w:eastAsia="Times New Roman" w:cs="Times New Roman"/>
                <w:szCs w:val="24"/>
                <w:vertAlign w:val="superscript"/>
                <w:lang w:val="en-US" w:eastAsia="ru-RU"/>
              </w:rPr>
              <w:t>term</w:t>
            </w:r>
            <w:proofErr w:type="spellEnd"/>
          </w:p>
        </w:tc>
        <w:tc>
          <w:tcPr>
            <w:tcW w:w="1276" w:type="dxa"/>
            <w:vAlign w:val="center"/>
          </w:tcPr>
          <w:p w:rsidR="00861BB3" w:rsidRPr="00861BB3" w:rsidRDefault="00861BB3" w:rsidP="00861BB3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2.285(2),</w:t>
            </w:r>
          </w:p>
          <w:p w:rsidR="00861BB3" w:rsidRPr="00861BB3" w:rsidRDefault="00861BB3" w:rsidP="00861BB3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2.300(2)</w:t>
            </w:r>
          </w:p>
        </w:tc>
        <w:tc>
          <w:tcPr>
            <w:tcW w:w="1445" w:type="dxa"/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2.2889(14),</w:t>
            </w:r>
          </w:p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2.2953(15)</w:t>
            </w:r>
          </w:p>
        </w:tc>
        <w:tc>
          <w:tcPr>
            <w:tcW w:w="2216" w:type="dxa"/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proofErr w:type="spellStart"/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N</w:t>
            </w:r>
            <w:r w:rsidRPr="00861BB3">
              <w:rPr>
                <w:rFonts w:eastAsia="Times New Roman" w:cs="Times New Roman"/>
                <w:szCs w:val="24"/>
                <w:vertAlign w:val="superscript"/>
                <w:lang w:val="en-US" w:eastAsia="ru-RU"/>
              </w:rPr>
              <w:t>br</w:t>
            </w:r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-Ce-O</w:t>
            </w:r>
            <w:r w:rsidRPr="00861BB3">
              <w:rPr>
                <w:rFonts w:eastAsia="Times New Roman" w:cs="Times New Roman"/>
                <w:szCs w:val="24"/>
                <w:vertAlign w:val="superscript"/>
                <w:lang w:val="en-US" w:eastAsia="ru-RU"/>
              </w:rPr>
              <w:t>br</w:t>
            </w:r>
            <w:proofErr w:type="spellEnd"/>
          </w:p>
        </w:tc>
        <w:tc>
          <w:tcPr>
            <w:tcW w:w="1276" w:type="dxa"/>
            <w:vAlign w:val="center"/>
          </w:tcPr>
          <w:p w:rsidR="00861BB3" w:rsidRPr="00861BB3" w:rsidRDefault="00861BB3" w:rsidP="00861BB3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66.69(6)</w:t>
            </w:r>
          </w:p>
        </w:tc>
        <w:tc>
          <w:tcPr>
            <w:tcW w:w="1276" w:type="dxa"/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66.41(5)</w:t>
            </w:r>
          </w:p>
        </w:tc>
      </w:tr>
      <w:tr w:rsidR="00861BB3" w:rsidRPr="00861BB3" w:rsidTr="00F90D85">
        <w:trPr>
          <w:trHeight w:val="284"/>
          <w:jc w:val="center"/>
        </w:trPr>
        <w:tc>
          <w:tcPr>
            <w:tcW w:w="1643" w:type="dxa"/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proofErr w:type="spellStart"/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Ce-N</w:t>
            </w:r>
            <w:r w:rsidRPr="00861BB3">
              <w:rPr>
                <w:rFonts w:eastAsia="Times New Roman" w:cs="Times New Roman"/>
                <w:szCs w:val="24"/>
                <w:vertAlign w:val="superscript"/>
                <w:lang w:val="en-US" w:eastAsia="ru-RU"/>
              </w:rPr>
              <w:t>br</w:t>
            </w:r>
            <w:proofErr w:type="spellEnd"/>
          </w:p>
        </w:tc>
        <w:tc>
          <w:tcPr>
            <w:tcW w:w="1276" w:type="dxa"/>
            <w:vAlign w:val="center"/>
          </w:tcPr>
          <w:p w:rsidR="00861BB3" w:rsidRPr="00861BB3" w:rsidRDefault="00861BB3" w:rsidP="00861BB3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2.672(2)</w:t>
            </w:r>
          </w:p>
        </w:tc>
        <w:tc>
          <w:tcPr>
            <w:tcW w:w="1445" w:type="dxa"/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2.6688(16)</w:t>
            </w:r>
          </w:p>
        </w:tc>
        <w:tc>
          <w:tcPr>
            <w:tcW w:w="2216" w:type="dxa"/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proofErr w:type="spellStart"/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N</w:t>
            </w:r>
            <w:r w:rsidRPr="00861BB3">
              <w:rPr>
                <w:rFonts w:eastAsia="Times New Roman" w:cs="Times New Roman"/>
                <w:szCs w:val="24"/>
                <w:vertAlign w:val="superscript"/>
                <w:lang w:val="en-US" w:eastAsia="ru-RU"/>
              </w:rPr>
              <w:t>term</w:t>
            </w:r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-Ce-O</w:t>
            </w:r>
            <w:r w:rsidRPr="00861BB3">
              <w:rPr>
                <w:rFonts w:eastAsia="Times New Roman" w:cs="Times New Roman"/>
                <w:szCs w:val="24"/>
                <w:vertAlign w:val="superscript"/>
                <w:lang w:val="en-US" w:eastAsia="ru-RU"/>
              </w:rPr>
              <w:t>term</w:t>
            </w:r>
            <w:proofErr w:type="spellEnd"/>
          </w:p>
        </w:tc>
        <w:tc>
          <w:tcPr>
            <w:tcW w:w="1276" w:type="dxa"/>
            <w:vAlign w:val="center"/>
          </w:tcPr>
          <w:p w:rsidR="00861BB3" w:rsidRPr="00861BB3" w:rsidRDefault="00861BB3" w:rsidP="00861BB3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68.39(6),</w:t>
            </w:r>
          </w:p>
          <w:p w:rsidR="00861BB3" w:rsidRPr="00861BB3" w:rsidRDefault="00861BB3" w:rsidP="00861BB3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70.03(6)</w:t>
            </w:r>
          </w:p>
        </w:tc>
        <w:tc>
          <w:tcPr>
            <w:tcW w:w="1276" w:type="dxa"/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68.40(5),</w:t>
            </w:r>
          </w:p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70.13(5)</w:t>
            </w:r>
          </w:p>
        </w:tc>
      </w:tr>
      <w:tr w:rsidR="00861BB3" w:rsidRPr="00861BB3" w:rsidTr="00F90D85">
        <w:trPr>
          <w:trHeight w:val="284"/>
          <w:jc w:val="center"/>
        </w:trPr>
        <w:tc>
          <w:tcPr>
            <w:tcW w:w="1643" w:type="dxa"/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proofErr w:type="spellStart"/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Ce-N</w:t>
            </w:r>
            <w:r w:rsidRPr="00861BB3">
              <w:rPr>
                <w:rFonts w:eastAsia="Times New Roman" w:cs="Times New Roman"/>
                <w:szCs w:val="24"/>
                <w:vertAlign w:val="superscript"/>
                <w:lang w:val="en-US" w:eastAsia="ru-RU"/>
              </w:rPr>
              <w:t>term</w:t>
            </w:r>
            <w:proofErr w:type="spellEnd"/>
          </w:p>
        </w:tc>
        <w:tc>
          <w:tcPr>
            <w:tcW w:w="1276" w:type="dxa"/>
            <w:vAlign w:val="center"/>
          </w:tcPr>
          <w:p w:rsidR="00861BB3" w:rsidRPr="00861BB3" w:rsidRDefault="00861BB3" w:rsidP="00861BB3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2.595(2),</w:t>
            </w:r>
          </w:p>
          <w:p w:rsidR="00861BB3" w:rsidRPr="00861BB3" w:rsidRDefault="00861BB3" w:rsidP="00861BB3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2.641(2)</w:t>
            </w:r>
          </w:p>
        </w:tc>
        <w:tc>
          <w:tcPr>
            <w:tcW w:w="1445" w:type="dxa"/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2.5957(15)</w:t>
            </w:r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,</w:t>
            </w:r>
          </w:p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2.6584(16)</w:t>
            </w:r>
          </w:p>
        </w:tc>
        <w:tc>
          <w:tcPr>
            <w:tcW w:w="2216" w:type="dxa"/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val="en-US" w:eastAsia="ru-RU"/>
              </w:rPr>
            </w:pPr>
            <w:proofErr w:type="spellStart"/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Ce-O</w:t>
            </w:r>
            <w:r w:rsidRPr="00861BB3">
              <w:rPr>
                <w:rFonts w:eastAsia="Times New Roman" w:cs="Times New Roman"/>
                <w:szCs w:val="24"/>
                <w:vertAlign w:val="superscript"/>
                <w:lang w:val="en-US" w:eastAsia="ru-RU"/>
              </w:rPr>
              <w:t>br</w:t>
            </w:r>
            <w:proofErr w:type="spellEnd"/>
            <w:r w:rsidRPr="00861BB3">
              <w:rPr>
                <w:rFonts w:eastAsia="Times New Roman" w:cs="Times New Roman"/>
                <w:szCs w:val="24"/>
                <w:lang w:eastAsia="ru-RU"/>
              </w:rPr>
              <w:t>-</w:t>
            </w:r>
            <w:proofErr w:type="spellStart"/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Ce</w:t>
            </w:r>
            <w:proofErr w:type="spellEnd"/>
          </w:p>
        </w:tc>
        <w:tc>
          <w:tcPr>
            <w:tcW w:w="1276" w:type="dxa"/>
            <w:vAlign w:val="center"/>
          </w:tcPr>
          <w:p w:rsidR="00861BB3" w:rsidRPr="00861BB3" w:rsidRDefault="00861BB3" w:rsidP="00861BB3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112.43(6)</w:t>
            </w:r>
          </w:p>
        </w:tc>
        <w:tc>
          <w:tcPr>
            <w:tcW w:w="1276" w:type="dxa"/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111.49(5)</w:t>
            </w:r>
          </w:p>
        </w:tc>
      </w:tr>
      <w:tr w:rsidR="00861BB3" w:rsidRPr="00861BB3" w:rsidTr="00F90D85">
        <w:trPr>
          <w:trHeight w:val="284"/>
          <w:jc w:val="center"/>
        </w:trPr>
        <w:tc>
          <w:tcPr>
            <w:tcW w:w="1643" w:type="dxa"/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eastAsia="ru-RU"/>
              </w:rPr>
            </w:pPr>
            <w:proofErr w:type="spellStart"/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Ce</w:t>
            </w:r>
            <w:proofErr w:type="spellEnd"/>
            <w:r w:rsidRPr="00861BB3">
              <w:rPr>
                <w:rFonts w:eastAsia="Times New Roman" w:cs="Times New Roman"/>
                <w:szCs w:val="24"/>
                <w:lang w:eastAsia="ru-RU"/>
              </w:rPr>
              <w:t>…</w:t>
            </w:r>
            <w:proofErr w:type="spellStart"/>
            <w:r w:rsidRPr="00861BB3">
              <w:rPr>
                <w:rFonts w:eastAsia="Times New Roman" w:cs="Times New Roman"/>
                <w:szCs w:val="24"/>
                <w:lang w:val="en-US" w:eastAsia="ru-RU"/>
              </w:rPr>
              <w:t>Ce</w:t>
            </w:r>
            <w:proofErr w:type="spellEnd"/>
          </w:p>
        </w:tc>
        <w:tc>
          <w:tcPr>
            <w:tcW w:w="1276" w:type="dxa"/>
            <w:vAlign w:val="center"/>
          </w:tcPr>
          <w:p w:rsidR="00861BB3" w:rsidRPr="00861BB3" w:rsidRDefault="00861BB3" w:rsidP="00861BB3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4.0499(3)</w:t>
            </w:r>
          </w:p>
        </w:tc>
        <w:tc>
          <w:tcPr>
            <w:tcW w:w="1445" w:type="dxa"/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eastAsia="ru-RU"/>
              </w:rPr>
            </w:pPr>
            <w:r w:rsidRPr="00861BB3">
              <w:rPr>
                <w:rFonts w:eastAsia="Times New Roman" w:cs="Times New Roman"/>
                <w:szCs w:val="24"/>
                <w:lang w:eastAsia="ru-RU"/>
              </w:rPr>
              <w:t>4.0279(2)</w:t>
            </w:r>
          </w:p>
        </w:tc>
        <w:tc>
          <w:tcPr>
            <w:tcW w:w="2216" w:type="dxa"/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eastAsia="ru-RU"/>
              </w:rPr>
            </w:pPr>
          </w:p>
        </w:tc>
        <w:tc>
          <w:tcPr>
            <w:tcW w:w="1276" w:type="dxa"/>
            <w:vAlign w:val="center"/>
          </w:tcPr>
          <w:p w:rsidR="00861BB3" w:rsidRPr="00861BB3" w:rsidRDefault="00861BB3" w:rsidP="00861BB3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Cs w:val="24"/>
                <w:lang w:eastAsia="ru-RU"/>
              </w:rPr>
            </w:pPr>
          </w:p>
        </w:tc>
        <w:tc>
          <w:tcPr>
            <w:tcW w:w="1276" w:type="dxa"/>
            <w:vAlign w:val="center"/>
          </w:tcPr>
          <w:p w:rsidR="00861BB3" w:rsidRPr="00861BB3" w:rsidRDefault="00861BB3" w:rsidP="00861BB3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textAlignment w:val="baseline"/>
              <w:rPr>
                <w:rFonts w:eastAsia="Times New Roman" w:cs="Times New Roman"/>
                <w:szCs w:val="24"/>
                <w:lang w:eastAsia="ru-RU"/>
              </w:rPr>
            </w:pPr>
          </w:p>
        </w:tc>
      </w:tr>
    </w:tbl>
    <w:p w:rsidR="00861BB3" w:rsidRDefault="00861BB3" w:rsidP="00B5298E">
      <w:pPr>
        <w:rPr>
          <w:rFonts w:cs="Times New Roman"/>
          <w:szCs w:val="24"/>
          <w:lang w:val="en-US"/>
        </w:rPr>
      </w:pPr>
    </w:p>
    <w:p w:rsidR="00B5298E" w:rsidRPr="00F67AE4" w:rsidRDefault="00B5298E" w:rsidP="00B5298E">
      <w:pPr>
        <w:rPr>
          <w:rFonts w:cs="Times New Roman"/>
          <w:szCs w:val="24"/>
          <w:lang w:val="en-US"/>
        </w:rPr>
      </w:pPr>
      <w:proofErr w:type="spellStart"/>
      <w:proofErr w:type="gramStart"/>
      <w:r w:rsidRPr="00102757">
        <w:rPr>
          <w:rFonts w:cs="Times New Roman"/>
          <w:szCs w:val="24"/>
          <w:lang w:val="en-US"/>
        </w:rPr>
        <w:t>br</w:t>
      </w:r>
      <w:proofErr w:type="spellEnd"/>
      <w:proofErr w:type="gramEnd"/>
      <w:r w:rsidRPr="00102757">
        <w:rPr>
          <w:rFonts w:cs="Times New Roman"/>
          <w:szCs w:val="24"/>
          <w:lang w:val="en-US"/>
        </w:rPr>
        <w:t xml:space="preserve"> – a bridging ligand, term – a terminal ligand</w:t>
      </w:r>
    </w:p>
    <w:p w:rsidR="00B5298E" w:rsidRPr="00B5298E" w:rsidRDefault="00B5298E" w:rsidP="00B5298E">
      <w:pPr>
        <w:ind w:firstLine="708"/>
        <w:rPr>
          <w:rFonts w:cs="Times New Roman"/>
          <w:szCs w:val="24"/>
          <w:lang w:val="en-US"/>
        </w:rPr>
      </w:pPr>
    </w:p>
    <w:p w:rsidR="00B5298E" w:rsidRPr="00B71575" w:rsidRDefault="00B5298E" w:rsidP="00B5298E">
      <w:pPr>
        <w:ind w:firstLine="708"/>
        <w:rPr>
          <w:rFonts w:cs="Times New Roman"/>
          <w:szCs w:val="24"/>
          <w:lang w:val="en-US"/>
        </w:rPr>
      </w:pPr>
    </w:p>
    <w:p w:rsidR="00102757" w:rsidRPr="003D717D" w:rsidRDefault="00102757" w:rsidP="00B5298E">
      <w:pPr>
        <w:ind w:firstLine="0"/>
        <w:rPr>
          <w:szCs w:val="24"/>
          <w:lang w:val="en-US"/>
        </w:rPr>
      </w:pPr>
    </w:p>
    <w:p w:rsidR="00807712" w:rsidRDefault="00C27386" w:rsidP="00807712">
      <w:pPr>
        <w:ind w:firstLine="0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http://iomc.ras.ru/webmail/?_task=mail&amp;_action=get&amp;_mbox=INBOX&amp;_uid=46138&amp;_part=3" style="width:24.2pt;height:24.2pt"/>
        </w:pict>
      </w:r>
      <w:r w:rsidR="00807712">
        <w:rPr>
          <w:noProof/>
          <w:lang w:eastAsia="ru-RU"/>
        </w:rPr>
        <w:drawing>
          <wp:inline distT="0" distB="0" distL="0" distR="0">
            <wp:extent cx="5006492" cy="2334508"/>
            <wp:effectExtent l="19050" t="0" r="3658" b="0"/>
            <wp:docPr id="14" name="Рисунок 14" descr="D:\mnb-1\Мои документы\Вид Се и O кластеров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mnb-1\Мои документы\Вид Се и O кластеров 2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7134" cy="23348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2381" w:rsidRDefault="00807712" w:rsidP="00E44045">
      <w:pPr>
        <w:ind w:firstLine="0"/>
        <w:rPr>
          <w:rStyle w:val="tlid-translation"/>
          <w:lang w:val="en-US"/>
        </w:rPr>
      </w:pPr>
      <w:proofErr w:type="gramStart"/>
      <w:r w:rsidRPr="00E44045">
        <w:rPr>
          <w:b/>
          <w:lang w:val="en-US"/>
        </w:rPr>
        <w:t>Fig.</w:t>
      </w:r>
      <w:proofErr w:type="gramEnd"/>
      <w:r w:rsidRPr="00E44045">
        <w:rPr>
          <w:b/>
          <w:lang w:val="en-US"/>
        </w:rPr>
        <w:t xml:space="preserve"> S</w:t>
      </w:r>
      <w:r w:rsidR="00E44045" w:rsidRPr="00E44045">
        <w:rPr>
          <w:b/>
          <w:lang w:val="en-US"/>
        </w:rPr>
        <w:t>2</w:t>
      </w:r>
      <w:r w:rsidRPr="00EE512D">
        <w:rPr>
          <w:lang w:val="en-US"/>
        </w:rPr>
        <w:t xml:space="preserve">. </w:t>
      </w:r>
      <w:r w:rsidR="00EE512D" w:rsidRPr="00EE512D">
        <w:rPr>
          <w:rStyle w:val="tlid-translation"/>
          <w:lang w:val="en-US"/>
        </w:rPr>
        <w:t xml:space="preserve">Cascades of recoil atoms formed by primary atoms: 1 - O (443 </w:t>
      </w:r>
      <w:proofErr w:type="spellStart"/>
      <w:r w:rsidR="00EE512D" w:rsidRPr="00EE512D">
        <w:rPr>
          <w:rStyle w:val="tlid-translation"/>
          <w:lang w:val="en-US"/>
        </w:rPr>
        <w:t>keV</w:t>
      </w:r>
      <w:proofErr w:type="spellEnd"/>
      <w:r w:rsidR="00EE512D" w:rsidRPr="00EE512D">
        <w:rPr>
          <w:rStyle w:val="tlid-translation"/>
          <w:lang w:val="en-US"/>
        </w:rPr>
        <w:t xml:space="preserve">), 2, 3 - </w:t>
      </w:r>
      <w:proofErr w:type="spellStart"/>
      <w:r w:rsidR="00EE512D" w:rsidRPr="00EE512D">
        <w:rPr>
          <w:rStyle w:val="tlid-translation"/>
          <w:lang w:val="en-US"/>
        </w:rPr>
        <w:t>Ce</w:t>
      </w:r>
      <w:proofErr w:type="spellEnd"/>
      <w:r w:rsidR="00EE512D" w:rsidRPr="00EE512D">
        <w:rPr>
          <w:rStyle w:val="tlid-translation"/>
          <w:lang w:val="en-US"/>
        </w:rPr>
        <w:t xml:space="preserve"> (443 and 56 </w:t>
      </w:r>
      <w:proofErr w:type="spellStart"/>
      <w:r w:rsidR="00EE512D" w:rsidRPr="00EE512D">
        <w:rPr>
          <w:rStyle w:val="tlid-translation"/>
          <w:lang w:val="en-US"/>
        </w:rPr>
        <w:t>keV</w:t>
      </w:r>
      <w:proofErr w:type="spellEnd"/>
      <w:r w:rsidR="00EE512D" w:rsidRPr="00EE512D">
        <w:rPr>
          <w:rStyle w:val="tlid-translation"/>
          <w:lang w:val="en-US"/>
        </w:rPr>
        <w:t xml:space="preserve">, respectively) in </w:t>
      </w:r>
      <w:r w:rsidR="00EE512D" w:rsidRPr="00102757">
        <w:rPr>
          <w:rFonts w:cs="Times New Roman"/>
          <w:szCs w:val="24"/>
          <w:lang w:val="en-US"/>
        </w:rPr>
        <w:t>[</w:t>
      </w:r>
      <w:proofErr w:type="spellStart"/>
      <w:proofErr w:type="gramStart"/>
      <w:r w:rsidR="00EE512D" w:rsidRPr="00102757">
        <w:rPr>
          <w:rFonts w:cs="Times New Roman"/>
          <w:szCs w:val="24"/>
          <w:lang w:val="en-US"/>
        </w:rPr>
        <w:t>Ce</w:t>
      </w:r>
      <w:proofErr w:type="spellEnd"/>
      <w:r w:rsidR="00EE512D" w:rsidRPr="00102757">
        <w:rPr>
          <w:rFonts w:cs="Times New Roman"/>
          <w:szCs w:val="24"/>
          <w:lang w:val="en-US"/>
        </w:rPr>
        <w:t>(</w:t>
      </w:r>
      <w:proofErr w:type="gramEnd"/>
      <w:r w:rsidR="00EE512D" w:rsidRPr="00102757">
        <w:rPr>
          <w:rFonts w:cs="Times New Roman"/>
          <w:szCs w:val="24"/>
          <w:lang w:val="en-US"/>
        </w:rPr>
        <w:t>OON)</w:t>
      </w:r>
      <w:r w:rsidR="00EE512D" w:rsidRPr="00102757">
        <w:rPr>
          <w:rFonts w:cs="Times New Roman"/>
          <w:szCs w:val="24"/>
          <w:vertAlign w:val="subscript"/>
          <w:lang w:val="en-US"/>
        </w:rPr>
        <w:t>3</w:t>
      </w:r>
      <w:r w:rsidR="00EE512D" w:rsidRPr="00102757">
        <w:rPr>
          <w:rFonts w:cs="Times New Roman"/>
          <w:szCs w:val="24"/>
          <w:lang w:val="en-US"/>
        </w:rPr>
        <w:t>]</w:t>
      </w:r>
      <w:r w:rsidR="00EE512D" w:rsidRPr="00102757">
        <w:rPr>
          <w:rFonts w:cs="Times New Roman"/>
          <w:szCs w:val="24"/>
          <w:vertAlign w:val="subscript"/>
          <w:lang w:val="en-US"/>
        </w:rPr>
        <w:t>2</w:t>
      </w:r>
      <w:r w:rsidR="00EE512D" w:rsidRPr="00EE512D">
        <w:rPr>
          <w:rStyle w:val="tlid-translation"/>
          <w:lang w:val="en-US"/>
        </w:rPr>
        <w:t>.</w:t>
      </w:r>
      <w:r w:rsidR="006017A6">
        <w:rPr>
          <w:rStyle w:val="tlid-translation"/>
          <w:lang w:val="en-US"/>
        </w:rPr>
        <w:t xml:space="preserve"> </w:t>
      </w:r>
    </w:p>
    <w:p w:rsidR="00A72381" w:rsidRDefault="00A72381" w:rsidP="00AC3853">
      <w:pPr>
        <w:rPr>
          <w:rStyle w:val="tlid-translation"/>
          <w:lang w:val="en-US"/>
        </w:rPr>
      </w:pPr>
    </w:p>
    <w:p w:rsidR="00AC3853" w:rsidRPr="00AC3853" w:rsidRDefault="006017A6" w:rsidP="00AC3853">
      <w:pPr>
        <w:rPr>
          <w:rFonts w:eastAsia="Times New Roman" w:cs="Times New Roman"/>
          <w:szCs w:val="24"/>
          <w:lang w:val="en-US" w:eastAsia="ru-RU"/>
        </w:rPr>
      </w:pPr>
      <w:r w:rsidRPr="006017A6">
        <w:rPr>
          <w:rStyle w:val="tlid-translation"/>
          <w:lang w:val="en-US"/>
        </w:rPr>
        <w:lastRenderedPageBreak/>
        <w:t>Each point of the image corresponds to the displaced atom.</w:t>
      </w:r>
      <w:r>
        <w:rPr>
          <w:rStyle w:val="tlid-translation"/>
          <w:lang w:val="en-US"/>
        </w:rPr>
        <w:t xml:space="preserve"> </w:t>
      </w:r>
      <w:r w:rsidRPr="006017A6">
        <w:rPr>
          <w:rStyle w:val="tlid-translation"/>
          <w:lang w:val="en-US"/>
        </w:rPr>
        <w:t>It is assumed that the neutron transmitted energy to the atoms at the advising starting point on the vertical axis, and their primary impulse is directed to the right.</w:t>
      </w:r>
      <w:r>
        <w:rPr>
          <w:rStyle w:val="tlid-translation"/>
          <w:lang w:val="en-US"/>
        </w:rPr>
        <w:t xml:space="preserve"> </w:t>
      </w:r>
      <w:r w:rsidR="00AC3853" w:rsidRPr="00AC3853">
        <w:rPr>
          <w:rStyle w:val="tlid-translation"/>
          <w:lang w:val="en-US"/>
        </w:rPr>
        <w:t xml:space="preserve">The primary recoil atom, when moving from </w:t>
      </w:r>
      <w:r w:rsidR="00AC3853">
        <w:rPr>
          <w:rStyle w:val="tlid-translation"/>
          <w:lang w:val="en-US"/>
        </w:rPr>
        <w:t>“</w:t>
      </w:r>
      <w:r w:rsidR="00AC3853" w:rsidRPr="00AC3853">
        <w:rPr>
          <w:rStyle w:val="tlid-translation"/>
          <w:lang w:val="en-US"/>
        </w:rPr>
        <w:t>left to right</w:t>
      </w:r>
      <w:r w:rsidR="00AC3853">
        <w:rPr>
          <w:rStyle w:val="tlid-translation"/>
          <w:lang w:val="en-US"/>
        </w:rPr>
        <w:t>”</w:t>
      </w:r>
      <w:r w:rsidR="00AC3853" w:rsidRPr="00AC3853">
        <w:rPr>
          <w:rStyle w:val="tlid-translation"/>
          <w:lang w:val="en-US"/>
        </w:rPr>
        <w:t>, forms a chain of displaced atoms along its trajectory.</w:t>
      </w:r>
      <w:r w:rsidR="00AC3853">
        <w:rPr>
          <w:rStyle w:val="tlid-translation"/>
          <w:lang w:val="en-US"/>
        </w:rPr>
        <w:t xml:space="preserve"> </w:t>
      </w:r>
      <w:r w:rsidR="00AC3853" w:rsidRPr="00AC3853">
        <w:rPr>
          <w:rFonts w:eastAsia="Times New Roman" w:cs="Times New Roman"/>
          <w:szCs w:val="24"/>
          <w:lang w:val="en-US" w:eastAsia="ru-RU"/>
        </w:rPr>
        <w:t xml:space="preserve">Secondary recoil atoms, which received significant energy from the primary, form </w:t>
      </w:r>
      <w:proofErr w:type="spellStart"/>
      <w:r w:rsidR="00AC3853" w:rsidRPr="00AC3853">
        <w:rPr>
          <w:rFonts w:eastAsia="Times New Roman" w:cs="Times New Roman"/>
          <w:szCs w:val="24"/>
          <w:lang w:val="en-US" w:eastAsia="ru-RU"/>
        </w:rPr>
        <w:t>subcascades</w:t>
      </w:r>
      <w:proofErr w:type="spellEnd"/>
      <w:r w:rsidR="00AC3853" w:rsidRPr="00AC3853">
        <w:rPr>
          <w:rFonts w:eastAsia="Times New Roman" w:cs="Times New Roman"/>
          <w:szCs w:val="24"/>
          <w:lang w:val="en-US" w:eastAsia="ru-RU"/>
        </w:rPr>
        <w:t xml:space="preserve"> of displaced atoms.</w:t>
      </w:r>
    </w:p>
    <w:sectPr w:rsidR="00AC3853" w:rsidRPr="00AC3853" w:rsidSect="001A616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CC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5455BE"/>
    <w:multiLevelType w:val="hybridMultilevel"/>
    <w:tmpl w:val="9A88DD1C"/>
    <w:lvl w:ilvl="0" w:tplc="987C5B78">
      <w:start w:val="1"/>
      <w:numFmt w:val="lowerLetter"/>
      <w:lvlText w:val="(%1)"/>
      <w:lvlJc w:val="left"/>
      <w:pPr>
        <w:ind w:left="1485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205" w:hanging="360"/>
      </w:pPr>
    </w:lvl>
    <w:lvl w:ilvl="2" w:tplc="0419001B" w:tentative="1">
      <w:start w:val="1"/>
      <w:numFmt w:val="lowerRoman"/>
      <w:lvlText w:val="%3."/>
      <w:lvlJc w:val="right"/>
      <w:pPr>
        <w:ind w:left="2925" w:hanging="180"/>
      </w:pPr>
    </w:lvl>
    <w:lvl w:ilvl="3" w:tplc="0419000F" w:tentative="1">
      <w:start w:val="1"/>
      <w:numFmt w:val="decimal"/>
      <w:lvlText w:val="%4."/>
      <w:lvlJc w:val="left"/>
      <w:pPr>
        <w:ind w:left="3645" w:hanging="360"/>
      </w:pPr>
    </w:lvl>
    <w:lvl w:ilvl="4" w:tplc="04190019" w:tentative="1">
      <w:start w:val="1"/>
      <w:numFmt w:val="lowerLetter"/>
      <w:lvlText w:val="%5."/>
      <w:lvlJc w:val="left"/>
      <w:pPr>
        <w:ind w:left="4365" w:hanging="360"/>
      </w:pPr>
    </w:lvl>
    <w:lvl w:ilvl="5" w:tplc="0419001B" w:tentative="1">
      <w:start w:val="1"/>
      <w:numFmt w:val="lowerRoman"/>
      <w:lvlText w:val="%6."/>
      <w:lvlJc w:val="right"/>
      <w:pPr>
        <w:ind w:left="5085" w:hanging="180"/>
      </w:pPr>
    </w:lvl>
    <w:lvl w:ilvl="6" w:tplc="0419000F" w:tentative="1">
      <w:start w:val="1"/>
      <w:numFmt w:val="decimal"/>
      <w:lvlText w:val="%7."/>
      <w:lvlJc w:val="left"/>
      <w:pPr>
        <w:ind w:left="5805" w:hanging="360"/>
      </w:pPr>
    </w:lvl>
    <w:lvl w:ilvl="7" w:tplc="04190019" w:tentative="1">
      <w:start w:val="1"/>
      <w:numFmt w:val="lowerLetter"/>
      <w:lvlText w:val="%8."/>
      <w:lvlJc w:val="left"/>
      <w:pPr>
        <w:ind w:left="6525" w:hanging="360"/>
      </w:pPr>
    </w:lvl>
    <w:lvl w:ilvl="8" w:tplc="0419001B" w:tentative="1">
      <w:start w:val="1"/>
      <w:numFmt w:val="lowerRoman"/>
      <w:lvlText w:val="%9."/>
      <w:lvlJc w:val="right"/>
      <w:pPr>
        <w:ind w:left="724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D16553"/>
    <w:rsid w:val="00001731"/>
    <w:rsid w:val="00002131"/>
    <w:rsid w:val="000025BD"/>
    <w:rsid w:val="00002BA3"/>
    <w:rsid w:val="000033E9"/>
    <w:rsid w:val="00004B82"/>
    <w:rsid w:val="000052C4"/>
    <w:rsid w:val="00005E6D"/>
    <w:rsid w:val="00006915"/>
    <w:rsid w:val="000069BF"/>
    <w:rsid w:val="00007062"/>
    <w:rsid w:val="00007665"/>
    <w:rsid w:val="000078F4"/>
    <w:rsid w:val="0001141F"/>
    <w:rsid w:val="00011563"/>
    <w:rsid w:val="0001183A"/>
    <w:rsid w:val="00011C06"/>
    <w:rsid w:val="00011DD3"/>
    <w:rsid w:val="0001317F"/>
    <w:rsid w:val="00013D9C"/>
    <w:rsid w:val="00013DAB"/>
    <w:rsid w:val="00014205"/>
    <w:rsid w:val="00014375"/>
    <w:rsid w:val="00014D98"/>
    <w:rsid w:val="00014ED8"/>
    <w:rsid w:val="00015441"/>
    <w:rsid w:val="00015531"/>
    <w:rsid w:val="000159CD"/>
    <w:rsid w:val="000161D1"/>
    <w:rsid w:val="000161DE"/>
    <w:rsid w:val="000167B9"/>
    <w:rsid w:val="0001684E"/>
    <w:rsid w:val="00016A3F"/>
    <w:rsid w:val="000200FD"/>
    <w:rsid w:val="00023221"/>
    <w:rsid w:val="000232C1"/>
    <w:rsid w:val="00023CA5"/>
    <w:rsid w:val="0002414E"/>
    <w:rsid w:val="000243DA"/>
    <w:rsid w:val="000247A6"/>
    <w:rsid w:val="0002486E"/>
    <w:rsid w:val="00025DB2"/>
    <w:rsid w:val="00025EEE"/>
    <w:rsid w:val="00025F9B"/>
    <w:rsid w:val="0002645C"/>
    <w:rsid w:val="0002666B"/>
    <w:rsid w:val="00026CBE"/>
    <w:rsid w:val="00031305"/>
    <w:rsid w:val="00031E43"/>
    <w:rsid w:val="000322DD"/>
    <w:rsid w:val="000334DD"/>
    <w:rsid w:val="000341B5"/>
    <w:rsid w:val="000363AB"/>
    <w:rsid w:val="0003650F"/>
    <w:rsid w:val="00037EC1"/>
    <w:rsid w:val="0004095B"/>
    <w:rsid w:val="00040BAA"/>
    <w:rsid w:val="000412CB"/>
    <w:rsid w:val="000417F0"/>
    <w:rsid w:val="000419F3"/>
    <w:rsid w:val="0004269F"/>
    <w:rsid w:val="00043BBF"/>
    <w:rsid w:val="00043BEA"/>
    <w:rsid w:val="00044AF9"/>
    <w:rsid w:val="00044C53"/>
    <w:rsid w:val="00046E7C"/>
    <w:rsid w:val="00047575"/>
    <w:rsid w:val="0004792A"/>
    <w:rsid w:val="000505B0"/>
    <w:rsid w:val="000510B6"/>
    <w:rsid w:val="0005171F"/>
    <w:rsid w:val="000526D8"/>
    <w:rsid w:val="000530A9"/>
    <w:rsid w:val="00053EF4"/>
    <w:rsid w:val="000546C6"/>
    <w:rsid w:val="0005485E"/>
    <w:rsid w:val="000549ED"/>
    <w:rsid w:val="00054BE4"/>
    <w:rsid w:val="00054DED"/>
    <w:rsid w:val="0005589F"/>
    <w:rsid w:val="00055B19"/>
    <w:rsid w:val="00055DF2"/>
    <w:rsid w:val="00056587"/>
    <w:rsid w:val="000566FA"/>
    <w:rsid w:val="0005695F"/>
    <w:rsid w:val="000571AB"/>
    <w:rsid w:val="0005785E"/>
    <w:rsid w:val="00057D1F"/>
    <w:rsid w:val="00057FF7"/>
    <w:rsid w:val="000601B1"/>
    <w:rsid w:val="00060F15"/>
    <w:rsid w:val="00060F3A"/>
    <w:rsid w:val="00061CCC"/>
    <w:rsid w:val="0006310A"/>
    <w:rsid w:val="00063BE8"/>
    <w:rsid w:val="00064FCF"/>
    <w:rsid w:val="000651E9"/>
    <w:rsid w:val="00066181"/>
    <w:rsid w:val="00066ED9"/>
    <w:rsid w:val="00070613"/>
    <w:rsid w:val="00071180"/>
    <w:rsid w:val="00071906"/>
    <w:rsid w:val="00071A94"/>
    <w:rsid w:val="00071C80"/>
    <w:rsid w:val="000721BB"/>
    <w:rsid w:val="00072742"/>
    <w:rsid w:val="000733E3"/>
    <w:rsid w:val="00073743"/>
    <w:rsid w:val="0007405C"/>
    <w:rsid w:val="000749A5"/>
    <w:rsid w:val="000754DF"/>
    <w:rsid w:val="000757B2"/>
    <w:rsid w:val="000764F9"/>
    <w:rsid w:val="0007656F"/>
    <w:rsid w:val="0007778B"/>
    <w:rsid w:val="000779CB"/>
    <w:rsid w:val="00077AF1"/>
    <w:rsid w:val="0008016E"/>
    <w:rsid w:val="000812C6"/>
    <w:rsid w:val="00081900"/>
    <w:rsid w:val="000819F3"/>
    <w:rsid w:val="000849DF"/>
    <w:rsid w:val="0008652A"/>
    <w:rsid w:val="000866B5"/>
    <w:rsid w:val="00086A8D"/>
    <w:rsid w:val="000870D8"/>
    <w:rsid w:val="0008790D"/>
    <w:rsid w:val="00087E14"/>
    <w:rsid w:val="000903D0"/>
    <w:rsid w:val="00090D17"/>
    <w:rsid w:val="00090EEB"/>
    <w:rsid w:val="000910E1"/>
    <w:rsid w:val="00091BDF"/>
    <w:rsid w:val="00092BE2"/>
    <w:rsid w:val="00092D90"/>
    <w:rsid w:val="00094AA0"/>
    <w:rsid w:val="00095083"/>
    <w:rsid w:val="00095679"/>
    <w:rsid w:val="00095CBE"/>
    <w:rsid w:val="000963F6"/>
    <w:rsid w:val="00097BA3"/>
    <w:rsid w:val="00097F8C"/>
    <w:rsid w:val="000A0EE4"/>
    <w:rsid w:val="000A240F"/>
    <w:rsid w:val="000A2B78"/>
    <w:rsid w:val="000A3934"/>
    <w:rsid w:val="000A3BDA"/>
    <w:rsid w:val="000A3FA6"/>
    <w:rsid w:val="000A43B3"/>
    <w:rsid w:val="000A4636"/>
    <w:rsid w:val="000A48C5"/>
    <w:rsid w:val="000A5963"/>
    <w:rsid w:val="000A6966"/>
    <w:rsid w:val="000A6CBC"/>
    <w:rsid w:val="000B23AB"/>
    <w:rsid w:val="000B441A"/>
    <w:rsid w:val="000B5387"/>
    <w:rsid w:val="000B7083"/>
    <w:rsid w:val="000B793E"/>
    <w:rsid w:val="000B7DAF"/>
    <w:rsid w:val="000C03F7"/>
    <w:rsid w:val="000C06FC"/>
    <w:rsid w:val="000C0710"/>
    <w:rsid w:val="000C30A2"/>
    <w:rsid w:val="000C3ACC"/>
    <w:rsid w:val="000C4623"/>
    <w:rsid w:val="000C466C"/>
    <w:rsid w:val="000C4EB2"/>
    <w:rsid w:val="000C62EB"/>
    <w:rsid w:val="000C647D"/>
    <w:rsid w:val="000C67EE"/>
    <w:rsid w:val="000C72E7"/>
    <w:rsid w:val="000C7CF5"/>
    <w:rsid w:val="000D0E04"/>
    <w:rsid w:val="000D1C89"/>
    <w:rsid w:val="000D1F8B"/>
    <w:rsid w:val="000D2B33"/>
    <w:rsid w:val="000D2DCD"/>
    <w:rsid w:val="000D323D"/>
    <w:rsid w:val="000D38F5"/>
    <w:rsid w:val="000D42BB"/>
    <w:rsid w:val="000D50AC"/>
    <w:rsid w:val="000D5EB1"/>
    <w:rsid w:val="000D5FAA"/>
    <w:rsid w:val="000D60DB"/>
    <w:rsid w:val="000D670B"/>
    <w:rsid w:val="000D69C5"/>
    <w:rsid w:val="000D703A"/>
    <w:rsid w:val="000E036A"/>
    <w:rsid w:val="000E0528"/>
    <w:rsid w:val="000E05BF"/>
    <w:rsid w:val="000E05DB"/>
    <w:rsid w:val="000E1306"/>
    <w:rsid w:val="000E16E2"/>
    <w:rsid w:val="000E21B1"/>
    <w:rsid w:val="000E2908"/>
    <w:rsid w:val="000E5293"/>
    <w:rsid w:val="000E5635"/>
    <w:rsid w:val="000E5BF2"/>
    <w:rsid w:val="000E5CC4"/>
    <w:rsid w:val="000E5F73"/>
    <w:rsid w:val="000E641D"/>
    <w:rsid w:val="000E6ADB"/>
    <w:rsid w:val="000F009C"/>
    <w:rsid w:val="000F18C0"/>
    <w:rsid w:val="000F263C"/>
    <w:rsid w:val="000F3138"/>
    <w:rsid w:val="000F5228"/>
    <w:rsid w:val="000F5698"/>
    <w:rsid w:val="000F6DBE"/>
    <w:rsid w:val="001002F0"/>
    <w:rsid w:val="00100537"/>
    <w:rsid w:val="00100B87"/>
    <w:rsid w:val="00100DAE"/>
    <w:rsid w:val="0010166F"/>
    <w:rsid w:val="00102757"/>
    <w:rsid w:val="001029D5"/>
    <w:rsid w:val="001040FF"/>
    <w:rsid w:val="00105FF0"/>
    <w:rsid w:val="00106004"/>
    <w:rsid w:val="00106238"/>
    <w:rsid w:val="00106632"/>
    <w:rsid w:val="00106B20"/>
    <w:rsid w:val="00106CAB"/>
    <w:rsid w:val="00106DBD"/>
    <w:rsid w:val="00107413"/>
    <w:rsid w:val="0010765D"/>
    <w:rsid w:val="00107849"/>
    <w:rsid w:val="00107935"/>
    <w:rsid w:val="00107BF9"/>
    <w:rsid w:val="00107CB1"/>
    <w:rsid w:val="0011062F"/>
    <w:rsid w:val="001107E3"/>
    <w:rsid w:val="0011099A"/>
    <w:rsid w:val="00110BCE"/>
    <w:rsid w:val="00111D85"/>
    <w:rsid w:val="00112B68"/>
    <w:rsid w:val="001130B7"/>
    <w:rsid w:val="0011350C"/>
    <w:rsid w:val="00114840"/>
    <w:rsid w:val="00115774"/>
    <w:rsid w:val="001160F3"/>
    <w:rsid w:val="00117012"/>
    <w:rsid w:val="0011785D"/>
    <w:rsid w:val="00117FF5"/>
    <w:rsid w:val="001202ED"/>
    <w:rsid w:val="00120BBF"/>
    <w:rsid w:val="001227DC"/>
    <w:rsid w:val="00122CF7"/>
    <w:rsid w:val="00124260"/>
    <w:rsid w:val="00124DB2"/>
    <w:rsid w:val="00124E6C"/>
    <w:rsid w:val="001252A6"/>
    <w:rsid w:val="001263F6"/>
    <w:rsid w:val="001267AD"/>
    <w:rsid w:val="00126939"/>
    <w:rsid w:val="00126B14"/>
    <w:rsid w:val="001306CE"/>
    <w:rsid w:val="001309FF"/>
    <w:rsid w:val="00132079"/>
    <w:rsid w:val="00132349"/>
    <w:rsid w:val="001324A3"/>
    <w:rsid w:val="00132E0F"/>
    <w:rsid w:val="001334BF"/>
    <w:rsid w:val="00135EAC"/>
    <w:rsid w:val="00136BB0"/>
    <w:rsid w:val="00136EE1"/>
    <w:rsid w:val="00137588"/>
    <w:rsid w:val="0013798C"/>
    <w:rsid w:val="00137AE2"/>
    <w:rsid w:val="00137F70"/>
    <w:rsid w:val="001411E6"/>
    <w:rsid w:val="001415B8"/>
    <w:rsid w:val="00141904"/>
    <w:rsid w:val="00142065"/>
    <w:rsid w:val="00143AE4"/>
    <w:rsid w:val="001467BC"/>
    <w:rsid w:val="00146D9C"/>
    <w:rsid w:val="00147CE9"/>
    <w:rsid w:val="00150242"/>
    <w:rsid w:val="001504F9"/>
    <w:rsid w:val="001506A0"/>
    <w:rsid w:val="00151843"/>
    <w:rsid w:val="00151C1C"/>
    <w:rsid w:val="00152094"/>
    <w:rsid w:val="00152568"/>
    <w:rsid w:val="00152AD6"/>
    <w:rsid w:val="00152B2B"/>
    <w:rsid w:val="001531D7"/>
    <w:rsid w:val="00154195"/>
    <w:rsid w:val="00155B9D"/>
    <w:rsid w:val="00157649"/>
    <w:rsid w:val="00160227"/>
    <w:rsid w:val="00160464"/>
    <w:rsid w:val="001606AF"/>
    <w:rsid w:val="00161318"/>
    <w:rsid w:val="00161ABA"/>
    <w:rsid w:val="00162550"/>
    <w:rsid w:val="001626D1"/>
    <w:rsid w:val="00163312"/>
    <w:rsid w:val="001635DD"/>
    <w:rsid w:val="00163E30"/>
    <w:rsid w:val="00164269"/>
    <w:rsid w:val="001643B5"/>
    <w:rsid w:val="00165A3D"/>
    <w:rsid w:val="001665C8"/>
    <w:rsid w:val="00167611"/>
    <w:rsid w:val="00167B10"/>
    <w:rsid w:val="00167DF3"/>
    <w:rsid w:val="001702AD"/>
    <w:rsid w:val="0017059E"/>
    <w:rsid w:val="001712E6"/>
    <w:rsid w:val="001722CE"/>
    <w:rsid w:val="001733C9"/>
    <w:rsid w:val="001747FE"/>
    <w:rsid w:val="001760C4"/>
    <w:rsid w:val="001768B4"/>
    <w:rsid w:val="00176AC0"/>
    <w:rsid w:val="001776AA"/>
    <w:rsid w:val="00177AA0"/>
    <w:rsid w:val="0018039C"/>
    <w:rsid w:val="00180A05"/>
    <w:rsid w:val="00180D7D"/>
    <w:rsid w:val="001818F0"/>
    <w:rsid w:val="00182116"/>
    <w:rsid w:val="00182732"/>
    <w:rsid w:val="0018319E"/>
    <w:rsid w:val="0018341D"/>
    <w:rsid w:val="00185402"/>
    <w:rsid w:val="001857B7"/>
    <w:rsid w:val="0018598C"/>
    <w:rsid w:val="00185A36"/>
    <w:rsid w:val="00186920"/>
    <w:rsid w:val="00186C1B"/>
    <w:rsid w:val="00186DC7"/>
    <w:rsid w:val="00187CA3"/>
    <w:rsid w:val="00190652"/>
    <w:rsid w:val="001911FF"/>
    <w:rsid w:val="001912DB"/>
    <w:rsid w:val="00191495"/>
    <w:rsid w:val="001919D4"/>
    <w:rsid w:val="00191E3C"/>
    <w:rsid w:val="00192DE3"/>
    <w:rsid w:val="0019302B"/>
    <w:rsid w:val="00193275"/>
    <w:rsid w:val="0019592F"/>
    <w:rsid w:val="001A150B"/>
    <w:rsid w:val="001A216C"/>
    <w:rsid w:val="001A292E"/>
    <w:rsid w:val="001A4BAF"/>
    <w:rsid w:val="001A5048"/>
    <w:rsid w:val="001A5186"/>
    <w:rsid w:val="001A5494"/>
    <w:rsid w:val="001A55CE"/>
    <w:rsid w:val="001A59D5"/>
    <w:rsid w:val="001A5E3F"/>
    <w:rsid w:val="001A6163"/>
    <w:rsid w:val="001A7312"/>
    <w:rsid w:val="001A750B"/>
    <w:rsid w:val="001A7544"/>
    <w:rsid w:val="001A7B9A"/>
    <w:rsid w:val="001B094C"/>
    <w:rsid w:val="001B0D29"/>
    <w:rsid w:val="001B0EDC"/>
    <w:rsid w:val="001B12D6"/>
    <w:rsid w:val="001B21C4"/>
    <w:rsid w:val="001B3025"/>
    <w:rsid w:val="001B5950"/>
    <w:rsid w:val="001B5CF2"/>
    <w:rsid w:val="001B638C"/>
    <w:rsid w:val="001B7637"/>
    <w:rsid w:val="001B78A1"/>
    <w:rsid w:val="001B7907"/>
    <w:rsid w:val="001B79BC"/>
    <w:rsid w:val="001B7D29"/>
    <w:rsid w:val="001B7F95"/>
    <w:rsid w:val="001B7F9C"/>
    <w:rsid w:val="001C0D47"/>
    <w:rsid w:val="001C1BDA"/>
    <w:rsid w:val="001C1EB1"/>
    <w:rsid w:val="001C20BF"/>
    <w:rsid w:val="001C22C8"/>
    <w:rsid w:val="001C28F6"/>
    <w:rsid w:val="001C3777"/>
    <w:rsid w:val="001C3D22"/>
    <w:rsid w:val="001C4396"/>
    <w:rsid w:val="001C57B3"/>
    <w:rsid w:val="001C5BAD"/>
    <w:rsid w:val="001C7DE4"/>
    <w:rsid w:val="001D0C7E"/>
    <w:rsid w:val="001D2D70"/>
    <w:rsid w:val="001D3824"/>
    <w:rsid w:val="001D4418"/>
    <w:rsid w:val="001D4BEB"/>
    <w:rsid w:val="001D53CD"/>
    <w:rsid w:val="001D543B"/>
    <w:rsid w:val="001D556B"/>
    <w:rsid w:val="001D5E41"/>
    <w:rsid w:val="001D6FAF"/>
    <w:rsid w:val="001E058E"/>
    <w:rsid w:val="001E0638"/>
    <w:rsid w:val="001E1B29"/>
    <w:rsid w:val="001E1FF9"/>
    <w:rsid w:val="001E20EB"/>
    <w:rsid w:val="001E3634"/>
    <w:rsid w:val="001E4F9B"/>
    <w:rsid w:val="001E55AC"/>
    <w:rsid w:val="001E596B"/>
    <w:rsid w:val="001E736F"/>
    <w:rsid w:val="001E7F73"/>
    <w:rsid w:val="001F062A"/>
    <w:rsid w:val="001F0D01"/>
    <w:rsid w:val="001F1A58"/>
    <w:rsid w:val="001F1D10"/>
    <w:rsid w:val="001F3901"/>
    <w:rsid w:val="001F4D0D"/>
    <w:rsid w:val="001F5A98"/>
    <w:rsid w:val="001F727F"/>
    <w:rsid w:val="001F7D0F"/>
    <w:rsid w:val="0020084D"/>
    <w:rsid w:val="00201394"/>
    <w:rsid w:val="00201A84"/>
    <w:rsid w:val="00201AD9"/>
    <w:rsid w:val="00202252"/>
    <w:rsid w:val="002030B9"/>
    <w:rsid w:val="00204A54"/>
    <w:rsid w:val="00205EAA"/>
    <w:rsid w:val="0020629D"/>
    <w:rsid w:val="00207CDA"/>
    <w:rsid w:val="0021024C"/>
    <w:rsid w:val="00211771"/>
    <w:rsid w:val="00212C53"/>
    <w:rsid w:val="00213F05"/>
    <w:rsid w:val="00214048"/>
    <w:rsid w:val="002147C2"/>
    <w:rsid w:val="0021656A"/>
    <w:rsid w:val="002171B7"/>
    <w:rsid w:val="00217229"/>
    <w:rsid w:val="00217482"/>
    <w:rsid w:val="00217E2C"/>
    <w:rsid w:val="00220B99"/>
    <w:rsid w:val="00220D39"/>
    <w:rsid w:val="00220FD5"/>
    <w:rsid w:val="0022124A"/>
    <w:rsid w:val="00221592"/>
    <w:rsid w:val="00221A09"/>
    <w:rsid w:val="00222F98"/>
    <w:rsid w:val="0022322D"/>
    <w:rsid w:val="0022368D"/>
    <w:rsid w:val="0022399C"/>
    <w:rsid w:val="00223A16"/>
    <w:rsid w:val="00223D17"/>
    <w:rsid w:val="00224237"/>
    <w:rsid w:val="0022434F"/>
    <w:rsid w:val="00224389"/>
    <w:rsid w:val="0022581C"/>
    <w:rsid w:val="00225E97"/>
    <w:rsid w:val="00226328"/>
    <w:rsid w:val="00226507"/>
    <w:rsid w:val="00230074"/>
    <w:rsid w:val="002305AE"/>
    <w:rsid w:val="002309FA"/>
    <w:rsid w:val="00230FEF"/>
    <w:rsid w:val="00231ACF"/>
    <w:rsid w:val="00232DC7"/>
    <w:rsid w:val="00232E34"/>
    <w:rsid w:val="00233111"/>
    <w:rsid w:val="002340C9"/>
    <w:rsid w:val="002349C3"/>
    <w:rsid w:val="00234EA7"/>
    <w:rsid w:val="00234FDC"/>
    <w:rsid w:val="0023569E"/>
    <w:rsid w:val="00235A63"/>
    <w:rsid w:val="00236519"/>
    <w:rsid w:val="002366A9"/>
    <w:rsid w:val="00236B94"/>
    <w:rsid w:val="00240249"/>
    <w:rsid w:val="00240BBE"/>
    <w:rsid w:val="00240C83"/>
    <w:rsid w:val="0024151B"/>
    <w:rsid w:val="00242A46"/>
    <w:rsid w:val="00243B4D"/>
    <w:rsid w:val="00244353"/>
    <w:rsid w:val="002446ED"/>
    <w:rsid w:val="00244CED"/>
    <w:rsid w:val="00244F27"/>
    <w:rsid w:val="00246745"/>
    <w:rsid w:val="00247B6E"/>
    <w:rsid w:val="00250121"/>
    <w:rsid w:val="0025032E"/>
    <w:rsid w:val="002505A8"/>
    <w:rsid w:val="00251078"/>
    <w:rsid w:val="0025261B"/>
    <w:rsid w:val="00252879"/>
    <w:rsid w:val="00252BDC"/>
    <w:rsid w:val="002541BA"/>
    <w:rsid w:val="00254529"/>
    <w:rsid w:val="0025493F"/>
    <w:rsid w:val="0025557A"/>
    <w:rsid w:val="00256613"/>
    <w:rsid w:val="002573E7"/>
    <w:rsid w:val="002576BF"/>
    <w:rsid w:val="00257F3E"/>
    <w:rsid w:val="00261FC0"/>
    <w:rsid w:val="0026257D"/>
    <w:rsid w:val="00262C5D"/>
    <w:rsid w:val="00262CF9"/>
    <w:rsid w:val="00263C4A"/>
    <w:rsid w:val="00264238"/>
    <w:rsid w:val="00265728"/>
    <w:rsid w:val="00266219"/>
    <w:rsid w:val="00266323"/>
    <w:rsid w:val="00266F4E"/>
    <w:rsid w:val="00267772"/>
    <w:rsid w:val="00267906"/>
    <w:rsid w:val="00267EC9"/>
    <w:rsid w:val="00270951"/>
    <w:rsid w:val="00270C1D"/>
    <w:rsid w:val="00270C41"/>
    <w:rsid w:val="00271122"/>
    <w:rsid w:val="00271EF6"/>
    <w:rsid w:val="00272044"/>
    <w:rsid w:val="0027244D"/>
    <w:rsid w:val="00273441"/>
    <w:rsid w:val="00273F73"/>
    <w:rsid w:val="0027487F"/>
    <w:rsid w:val="002748D0"/>
    <w:rsid w:val="002752E9"/>
    <w:rsid w:val="00276984"/>
    <w:rsid w:val="00276BD4"/>
    <w:rsid w:val="002801BD"/>
    <w:rsid w:val="002807E0"/>
    <w:rsid w:val="002810E6"/>
    <w:rsid w:val="00281B5C"/>
    <w:rsid w:val="00282179"/>
    <w:rsid w:val="002823A2"/>
    <w:rsid w:val="00282874"/>
    <w:rsid w:val="00283405"/>
    <w:rsid w:val="00284DEC"/>
    <w:rsid w:val="002853BA"/>
    <w:rsid w:val="002856C1"/>
    <w:rsid w:val="00285B8D"/>
    <w:rsid w:val="00285D9E"/>
    <w:rsid w:val="0028612C"/>
    <w:rsid w:val="002862D2"/>
    <w:rsid w:val="0028662F"/>
    <w:rsid w:val="00286792"/>
    <w:rsid w:val="00290779"/>
    <w:rsid w:val="002907C8"/>
    <w:rsid w:val="0029198E"/>
    <w:rsid w:val="00291AAA"/>
    <w:rsid w:val="00291FE7"/>
    <w:rsid w:val="00292288"/>
    <w:rsid w:val="00294BC9"/>
    <w:rsid w:val="00296153"/>
    <w:rsid w:val="002967B6"/>
    <w:rsid w:val="00296E37"/>
    <w:rsid w:val="002974FD"/>
    <w:rsid w:val="002A085D"/>
    <w:rsid w:val="002A0F40"/>
    <w:rsid w:val="002A13B5"/>
    <w:rsid w:val="002A15B9"/>
    <w:rsid w:val="002A1B24"/>
    <w:rsid w:val="002A2F80"/>
    <w:rsid w:val="002A32AE"/>
    <w:rsid w:val="002A32FF"/>
    <w:rsid w:val="002A4138"/>
    <w:rsid w:val="002A587C"/>
    <w:rsid w:val="002A5DEC"/>
    <w:rsid w:val="002A7C69"/>
    <w:rsid w:val="002B0880"/>
    <w:rsid w:val="002B1F05"/>
    <w:rsid w:val="002B22DA"/>
    <w:rsid w:val="002B2C9F"/>
    <w:rsid w:val="002B2E9E"/>
    <w:rsid w:val="002B3574"/>
    <w:rsid w:val="002B3706"/>
    <w:rsid w:val="002B4027"/>
    <w:rsid w:val="002B4888"/>
    <w:rsid w:val="002B4B28"/>
    <w:rsid w:val="002B5E80"/>
    <w:rsid w:val="002B6BF5"/>
    <w:rsid w:val="002B73CD"/>
    <w:rsid w:val="002B7436"/>
    <w:rsid w:val="002B746C"/>
    <w:rsid w:val="002C280A"/>
    <w:rsid w:val="002C2BE3"/>
    <w:rsid w:val="002C2F0B"/>
    <w:rsid w:val="002C360B"/>
    <w:rsid w:val="002C3F56"/>
    <w:rsid w:val="002C4E2E"/>
    <w:rsid w:val="002C4F42"/>
    <w:rsid w:val="002C5088"/>
    <w:rsid w:val="002D0377"/>
    <w:rsid w:val="002D06A8"/>
    <w:rsid w:val="002D0A43"/>
    <w:rsid w:val="002D115C"/>
    <w:rsid w:val="002D20F8"/>
    <w:rsid w:val="002D2350"/>
    <w:rsid w:val="002D5058"/>
    <w:rsid w:val="002D50CC"/>
    <w:rsid w:val="002D513D"/>
    <w:rsid w:val="002D67BC"/>
    <w:rsid w:val="002D6A45"/>
    <w:rsid w:val="002D6BE8"/>
    <w:rsid w:val="002D7291"/>
    <w:rsid w:val="002E00CD"/>
    <w:rsid w:val="002E01E8"/>
    <w:rsid w:val="002E0489"/>
    <w:rsid w:val="002E0BBC"/>
    <w:rsid w:val="002E172F"/>
    <w:rsid w:val="002E3020"/>
    <w:rsid w:val="002E3E7C"/>
    <w:rsid w:val="002E456F"/>
    <w:rsid w:val="002E46FD"/>
    <w:rsid w:val="002E5642"/>
    <w:rsid w:val="002E74D4"/>
    <w:rsid w:val="002F0A2A"/>
    <w:rsid w:val="002F1726"/>
    <w:rsid w:val="002F1A1A"/>
    <w:rsid w:val="002F1E33"/>
    <w:rsid w:val="002F2C22"/>
    <w:rsid w:val="002F3165"/>
    <w:rsid w:val="002F3A4B"/>
    <w:rsid w:val="002F46BF"/>
    <w:rsid w:val="002F4A78"/>
    <w:rsid w:val="002F5616"/>
    <w:rsid w:val="002F7930"/>
    <w:rsid w:val="002F7D14"/>
    <w:rsid w:val="003000F9"/>
    <w:rsid w:val="0030095F"/>
    <w:rsid w:val="00300C07"/>
    <w:rsid w:val="0030137E"/>
    <w:rsid w:val="0030140C"/>
    <w:rsid w:val="003017D2"/>
    <w:rsid w:val="00301C3A"/>
    <w:rsid w:val="00302053"/>
    <w:rsid w:val="00302229"/>
    <w:rsid w:val="00303728"/>
    <w:rsid w:val="00304077"/>
    <w:rsid w:val="00304BAF"/>
    <w:rsid w:val="00304C2B"/>
    <w:rsid w:val="003055BF"/>
    <w:rsid w:val="0030565F"/>
    <w:rsid w:val="00306A55"/>
    <w:rsid w:val="00306AD1"/>
    <w:rsid w:val="00306DB8"/>
    <w:rsid w:val="003077BF"/>
    <w:rsid w:val="0031074B"/>
    <w:rsid w:val="00310F39"/>
    <w:rsid w:val="00311138"/>
    <w:rsid w:val="003112D0"/>
    <w:rsid w:val="00311C7A"/>
    <w:rsid w:val="00311D68"/>
    <w:rsid w:val="00313C07"/>
    <w:rsid w:val="00313CEC"/>
    <w:rsid w:val="00314066"/>
    <w:rsid w:val="00314269"/>
    <w:rsid w:val="0031494D"/>
    <w:rsid w:val="003164C8"/>
    <w:rsid w:val="00316911"/>
    <w:rsid w:val="00316C5A"/>
    <w:rsid w:val="003200C0"/>
    <w:rsid w:val="00320B43"/>
    <w:rsid w:val="0032107B"/>
    <w:rsid w:val="0032337B"/>
    <w:rsid w:val="00323F35"/>
    <w:rsid w:val="0032481D"/>
    <w:rsid w:val="003251EE"/>
    <w:rsid w:val="00325D76"/>
    <w:rsid w:val="00326C5B"/>
    <w:rsid w:val="00327B54"/>
    <w:rsid w:val="00330240"/>
    <w:rsid w:val="00330DFD"/>
    <w:rsid w:val="003310EE"/>
    <w:rsid w:val="00331170"/>
    <w:rsid w:val="003314DD"/>
    <w:rsid w:val="003322C0"/>
    <w:rsid w:val="003323B0"/>
    <w:rsid w:val="00332717"/>
    <w:rsid w:val="00332874"/>
    <w:rsid w:val="0033333A"/>
    <w:rsid w:val="003334AE"/>
    <w:rsid w:val="00333D2F"/>
    <w:rsid w:val="00333EFF"/>
    <w:rsid w:val="003347B9"/>
    <w:rsid w:val="00334A53"/>
    <w:rsid w:val="003358B4"/>
    <w:rsid w:val="00335E79"/>
    <w:rsid w:val="0033637C"/>
    <w:rsid w:val="00336428"/>
    <w:rsid w:val="00336CBB"/>
    <w:rsid w:val="00336D59"/>
    <w:rsid w:val="00337AAC"/>
    <w:rsid w:val="003418B2"/>
    <w:rsid w:val="003426CD"/>
    <w:rsid w:val="0034389A"/>
    <w:rsid w:val="003444BF"/>
    <w:rsid w:val="00344D2D"/>
    <w:rsid w:val="003451E9"/>
    <w:rsid w:val="00345395"/>
    <w:rsid w:val="0034540B"/>
    <w:rsid w:val="00345614"/>
    <w:rsid w:val="00345769"/>
    <w:rsid w:val="003463A7"/>
    <w:rsid w:val="003468F8"/>
    <w:rsid w:val="00346B65"/>
    <w:rsid w:val="00347561"/>
    <w:rsid w:val="00350828"/>
    <w:rsid w:val="0035179D"/>
    <w:rsid w:val="0035185F"/>
    <w:rsid w:val="00351B74"/>
    <w:rsid w:val="0035393D"/>
    <w:rsid w:val="0035438A"/>
    <w:rsid w:val="0035507B"/>
    <w:rsid w:val="003556A2"/>
    <w:rsid w:val="00355A41"/>
    <w:rsid w:val="003563C1"/>
    <w:rsid w:val="00357181"/>
    <w:rsid w:val="00357361"/>
    <w:rsid w:val="00357FD3"/>
    <w:rsid w:val="00360893"/>
    <w:rsid w:val="00360B08"/>
    <w:rsid w:val="00360C55"/>
    <w:rsid w:val="00362050"/>
    <w:rsid w:val="00362149"/>
    <w:rsid w:val="003626F5"/>
    <w:rsid w:val="00362EB5"/>
    <w:rsid w:val="00363310"/>
    <w:rsid w:val="00363C98"/>
    <w:rsid w:val="00364351"/>
    <w:rsid w:val="00365069"/>
    <w:rsid w:val="00365FAF"/>
    <w:rsid w:val="003671C0"/>
    <w:rsid w:val="003672EC"/>
    <w:rsid w:val="00371A1C"/>
    <w:rsid w:val="00371D2A"/>
    <w:rsid w:val="00371DE0"/>
    <w:rsid w:val="00371E94"/>
    <w:rsid w:val="0037279D"/>
    <w:rsid w:val="00372E4E"/>
    <w:rsid w:val="00372E78"/>
    <w:rsid w:val="00373946"/>
    <w:rsid w:val="00373A77"/>
    <w:rsid w:val="00374309"/>
    <w:rsid w:val="00374393"/>
    <w:rsid w:val="0037535A"/>
    <w:rsid w:val="00376CDC"/>
    <w:rsid w:val="00377CCF"/>
    <w:rsid w:val="0038168B"/>
    <w:rsid w:val="00381913"/>
    <w:rsid w:val="00381999"/>
    <w:rsid w:val="00381F06"/>
    <w:rsid w:val="00381FEC"/>
    <w:rsid w:val="003828E5"/>
    <w:rsid w:val="00384D2F"/>
    <w:rsid w:val="00384D60"/>
    <w:rsid w:val="00384D62"/>
    <w:rsid w:val="00384FEF"/>
    <w:rsid w:val="00385A24"/>
    <w:rsid w:val="00386A79"/>
    <w:rsid w:val="003914D9"/>
    <w:rsid w:val="003950F1"/>
    <w:rsid w:val="00395535"/>
    <w:rsid w:val="003956D4"/>
    <w:rsid w:val="00395799"/>
    <w:rsid w:val="003957DC"/>
    <w:rsid w:val="00395806"/>
    <w:rsid w:val="00396236"/>
    <w:rsid w:val="0039674F"/>
    <w:rsid w:val="00396F48"/>
    <w:rsid w:val="003A0920"/>
    <w:rsid w:val="003A1FF7"/>
    <w:rsid w:val="003A219A"/>
    <w:rsid w:val="003A2793"/>
    <w:rsid w:val="003A29B6"/>
    <w:rsid w:val="003A3355"/>
    <w:rsid w:val="003A3443"/>
    <w:rsid w:val="003A3F3C"/>
    <w:rsid w:val="003A4133"/>
    <w:rsid w:val="003A44CC"/>
    <w:rsid w:val="003A521E"/>
    <w:rsid w:val="003A76B8"/>
    <w:rsid w:val="003A7E3D"/>
    <w:rsid w:val="003B0395"/>
    <w:rsid w:val="003B0842"/>
    <w:rsid w:val="003B0D9B"/>
    <w:rsid w:val="003B196C"/>
    <w:rsid w:val="003B27B7"/>
    <w:rsid w:val="003B29E0"/>
    <w:rsid w:val="003B2D88"/>
    <w:rsid w:val="003B2F41"/>
    <w:rsid w:val="003B4348"/>
    <w:rsid w:val="003B5344"/>
    <w:rsid w:val="003B5F8D"/>
    <w:rsid w:val="003B6683"/>
    <w:rsid w:val="003B6AC9"/>
    <w:rsid w:val="003B6DB4"/>
    <w:rsid w:val="003B7AEB"/>
    <w:rsid w:val="003B7E0C"/>
    <w:rsid w:val="003B7E8E"/>
    <w:rsid w:val="003C0FF5"/>
    <w:rsid w:val="003C1AC3"/>
    <w:rsid w:val="003C1B90"/>
    <w:rsid w:val="003C1D1C"/>
    <w:rsid w:val="003C2283"/>
    <w:rsid w:val="003C2907"/>
    <w:rsid w:val="003C34B2"/>
    <w:rsid w:val="003C3C86"/>
    <w:rsid w:val="003C459C"/>
    <w:rsid w:val="003C4932"/>
    <w:rsid w:val="003C497F"/>
    <w:rsid w:val="003C628D"/>
    <w:rsid w:val="003C6D0C"/>
    <w:rsid w:val="003C7C2B"/>
    <w:rsid w:val="003C7EAF"/>
    <w:rsid w:val="003D0148"/>
    <w:rsid w:val="003D0A99"/>
    <w:rsid w:val="003D0B14"/>
    <w:rsid w:val="003D0D0E"/>
    <w:rsid w:val="003D16D4"/>
    <w:rsid w:val="003D2A1C"/>
    <w:rsid w:val="003D2D3C"/>
    <w:rsid w:val="003D38C3"/>
    <w:rsid w:val="003D39C1"/>
    <w:rsid w:val="003D40BB"/>
    <w:rsid w:val="003D448F"/>
    <w:rsid w:val="003D4D6D"/>
    <w:rsid w:val="003D5431"/>
    <w:rsid w:val="003D6A8A"/>
    <w:rsid w:val="003D717D"/>
    <w:rsid w:val="003D71EF"/>
    <w:rsid w:val="003D755E"/>
    <w:rsid w:val="003E02F4"/>
    <w:rsid w:val="003E0C95"/>
    <w:rsid w:val="003E0F89"/>
    <w:rsid w:val="003E231D"/>
    <w:rsid w:val="003E25A1"/>
    <w:rsid w:val="003E2AF7"/>
    <w:rsid w:val="003E2CF2"/>
    <w:rsid w:val="003E34CA"/>
    <w:rsid w:val="003E3DB0"/>
    <w:rsid w:val="003E4632"/>
    <w:rsid w:val="003E52B4"/>
    <w:rsid w:val="003E5DB1"/>
    <w:rsid w:val="003E60FC"/>
    <w:rsid w:val="003E6B3F"/>
    <w:rsid w:val="003E6E36"/>
    <w:rsid w:val="003E7AA7"/>
    <w:rsid w:val="003E7B69"/>
    <w:rsid w:val="003F0BA1"/>
    <w:rsid w:val="003F0D72"/>
    <w:rsid w:val="003F1112"/>
    <w:rsid w:val="003F15C6"/>
    <w:rsid w:val="003F1CB5"/>
    <w:rsid w:val="003F219B"/>
    <w:rsid w:val="003F2200"/>
    <w:rsid w:val="003F241E"/>
    <w:rsid w:val="003F29C0"/>
    <w:rsid w:val="003F32F5"/>
    <w:rsid w:val="003F3507"/>
    <w:rsid w:val="003F38A2"/>
    <w:rsid w:val="003F3B6A"/>
    <w:rsid w:val="003F415D"/>
    <w:rsid w:val="003F53DB"/>
    <w:rsid w:val="003F5A34"/>
    <w:rsid w:val="003F5FC2"/>
    <w:rsid w:val="003F71E5"/>
    <w:rsid w:val="003F752E"/>
    <w:rsid w:val="003F76B4"/>
    <w:rsid w:val="0040006D"/>
    <w:rsid w:val="004005F2"/>
    <w:rsid w:val="00400C30"/>
    <w:rsid w:val="00400CF1"/>
    <w:rsid w:val="0040165F"/>
    <w:rsid w:val="004034BA"/>
    <w:rsid w:val="0040388A"/>
    <w:rsid w:val="00404F7C"/>
    <w:rsid w:val="0040536D"/>
    <w:rsid w:val="00405446"/>
    <w:rsid w:val="00405ABC"/>
    <w:rsid w:val="00406F36"/>
    <w:rsid w:val="004075A5"/>
    <w:rsid w:val="00407662"/>
    <w:rsid w:val="00410DF0"/>
    <w:rsid w:val="00410F54"/>
    <w:rsid w:val="00411451"/>
    <w:rsid w:val="004129F7"/>
    <w:rsid w:val="00413E2F"/>
    <w:rsid w:val="004141A4"/>
    <w:rsid w:val="00414258"/>
    <w:rsid w:val="00415286"/>
    <w:rsid w:val="0041536F"/>
    <w:rsid w:val="004157F1"/>
    <w:rsid w:val="00415930"/>
    <w:rsid w:val="004166C5"/>
    <w:rsid w:val="00416869"/>
    <w:rsid w:val="00416EE5"/>
    <w:rsid w:val="004176E3"/>
    <w:rsid w:val="00420195"/>
    <w:rsid w:val="0042048D"/>
    <w:rsid w:val="00420899"/>
    <w:rsid w:val="00420AC8"/>
    <w:rsid w:val="00420B92"/>
    <w:rsid w:val="00420D7A"/>
    <w:rsid w:val="00421097"/>
    <w:rsid w:val="00421CC1"/>
    <w:rsid w:val="004221AC"/>
    <w:rsid w:val="0042314A"/>
    <w:rsid w:val="00423225"/>
    <w:rsid w:val="004237FF"/>
    <w:rsid w:val="00424222"/>
    <w:rsid w:val="00424230"/>
    <w:rsid w:val="00424EE1"/>
    <w:rsid w:val="00426405"/>
    <w:rsid w:val="004268E1"/>
    <w:rsid w:val="00427648"/>
    <w:rsid w:val="00427B69"/>
    <w:rsid w:val="00430004"/>
    <w:rsid w:val="004309D9"/>
    <w:rsid w:val="00430B28"/>
    <w:rsid w:val="00431FCE"/>
    <w:rsid w:val="00432B62"/>
    <w:rsid w:val="0043479B"/>
    <w:rsid w:val="0043483E"/>
    <w:rsid w:val="00435116"/>
    <w:rsid w:val="004351E3"/>
    <w:rsid w:val="004353E2"/>
    <w:rsid w:val="00435A0D"/>
    <w:rsid w:val="004363C4"/>
    <w:rsid w:val="004367B4"/>
    <w:rsid w:val="00436FD5"/>
    <w:rsid w:val="00437584"/>
    <w:rsid w:val="0043785E"/>
    <w:rsid w:val="004379AA"/>
    <w:rsid w:val="004402CA"/>
    <w:rsid w:val="0044044D"/>
    <w:rsid w:val="0044063C"/>
    <w:rsid w:val="004411FB"/>
    <w:rsid w:val="0044130A"/>
    <w:rsid w:val="00441E42"/>
    <w:rsid w:val="00441F2E"/>
    <w:rsid w:val="00443837"/>
    <w:rsid w:val="00443B4B"/>
    <w:rsid w:val="00443F39"/>
    <w:rsid w:val="00443FB6"/>
    <w:rsid w:val="004449F9"/>
    <w:rsid w:val="00444E61"/>
    <w:rsid w:val="00445123"/>
    <w:rsid w:val="00445373"/>
    <w:rsid w:val="004453F7"/>
    <w:rsid w:val="00445B96"/>
    <w:rsid w:val="0044710C"/>
    <w:rsid w:val="00450DBC"/>
    <w:rsid w:val="0045103C"/>
    <w:rsid w:val="004511C6"/>
    <w:rsid w:val="004519D3"/>
    <w:rsid w:val="00452E97"/>
    <w:rsid w:val="00452FBE"/>
    <w:rsid w:val="00453D8E"/>
    <w:rsid w:val="00454572"/>
    <w:rsid w:val="0045469A"/>
    <w:rsid w:val="00454D3A"/>
    <w:rsid w:val="004554A8"/>
    <w:rsid w:val="00455527"/>
    <w:rsid w:val="0045561F"/>
    <w:rsid w:val="00456EB7"/>
    <w:rsid w:val="00457906"/>
    <w:rsid w:val="00457AE5"/>
    <w:rsid w:val="00457DE1"/>
    <w:rsid w:val="004608E4"/>
    <w:rsid w:val="00460A11"/>
    <w:rsid w:val="00460D42"/>
    <w:rsid w:val="00461104"/>
    <w:rsid w:val="00461968"/>
    <w:rsid w:val="00461BC8"/>
    <w:rsid w:val="00461FB8"/>
    <w:rsid w:val="0046212B"/>
    <w:rsid w:val="00462FA6"/>
    <w:rsid w:val="00464556"/>
    <w:rsid w:val="0046582D"/>
    <w:rsid w:val="00465F7E"/>
    <w:rsid w:val="004661BF"/>
    <w:rsid w:val="004664F5"/>
    <w:rsid w:val="00466F58"/>
    <w:rsid w:val="00467B64"/>
    <w:rsid w:val="00467E68"/>
    <w:rsid w:val="00467EA7"/>
    <w:rsid w:val="0047074B"/>
    <w:rsid w:val="00470E90"/>
    <w:rsid w:val="004710DC"/>
    <w:rsid w:val="00471597"/>
    <w:rsid w:val="004720E6"/>
    <w:rsid w:val="00472376"/>
    <w:rsid w:val="004727F7"/>
    <w:rsid w:val="00472E19"/>
    <w:rsid w:val="00473086"/>
    <w:rsid w:val="00473160"/>
    <w:rsid w:val="004741CB"/>
    <w:rsid w:val="004746D6"/>
    <w:rsid w:val="00474975"/>
    <w:rsid w:val="00474F0D"/>
    <w:rsid w:val="00475618"/>
    <w:rsid w:val="00476874"/>
    <w:rsid w:val="00477609"/>
    <w:rsid w:val="00477798"/>
    <w:rsid w:val="00477F34"/>
    <w:rsid w:val="004803F1"/>
    <w:rsid w:val="004806F5"/>
    <w:rsid w:val="00481095"/>
    <w:rsid w:val="00482087"/>
    <w:rsid w:val="00482241"/>
    <w:rsid w:val="0048286F"/>
    <w:rsid w:val="00483444"/>
    <w:rsid w:val="004835BC"/>
    <w:rsid w:val="00484E3C"/>
    <w:rsid w:val="0048508F"/>
    <w:rsid w:val="004857E3"/>
    <w:rsid w:val="00485C03"/>
    <w:rsid w:val="00485DB2"/>
    <w:rsid w:val="004863B8"/>
    <w:rsid w:val="00486C4A"/>
    <w:rsid w:val="004872B3"/>
    <w:rsid w:val="004874F3"/>
    <w:rsid w:val="00490CB8"/>
    <w:rsid w:val="00490E24"/>
    <w:rsid w:val="00491440"/>
    <w:rsid w:val="00491731"/>
    <w:rsid w:val="0049192A"/>
    <w:rsid w:val="004923A0"/>
    <w:rsid w:val="00492924"/>
    <w:rsid w:val="00492B11"/>
    <w:rsid w:val="00492F23"/>
    <w:rsid w:val="0049488F"/>
    <w:rsid w:val="004952ED"/>
    <w:rsid w:val="004961D6"/>
    <w:rsid w:val="004966C1"/>
    <w:rsid w:val="00497A56"/>
    <w:rsid w:val="004A00CC"/>
    <w:rsid w:val="004A0774"/>
    <w:rsid w:val="004A1BD4"/>
    <w:rsid w:val="004A1E69"/>
    <w:rsid w:val="004A1F53"/>
    <w:rsid w:val="004A34D2"/>
    <w:rsid w:val="004A4626"/>
    <w:rsid w:val="004A5560"/>
    <w:rsid w:val="004A7164"/>
    <w:rsid w:val="004A7354"/>
    <w:rsid w:val="004B147E"/>
    <w:rsid w:val="004B161D"/>
    <w:rsid w:val="004B1636"/>
    <w:rsid w:val="004B267D"/>
    <w:rsid w:val="004B30C0"/>
    <w:rsid w:val="004B5621"/>
    <w:rsid w:val="004B58DD"/>
    <w:rsid w:val="004B5D7C"/>
    <w:rsid w:val="004B6969"/>
    <w:rsid w:val="004B69B5"/>
    <w:rsid w:val="004B6C6A"/>
    <w:rsid w:val="004B6CDD"/>
    <w:rsid w:val="004C023A"/>
    <w:rsid w:val="004C0516"/>
    <w:rsid w:val="004C0B85"/>
    <w:rsid w:val="004C20D1"/>
    <w:rsid w:val="004C262F"/>
    <w:rsid w:val="004C26CE"/>
    <w:rsid w:val="004C3683"/>
    <w:rsid w:val="004C36CF"/>
    <w:rsid w:val="004C3FD3"/>
    <w:rsid w:val="004C4509"/>
    <w:rsid w:val="004C47A3"/>
    <w:rsid w:val="004C5E24"/>
    <w:rsid w:val="004C61AD"/>
    <w:rsid w:val="004C6348"/>
    <w:rsid w:val="004C6609"/>
    <w:rsid w:val="004C69EE"/>
    <w:rsid w:val="004C69F0"/>
    <w:rsid w:val="004C7634"/>
    <w:rsid w:val="004D0576"/>
    <w:rsid w:val="004D0A8B"/>
    <w:rsid w:val="004D15DB"/>
    <w:rsid w:val="004D17E6"/>
    <w:rsid w:val="004D28D3"/>
    <w:rsid w:val="004D2E12"/>
    <w:rsid w:val="004D3355"/>
    <w:rsid w:val="004D3751"/>
    <w:rsid w:val="004D3B9B"/>
    <w:rsid w:val="004D44F4"/>
    <w:rsid w:val="004D48D4"/>
    <w:rsid w:val="004D4AC3"/>
    <w:rsid w:val="004D4E6E"/>
    <w:rsid w:val="004D6EED"/>
    <w:rsid w:val="004D7D08"/>
    <w:rsid w:val="004E11D3"/>
    <w:rsid w:val="004E18E2"/>
    <w:rsid w:val="004E1F3D"/>
    <w:rsid w:val="004E25E2"/>
    <w:rsid w:val="004E268B"/>
    <w:rsid w:val="004E3338"/>
    <w:rsid w:val="004E3C35"/>
    <w:rsid w:val="004E4031"/>
    <w:rsid w:val="004E46DE"/>
    <w:rsid w:val="004E4950"/>
    <w:rsid w:val="004E68CA"/>
    <w:rsid w:val="004F0765"/>
    <w:rsid w:val="004F0FA1"/>
    <w:rsid w:val="004F14E1"/>
    <w:rsid w:val="004F2493"/>
    <w:rsid w:val="004F2578"/>
    <w:rsid w:val="004F2BAE"/>
    <w:rsid w:val="004F33DA"/>
    <w:rsid w:val="004F3ED0"/>
    <w:rsid w:val="004F4011"/>
    <w:rsid w:val="004F4727"/>
    <w:rsid w:val="004F47DC"/>
    <w:rsid w:val="004F486B"/>
    <w:rsid w:val="004F70E2"/>
    <w:rsid w:val="00500A2B"/>
    <w:rsid w:val="0050147A"/>
    <w:rsid w:val="00504CCA"/>
    <w:rsid w:val="005054F5"/>
    <w:rsid w:val="00505BC0"/>
    <w:rsid w:val="00505BC2"/>
    <w:rsid w:val="00506385"/>
    <w:rsid w:val="005067BC"/>
    <w:rsid w:val="005067EF"/>
    <w:rsid w:val="00506F20"/>
    <w:rsid w:val="005070CE"/>
    <w:rsid w:val="0050743D"/>
    <w:rsid w:val="00510013"/>
    <w:rsid w:val="00510416"/>
    <w:rsid w:val="00510B20"/>
    <w:rsid w:val="00511A85"/>
    <w:rsid w:val="00512E85"/>
    <w:rsid w:val="005145FF"/>
    <w:rsid w:val="00515031"/>
    <w:rsid w:val="00515C5E"/>
    <w:rsid w:val="005171D9"/>
    <w:rsid w:val="0051757D"/>
    <w:rsid w:val="00517F1C"/>
    <w:rsid w:val="0052087D"/>
    <w:rsid w:val="00520E77"/>
    <w:rsid w:val="00520EF8"/>
    <w:rsid w:val="00521DDC"/>
    <w:rsid w:val="00522146"/>
    <w:rsid w:val="00522A65"/>
    <w:rsid w:val="0052332A"/>
    <w:rsid w:val="005239F4"/>
    <w:rsid w:val="005260BB"/>
    <w:rsid w:val="0052681B"/>
    <w:rsid w:val="00526B8A"/>
    <w:rsid w:val="0052738B"/>
    <w:rsid w:val="005274B6"/>
    <w:rsid w:val="00527538"/>
    <w:rsid w:val="005277EE"/>
    <w:rsid w:val="00527CDF"/>
    <w:rsid w:val="00527FAE"/>
    <w:rsid w:val="00530060"/>
    <w:rsid w:val="0053010E"/>
    <w:rsid w:val="00530456"/>
    <w:rsid w:val="0053126A"/>
    <w:rsid w:val="00532049"/>
    <w:rsid w:val="005327DC"/>
    <w:rsid w:val="00532B54"/>
    <w:rsid w:val="0053340F"/>
    <w:rsid w:val="00533467"/>
    <w:rsid w:val="00533834"/>
    <w:rsid w:val="00533A0C"/>
    <w:rsid w:val="005341BE"/>
    <w:rsid w:val="00534EA2"/>
    <w:rsid w:val="00536476"/>
    <w:rsid w:val="00536D00"/>
    <w:rsid w:val="00536D28"/>
    <w:rsid w:val="005372D9"/>
    <w:rsid w:val="0053794E"/>
    <w:rsid w:val="00537B28"/>
    <w:rsid w:val="005405DE"/>
    <w:rsid w:val="005408C2"/>
    <w:rsid w:val="00542189"/>
    <w:rsid w:val="00542799"/>
    <w:rsid w:val="0054311F"/>
    <w:rsid w:val="00543251"/>
    <w:rsid w:val="00543542"/>
    <w:rsid w:val="005441B5"/>
    <w:rsid w:val="00544B44"/>
    <w:rsid w:val="005450E9"/>
    <w:rsid w:val="00545D1A"/>
    <w:rsid w:val="00546D35"/>
    <w:rsid w:val="005471B6"/>
    <w:rsid w:val="00550419"/>
    <w:rsid w:val="00551038"/>
    <w:rsid w:val="005510B3"/>
    <w:rsid w:val="00551154"/>
    <w:rsid w:val="00551B42"/>
    <w:rsid w:val="0055415C"/>
    <w:rsid w:val="00554645"/>
    <w:rsid w:val="00554A9F"/>
    <w:rsid w:val="005553DA"/>
    <w:rsid w:val="00555A48"/>
    <w:rsid w:val="00555D1D"/>
    <w:rsid w:val="00556779"/>
    <w:rsid w:val="00556818"/>
    <w:rsid w:val="00556E79"/>
    <w:rsid w:val="0055789F"/>
    <w:rsid w:val="00557FF5"/>
    <w:rsid w:val="00560821"/>
    <w:rsid w:val="00560ED9"/>
    <w:rsid w:val="0056132A"/>
    <w:rsid w:val="0056136C"/>
    <w:rsid w:val="0056140C"/>
    <w:rsid w:val="00561435"/>
    <w:rsid w:val="005615E2"/>
    <w:rsid w:val="005617B0"/>
    <w:rsid w:val="00561B46"/>
    <w:rsid w:val="00561BF5"/>
    <w:rsid w:val="00561FA5"/>
    <w:rsid w:val="005624F5"/>
    <w:rsid w:val="00562526"/>
    <w:rsid w:val="00563A61"/>
    <w:rsid w:val="00563AD9"/>
    <w:rsid w:val="00563EA2"/>
    <w:rsid w:val="005647CC"/>
    <w:rsid w:val="00565367"/>
    <w:rsid w:val="0056564F"/>
    <w:rsid w:val="00565A88"/>
    <w:rsid w:val="00565CAF"/>
    <w:rsid w:val="0056639E"/>
    <w:rsid w:val="005664F0"/>
    <w:rsid w:val="00566536"/>
    <w:rsid w:val="0057028B"/>
    <w:rsid w:val="0057140C"/>
    <w:rsid w:val="005723B9"/>
    <w:rsid w:val="0057278C"/>
    <w:rsid w:val="00572D46"/>
    <w:rsid w:val="005730CF"/>
    <w:rsid w:val="0057375A"/>
    <w:rsid w:val="005740AD"/>
    <w:rsid w:val="0057445A"/>
    <w:rsid w:val="005745F6"/>
    <w:rsid w:val="00574AD2"/>
    <w:rsid w:val="00574B2E"/>
    <w:rsid w:val="005755A1"/>
    <w:rsid w:val="0057678D"/>
    <w:rsid w:val="005774CE"/>
    <w:rsid w:val="00577917"/>
    <w:rsid w:val="00580025"/>
    <w:rsid w:val="005810BD"/>
    <w:rsid w:val="00581518"/>
    <w:rsid w:val="00583616"/>
    <w:rsid w:val="00583844"/>
    <w:rsid w:val="0058491B"/>
    <w:rsid w:val="00585084"/>
    <w:rsid w:val="00585318"/>
    <w:rsid w:val="0058536C"/>
    <w:rsid w:val="005856C8"/>
    <w:rsid w:val="0058577A"/>
    <w:rsid w:val="00585A04"/>
    <w:rsid w:val="00585C21"/>
    <w:rsid w:val="00585C8A"/>
    <w:rsid w:val="00585F78"/>
    <w:rsid w:val="00587651"/>
    <w:rsid w:val="00587737"/>
    <w:rsid w:val="00587A9D"/>
    <w:rsid w:val="00587C95"/>
    <w:rsid w:val="00591149"/>
    <w:rsid w:val="0059171B"/>
    <w:rsid w:val="00591CAA"/>
    <w:rsid w:val="00591FC0"/>
    <w:rsid w:val="00592651"/>
    <w:rsid w:val="00592745"/>
    <w:rsid w:val="0059364D"/>
    <w:rsid w:val="00593E14"/>
    <w:rsid w:val="00593EB2"/>
    <w:rsid w:val="00594763"/>
    <w:rsid w:val="00595147"/>
    <w:rsid w:val="00595E0B"/>
    <w:rsid w:val="00596AB2"/>
    <w:rsid w:val="00596F52"/>
    <w:rsid w:val="00597328"/>
    <w:rsid w:val="005A0003"/>
    <w:rsid w:val="005A0516"/>
    <w:rsid w:val="005A1777"/>
    <w:rsid w:val="005A1D1E"/>
    <w:rsid w:val="005A1E21"/>
    <w:rsid w:val="005A26A8"/>
    <w:rsid w:val="005A2965"/>
    <w:rsid w:val="005A29ED"/>
    <w:rsid w:val="005A438F"/>
    <w:rsid w:val="005A471D"/>
    <w:rsid w:val="005A5D65"/>
    <w:rsid w:val="005A64C5"/>
    <w:rsid w:val="005A6822"/>
    <w:rsid w:val="005A6E45"/>
    <w:rsid w:val="005A770F"/>
    <w:rsid w:val="005A7DB8"/>
    <w:rsid w:val="005B0E1B"/>
    <w:rsid w:val="005B1645"/>
    <w:rsid w:val="005B2002"/>
    <w:rsid w:val="005B218C"/>
    <w:rsid w:val="005B3E7E"/>
    <w:rsid w:val="005B4EFF"/>
    <w:rsid w:val="005B5AC7"/>
    <w:rsid w:val="005B7AEE"/>
    <w:rsid w:val="005B7C90"/>
    <w:rsid w:val="005B7DF9"/>
    <w:rsid w:val="005C19A8"/>
    <w:rsid w:val="005C267A"/>
    <w:rsid w:val="005C3BDC"/>
    <w:rsid w:val="005C507D"/>
    <w:rsid w:val="005C56C6"/>
    <w:rsid w:val="005C61F3"/>
    <w:rsid w:val="005C6CF1"/>
    <w:rsid w:val="005C7E5C"/>
    <w:rsid w:val="005D021E"/>
    <w:rsid w:val="005D0ABF"/>
    <w:rsid w:val="005D0FA9"/>
    <w:rsid w:val="005D12EA"/>
    <w:rsid w:val="005D2F35"/>
    <w:rsid w:val="005D2F59"/>
    <w:rsid w:val="005D5EEE"/>
    <w:rsid w:val="005D6D64"/>
    <w:rsid w:val="005D6F61"/>
    <w:rsid w:val="005D7C0F"/>
    <w:rsid w:val="005D7CAB"/>
    <w:rsid w:val="005D7CE9"/>
    <w:rsid w:val="005D7CF1"/>
    <w:rsid w:val="005E0282"/>
    <w:rsid w:val="005E0327"/>
    <w:rsid w:val="005E07CD"/>
    <w:rsid w:val="005E0E53"/>
    <w:rsid w:val="005E0EC9"/>
    <w:rsid w:val="005E1069"/>
    <w:rsid w:val="005E21B0"/>
    <w:rsid w:val="005E2DC1"/>
    <w:rsid w:val="005E31B4"/>
    <w:rsid w:val="005E356E"/>
    <w:rsid w:val="005E3983"/>
    <w:rsid w:val="005E3F19"/>
    <w:rsid w:val="005E4A65"/>
    <w:rsid w:val="005E4DC4"/>
    <w:rsid w:val="005E5275"/>
    <w:rsid w:val="005E55A0"/>
    <w:rsid w:val="005E57F6"/>
    <w:rsid w:val="005E5A69"/>
    <w:rsid w:val="005E5B9D"/>
    <w:rsid w:val="005E6D4F"/>
    <w:rsid w:val="005E7434"/>
    <w:rsid w:val="005E7E0D"/>
    <w:rsid w:val="005E7E55"/>
    <w:rsid w:val="005F01F1"/>
    <w:rsid w:val="005F0376"/>
    <w:rsid w:val="005F0882"/>
    <w:rsid w:val="005F15EA"/>
    <w:rsid w:val="005F20EE"/>
    <w:rsid w:val="005F2797"/>
    <w:rsid w:val="005F2BBE"/>
    <w:rsid w:val="005F31E4"/>
    <w:rsid w:val="005F3E61"/>
    <w:rsid w:val="005F456C"/>
    <w:rsid w:val="005F45B5"/>
    <w:rsid w:val="005F4DED"/>
    <w:rsid w:val="005F5153"/>
    <w:rsid w:val="005F57D0"/>
    <w:rsid w:val="005F6117"/>
    <w:rsid w:val="005F637F"/>
    <w:rsid w:val="005F67A4"/>
    <w:rsid w:val="005F68F5"/>
    <w:rsid w:val="005F6EBE"/>
    <w:rsid w:val="005F79CF"/>
    <w:rsid w:val="006017A6"/>
    <w:rsid w:val="00601D81"/>
    <w:rsid w:val="00602CA3"/>
    <w:rsid w:val="0060376B"/>
    <w:rsid w:val="00603B2E"/>
    <w:rsid w:val="00603F40"/>
    <w:rsid w:val="0060419B"/>
    <w:rsid w:val="00605175"/>
    <w:rsid w:val="00605F53"/>
    <w:rsid w:val="006066F3"/>
    <w:rsid w:val="0060680E"/>
    <w:rsid w:val="00606B3E"/>
    <w:rsid w:val="00606B4F"/>
    <w:rsid w:val="0060714D"/>
    <w:rsid w:val="0060725C"/>
    <w:rsid w:val="00610877"/>
    <w:rsid w:val="006109C5"/>
    <w:rsid w:val="00611239"/>
    <w:rsid w:val="0061182D"/>
    <w:rsid w:val="00612B26"/>
    <w:rsid w:val="00612D47"/>
    <w:rsid w:val="00612FF7"/>
    <w:rsid w:val="0061428B"/>
    <w:rsid w:val="0061457F"/>
    <w:rsid w:val="00614D20"/>
    <w:rsid w:val="0061602B"/>
    <w:rsid w:val="00616C22"/>
    <w:rsid w:val="00617160"/>
    <w:rsid w:val="006209CA"/>
    <w:rsid w:val="00620A06"/>
    <w:rsid w:val="00620BE2"/>
    <w:rsid w:val="0062139E"/>
    <w:rsid w:val="00622E56"/>
    <w:rsid w:val="0062304C"/>
    <w:rsid w:val="00623753"/>
    <w:rsid w:val="00625428"/>
    <w:rsid w:val="00625704"/>
    <w:rsid w:val="006259F4"/>
    <w:rsid w:val="00626573"/>
    <w:rsid w:val="0062699D"/>
    <w:rsid w:val="00626EC6"/>
    <w:rsid w:val="00626F78"/>
    <w:rsid w:val="0062773E"/>
    <w:rsid w:val="00627FCB"/>
    <w:rsid w:val="00630924"/>
    <w:rsid w:val="00630955"/>
    <w:rsid w:val="00631A8B"/>
    <w:rsid w:val="006325DD"/>
    <w:rsid w:val="006329A1"/>
    <w:rsid w:val="00632D94"/>
    <w:rsid w:val="00633C48"/>
    <w:rsid w:val="0063417B"/>
    <w:rsid w:val="00634632"/>
    <w:rsid w:val="00635089"/>
    <w:rsid w:val="006355ED"/>
    <w:rsid w:val="00635E8A"/>
    <w:rsid w:val="006363E0"/>
    <w:rsid w:val="00636B09"/>
    <w:rsid w:val="00636D6F"/>
    <w:rsid w:val="00637DD4"/>
    <w:rsid w:val="00640B8B"/>
    <w:rsid w:val="00643EC9"/>
    <w:rsid w:val="0064419B"/>
    <w:rsid w:val="00645E03"/>
    <w:rsid w:val="00646174"/>
    <w:rsid w:val="00646781"/>
    <w:rsid w:val="00646CD0"/>
    <w:rsid w:val="00646E5D"/>
    <w:rsid w:val="00647751"/>
    <w:rsid w:val="006501F1"/>
    <w:rsid w:val="00650B3F"/>
    <w:rsid w:val="00650C10"/>
    <w:rsid w:val="00651393"/>
    <w:rsid w:val="00651887"/>
    <w:rsid w:val="00651F14"/>
    <w:rsid w:val="00653174"/>
    <w:rsid w:val="00653682"/>
    <w:rsid w:val="00653A4A"/>
    <w:rsid w:val="00653A6F"/>
    <w:rsid w:val="00653CE6"/>
    <w:rsid w:val="00654C67"/>
    <w:rsid w:val="006557A0"/>
    <w:rsid w:val="006559E3"/>
    <w:rsid w:val="00655D30"/>
    <w:rsid w:val="0065642D"/>
    <w:rsid w:val="006564E2"/>
    <w:rsid w:val="006567CD"/>
    <w:rsid w:val="00656D65"/>
    <w:rsid w:val="00657839"/>
    <w:rsid w:val="00657A31"/>
    <w:rsid w:val="00657A3A"/>
    <w:rsid w:val="00660662"/>
    <w:rsid w:val="0066069B"/>
    <w:rsid w:val="006606CD"/>
    <w:rsid w:val="006606E8"/>
    <w:rsid w:val="00661047"/>
    <w:rsid w:val="00661D0B"/>
    <w:rsid w:val="00662057"/>
    <w:rsid w:val="006621A7"/>
    <w:rsid w:val="0066282B"/>
    <w:rsid w:val="00662BA5"/>
    <w:rsid w:val="0066304E"/>
    <w:rsid w:val="00663106"/>
    <w:rsid w:val="006636BD"/>
    <w:rsid w:val="006636DE"/>
    <w:rsid w:val="00663A07"/>
    <w:rsid w:val="00663D8D"/>
    <w:rsid w:val="006642C5"/>
    <w:rsid w:val="00664B51"/>
    <w:rsid w:val="00665D4A"/>
    <w:rsid w:val="006661FD"/>
    <w:rsid w:val="00666AFF"/>
    <w:rsid w:val="006670DC"/>
    <w:rsid w:val="00667650"/>
    <w:rsid w:val="00667AB2"/>
    <w:rsid w:val="00667DFD"/>
    <w:rsid w:val="006703DF"/>
    <w:rsid w:val="006709E6"/>
    <w:rsid w:val="00671373"/>
    <w:rsid w:val="0067376D"/>
    <w:rsid w:val="006737B0"/>
    <w:rsid w:val="00674650"/>
    <w:rsid w:val="006756F9"/>
    <w:rsid w:val="00676164"/>
    <w:rsid w:val="006762D4"/>
    <w:rsid w:val="006764A4"/>
    <w:rsid w:val="006769AD"/>
    <w:rsid w:val="00680639"/>
    <w:rsid w:val="00680F6E"/>
    <w:rsid w:val="00681391"/>
    <w:rsid w:val="006814D9"/>
    <w:rsid w:val="00681BAD"/>
    <w:rsid w:val="00682354"/>
    <w:rsid w:val="006824D0"/>
    <w:rsid w:val="00682FEE"/>
    <w:rsid w:val="006836A7"/>
    <w:rsid w:val="006876D2"/>
    <w:rsid w:val="00690253"/>
    <w:rsid w:val="006906A2"/>
    <w:rsid w:val="006911A4"/>
    <w:rsid w:val="00691263"/>
    <w:rsid w:val="00691998"/>
    <w:rsid w:val="00692455"/>
    <w:rsid w:val="00693111"/>
    <w:rsid w:val="006931D8"/>
    <w:rsid w:val="0069589C"/>
    <w:rsid w:val="00695FA3"/>
    <w:rsid w:val="00696966"/>
    <w:rsid w:val="006A1705"/>
    <w:rsid w:val="006A39E3"/>
    <w:rsid w:val="006A4551"/>
    <w:rsid w:val="006A5424"/>
    <w:rsid w:val="006A544B"/>
    <w:rsid w:val="006A62CF"/>
    <w:rsid w:val="006A63DA"/>
    <w:rsid w:val="006B0A91"/>
    <w:rsid w:val="006B1350"/>
    <w:rsid w:val="006B1CEC"/>
    <w:rsid w:val="006B29DB"/>
    <w:rsid w:val="006B2D91"/>
    <w:rsid w:val="006B3CA3"/>
    <w:rsid w:val="006B46C5"/>
    <w:rsid w:val="006B4865"/>
    <w:rsid w:val="006B5055"/>
    <w:rsid w:val="006B530E"/>
    <w:rsid w:val="006B625F"/>
    <w:rsid w:val="006B6701"/>
    <w:rsid w:val="006B678C"/>
    <w:rsid w:val="006C2FC5"/>
    <w:rsid w:val="006C43C4"/>
    <w:rsid w:val="006C4702"/>
    <w:rsid w:val="006C483A"/>
    <w:rsid w:val="006C4C2F"/>
    <w:rsid w:val="006C59C7"/>
    <w:rsid w:val="006C6251"/>
    <w:rsid w:val="006C6441"/>
    <w:rsid w:val="006C6550"/>
    <w:rsid w:val="006C6CCF"/>
    <w:rsid w:val="006C76AB"/>
    <w:rsid w:val="006C7A86"/>
    <w:rsid w:val="006C7E56"/>
    <w:rsid w:val="006D087D"/>
    <w:rsid w:val="006D0DF5"/>
    <w:rsid w:val="006D255B"/>
    <w:rsid w:val="006D2625"/>
    <w:rsid w:val="006D267C"/>
    <w:rsid w:val="006D2E92"/>
    <w:rsid w:val="006D31C1"/>
    <w:rsid w:val="006D33CE"/>
    <w:rsid w:val="006D33EB"/>
    <w:rsid w:val="006D3774"/>
    <w:rsid w:val="006D3E21"/>
    <w:rsid w:val="006D48D5"/>
    <w:rsid w:val="006D4D2E"/>
    <w:rsid w:val="006D5DC6"/>
    <w:rsid w:val="006D650C"/>
    <w:rsid w:val="006D6829"/>
    <w:rsid w:val="006D72FC"/>
    <w:rsid w:val="006D7A82"/>
    <w:rsid w:val="006E04BA"/>
    <w:rsid w:val="006E18E0"/>
    <w:rsid w:val="006E2D4F"/>
    <w:rsid w:val="006E33F2"/>
    <w:rsid w:val="006E4432"/>
    <w:rsid w:val="006E4AB8"/>
    <w:rsid w:val="006E4C01"/>
    <w:rsid w:val="006E6019"/>
    <w:rsid w:val="006E62B8"/>
    <w:rsid w:val="006E7513"/>
    <w:rsid w:val="006E77DF"/>
    <w:rsid w:val="006F0016"/>
    <w:rsid w:val="006F1364"/>
    <w:rsid w:val="006F1CF5"/>
    <w:rsid w:val="006F2F76"/>
    <w:rsid w:val="006F3F46"/>
    <w:rsid w:val="006F3FF4"/>
    <w:rsid w:val="006F4298"/>
    <w:rsid w:val="006F50E1"/>
    <w:rsid w:val="006F6472"/>
    <w:rsid w:val="006F6AD2"/>
    <w:rsid w:val="00700600"/>
    <w:rsid w:val="00701F57"/>
    <w:rsid w:val="007024B8"/>
    <w:rsid w:val="00702E1A"/>
    <w:rsid w:val="00705717"/>
    <w:rsid w:val="00710861"/>
    <w:rsid w:val="00710B20"/>
    <w:rsid w:val="007118E9"/>
    <w:rsid w:val="00711DBC"/>
    <w:rsid w:val="00711E17"/>
    <w:rsid w:val="00711F08"/>
    <w:rsid w:val="0071210E"/>
    <w:rsid w:val="00712FA1"/>
    <w:rsid w:val="00714085"/>
    <w:rsid w:val="007142AF"/>
    <w:rsid w:val="00714E8C"/>
    <w:rsid w:val="00715FE5"/>
    <w:rsid w:val="00716943"/>
    <w:rsid w:val="00716B91"/>
    <w:rsid w:val="00720492"/>
    <w:rsid w:val="00720D08"/>
    <w:rsid w:val="007216ED"/>
    <w:rsid w:val="007224D5"/>
    <w:rsid w:val="00722CFC"/>
    <w:rsid w:val="00725658"/>
    <w:rsid w:val="007256D5"/>
    <w:rsid w:val="00725956"/>
    <w:rsid w:val="00725BD0"/>
    <w:rsid w:val="00726ED2"/>
    <w:rsid w:val="0073029D"/>
    <w:rsid w:val="00730320"/>
    <w:rsid w:val="007304EA"/>
    <w:rsid w:val="00730B57"/>
    <w:rsid w:val="007324BF"/>
    <w:rsid w:val="007324C4"/>
    <w:rsid w:val="00732CD8"/>
    <w:rsid w:val="00732FBE"/>
    <w:rsid w:val="00733E25"/>
    <w:rsid w:val="00734556"/>
    <w:rsid w:val="00734998"/>
    <w:rsid w:val="00734B3F"/>
    <w:rsid w:val="007350A6"/>
    <w:rsid w:val="00735AD7"/>
    <w:rsid w:val="00735B11"/>
    <w:rsid w:val="00736B4C"/>
    <w:rsid w:val="007372EA"/>
    <w:rsid w:val="00740456"/>
    <w:rsid w:val="007409C2"/>
    <w:rsid w:val="007410D4"/>
    <w:rsid w:val="00741ACE"/>
    <w:rsid w:val="007421A1"/>
    <w:rsid w:val="0074238A"/>
    <w:rsid w:val="007423CF"/>
    <w:rsid w:val="0074247C"/>
    <w:rsid w:val="00742522"/>
    <w:rsid w:val="0074295E"/>
    <w:rsid w:val="00742F68"/>
    <w:rsid w:val="007435AC"/>
    <w:rsid w:val="00743968"/>
    <w:rsid w:val="007439CA"/>
    <w:rsid w:val="00743FE1"/>
    <w:rsid w:val="007444F9"/>
    <w:rsid w:val="00745453"/>
    <w:rsid w:val="00745F49"/>
    <w:rsid w:val="0074772A"/>
    <w:rsid w:val="007479B5"/>
    <w:rsid w:val="00747CDC"/>
    <w:rsid w:val="007508EF"/>
    <w:rsid w:val="00750D8E"/>
    <w:rsid w:val="007513CA"/>
    <w:rsid w:val="00751656"/>
    <w:rsid w:val="00751BC5"/>
    <w:rsid w:val="0075302C"/>
    <w:rsid w:val="00753058"/>
    <w:rsid w:val="007531F5"/>
    <w:rsid w:val="00753C5A"/>
    <w:rsid w:val="00754524"/>
    <w:rsid w:val="007548F4"/>
    <w:rsid w:val="00754E5E"/>
    <w:rsid w:val="00755DBD"/>
    <w:rsid w:val="0075714D"/>
    <w:rsid w:val="007572BA"/>
    <w:rsid w:val="007573C4"/>
    <w:rsid w:val="007579A4"/>
    <w:rsid w:val="00757FEB"/>
    <w:rsid w:val="00760AE0"/>
    <w:rsid w:val="00760F64"/>
    <w:rsid w:val="00761265"/>
    <w:rsid w:val="00763A20"/>
    <w:rsid w:val="00763E87"/>
    <w:rsid w:val="00764A8C"/>
    <w:rsid w:val="0076538C"/>
    <w:rsid w:val="00765794"/>
    <w:rsid w:val="00766BB2"/>
    <w:rsid w:val="0076753C"/>
    <w:rsid w:val="00770FA4"/>
    <w:rsid w:val="00772CF6"/>
    <w:rsid w:val="00772E31"/>
    <w:rsid w:val="00772F50"/>
    <w:rsid w:val="0077368B"/>
    <w:rsid w:val="00773B60"/>
    <w:rsid w:val="00773B8C"/>
    <w:rsid w:val="007740E8"/>
    <w:rsid w:val="00775F45"/>
    <w:rsid w:val="00776465"/>
    <w:rsid w:val="00777715"/>
    <w:rsid w:val="00780099"/>
    <w:rsid w:val="0078114C"/>
    <w:rsid w:val="007835E8"/>
    <w:rsid w:val="00783B0F"/>
    <w:rsid w:val="007846A2"/>
    <w:rsid w:val="007850E9"/>
    <w:rsid w:val="00785BFF"/>
    <w:rsid w:val="00785F96"/>
    <w:rsid w:val="007865C0"/>
    <w:rsid w:val="00786BCC"/>
    <w:rsid w:val="00787162"/>
    <w:rsid w:val="0078751C"/>
    <w:rsid w:val="00790678"/>
    <w:rsid w:val="00791072"/>
    <w:rsid w:val="00791D1E"/>
    <w:rsid w:val="007924EA"/>
    <w:rsid w:val="007932EA"/>
    <w:rsid w:val="00793DB0"/>
    <w:rsid w:val="007954D3"/>
    <w:rsid w:val="00795A6F"/>
    <w:rsid w:val="00796E17"/>
    <w:rsid w:val="00797399"/>
    <w:rsid w:val="0079753B"/>
    <w:rsid w:val="00797C1F"/>
    <w:rsid w:val="007A01FC"/>
    <w:rsid w:val="007A0203"/>
    <w:rsid w:val="007A02B0"/>
    <w:rsid w:val="007A13A2"/>
    <w:rsid w:val="007A350E"/>
    <w:rsid w:val="007A4392"/>
    <w:rsid w:val="007A4EDD"/>
    <w:rsid w:val="007A5428"/>
    <w:rsid w:val="007A5CCC"/>
    <w:rsid w:val="007A5E1D"/>
    <w:rsid w:val="007A61AD"/>
    <w:rsid w:val="007A6FFB"/>
    <w:rsid w:val="007A7D2F"/>
    <w:rsid w:val="007B20F1"/>
    <w:rsid w:val="007B262A"/>
    <w:rsid w:val="007B2FFC"/>
    <w:rsid w:val="007B3B05"/>
    <w:rsid w:val="007B3EF4"/>
    <w:rsid w:val="007B4332"/>
    <w:rsid w:val="007B4F57"/>
    <w:rsid w:val="007B54BC"/>
    <w:rsid w:val="007B6149"/>
    <w:rsid w:val="007B6309"/>
    <w:rsid w:val="007B6412"/>
    <w:rsid w:val="007B71A1"/>
    <w:rsid w:val="007B741F"/>
    <w:rsid w:val="007B7C5A"/>
    <w:rsid w:val="007B7DFA"/>
    <w:rsid w:val="007C05E9"/>
    <w:rsid w:val="007C06C7"/>
    <w:rsid w:val="007C17AD"/>
    <w:rsid w:val="007C20C5"/>
    <w:rsid w:val="007C2448"/>
    <w:rsid w:val="007C33B9"/>
    <w:rsid w:val="007C56FC"/>
    <w:rsid w:val="007C5895"/>
    <w:rsid w:val="007C5C18"/>
    <w:rsid w:val="007C5D9E"/>
    <w:rsid w:val="007C5DE1"/>
    <w:rsid w:val="007C5EFA"/>
    <w:rsid w:val="007D0935"/>
    <w:rsid w:val="007D13F0"/>
    <w:rsid w:val="007D1C28"/>
    <w:rsid w:val="007D23FB"/>
    <w:rsid w:val="007D3590"/>
    <w:rsid w:val="007D3DE1"/>
    <w:rsid w:val="007D3ED2"/>
    <w:rsid w:val="007D456E"/>
    <w:rsid w:val="007D5B33"/>
    <w:rsid w:val="007D6693"/>
    <w:rsid w:val="007D6D84"/>
    <w:rsid w:val="007D75A4"/>
    <w:rsid w:val="007E0DC4"/>
    <w:rsid w:val="007E1038"/>
    <w:rsid w:val="007E2243"/>
    <w:rsid w:val="007E2929"/>
    <w:rsid w:val="007E2A32"/>
    <w:rsid w:val="007E47F7"/>
    <w:rsid w:val="007E4A97"/>
    <w:rsid w:val="007E4DDD"/>
    <w:rsid w:val="007E52E6"/>
    <w:rsid w:val="007E5AAF"/>
    <w:rsid w:val="007E676A"/>
    <w:rsid w:val="007F1E21"/>
    <w:rsid w:val="007F2B54"/>
    <w:rsid w:val="007F5E56"/>
    <w:rsid w:val="007F6808"/>
    <w:rsid w:val="007F71E5"/>
    <w:rsid w:val="007F7436"/>
    <w:rsid w:val="007F7765"/>
    <w:rsid w:val="007F7AE1"/>
    <w:rsid w:val="00800797"/>
    <w:rsid w:val="008019A6"/>
    <w:rsid w:val="00801ED4"/>
    <w:rsid w:val="008028D2"/>
    <w:rsid w:val="00803656"/>
    <w:rsid w:val="0080411C"/>
    <w:rsid w:val="00806656"/>
    <w:rsid w:val="00807712"/>
    <w:rsid w:val="00807B1D"/>
    <w:rsid w:val="008102FB"/>
    <w:rsid w:val="00812357"/>
    <w:rsid w:val="00812B7C"/>
    <w:rsid w:val="00812BD0"/>
    <w:rsid w:val="00812C21"/>
    <w:rsid w:val="008130B4"/>
    <w:rsid w:val="008137C4"/>
    <w:rsid w:val="00813FC1"/>
    <w:rsid w:val="008160BF"/>
    <w:rsid w:val="00816157"/>
    <w:rsid w:val="008167D0"/>
    <w:rsid w:val="00816D14"/>
    <w:rsid w:val="00821FC7"/>
    <w:rsid w:val="00822086"/>
    <w:rsid w:val="00822270"/>
    <w:rsid w:val="00822C11"/>
    <w:rsid w:val="00822D6C"/>
    <w:rsid w:val="0082341F"/>
    <w:rsid w:val="00823712"/>
    <w:rsid w:val="00824465"/>
    <w:rsid w:val="00824625"/>
    <w:rsid w:val="0082549B"/>
    <w:rsid w:val="00825AEF"/>
    <w:rsid w:val="00826241"/>
    <w:rsid w:val="0082686B"/>
    <w:rsid w:val="00830FE6"/>
    <w:rsid w:val="0083145C"/>
    <w:rsid w:val="00831884"/>
    <w:rsid w:val="008319DB"/>
    <w:rsid w:val="00831D53"/>
    <w:rsid w:val="008320E2"/>
    <w:rsid w:val="008325F1"/>
    <w:rsid w:val="00832628"/>
    <w:rsid w:val="008328D3"/>
    <w:rsid w:val="00832EA2"/>
    <w:rsid w:val="00833052"/>
    <w:rsid w:val="00833763"/>
    <w:rsid w:val="00834597"/>
    <w:rsid w:val="00834D75"/>
    <w:rsid w:val="00835632"/>
    <w:rsid w:val="008364FB"/>
    <w:rsid w:val="00837428"/>
    <w:rsid w:val="00837C13"/>
    <w:rsid w:val="00840653"/>
    <w:rsid w:val="00840A3B"/>
    <w:rsid w:val="008411F5"/>
    <w:rsid w:val="00841582"/>
    <w:rsid w:val="00841E5A"/>
    <w:rsid w:val="00841E8A"/>
    <w:rsid w:val="00842D1C"/>
    <w:rsid w:val="00843286"/>
    <w:rsid w:val="00843ADF"/>
    <w:rsid w:val="0084455B"/>
    <w:rsid w:val="008446BB"/>
    <w:rsid w:val="0084495C"/>
    <w:rsid w:val="008450CF"/>
    <w:rsid w:val="00845562"/>
    <w:rsid w:val="00845FE4"/>
    <w:rsid w:val="00846614"/>
    <w:rsid w:val="00847039"/>
    <w:rsid w:val="008475A1"/>
    <w:rsid w:val="00847D8F"/>
    <w:rsid w:val="00850C99"/>
    <w:rsid w:val="00850CB3"/>
    <w:rsid w:val="00850E81"/>
    <w:rsid w:val="00850F60"/>
    <w:rsid w:val="008513D0"/>
    <w:rsid w:val="00852068"/>
    <w:rsid w:val="00852182"/>
    <w:rsid w:val="0085263D"/>
    <w:rsid w:val="00852656"/>
    <w:rsid w:val="00852B2D"/>
    <w:rsid w:val="00854045"/>
    <w:rsid w:val="0085472F"/>
    <w:rsid w:val="008548A5"/>
    <w:rsid w:val="00854DD8"/>
    <w:rsid w:val="00855DD3"/>
    <w:rsid w:val="008560B6"/>
    <w:rsid w:val="00857E3F"/>
    <w:rsid w:val="008614F4"/>
    <w:rsid w:val="0086166B"/>
    <w:rsid w:val="008618DE"/>
    <w:rsid w:val="008619CE"/>
    <w:rsid w:val="00861BB3"/>
    <w:rsid w:val="00862EEE"/>
    <w:rsid w:val="00862FA8"/>
    <w:rsid w:val="008638AE"/>
    <w:rsid w:val="008642C7"/>
    <w:rsid w:val="008645FB"/>
    <w:rsid w:val="00864AFB"/>
    <w:rsid w:val="0086574F"/>
    <w:rsid w:val="008669CA"/>
    <w:rsid w:val="008671C0"/>
    <w:rsid w:val="0086755B"/>
    <w:rsid w:val="00870257"/>
    <w:rsid w:val="008719DD"/>
    <w:rsid w:val="00872FA6"/>
    <w:rsid w:val="008743C1"/>
    <w:rsid w:val="008746B3"/>
    <w:rsid w:val="008758D3"/>
    <w:rsid w:val="008760D0"/>
    <w:rsid w:val="0087638B"/>
    <w:rsid w:val="008765C5"/>
    <w:rsid w:val="00876A5E"/>
    <w:rsid w:val="0087725E"/>
    <w:rsid w:val="0087769A"/>
    <w:rsid w:val="008807CE"/>
    <w:rsid w:val="00880D99"/>
    <w:rsid w:val="00881178"/>
    <w:rsid w:val="008813AF"/>
    <w:rsid w:val="00881827"/>
    <w:rsid w:val="00881BA0"/>
    <w:rsid w:val="00881DFE"/>
    <w:rsid w:val="00882E80"/>
    <w:rsid w:val="00883497"/>
    <w:rsid w:val="0088362B"/>
    <w:rsid w:val="00884F4E"/>
    <w:rsid w:val="00886641"/>
    <w:rsid w:val="0089019C"/>
    <w:rsid w:val="00890C52"/>
    <w:rsid w:val="00890C86"/>
    <w:rsid w:val="00890DEE"/>
    <w:rsid w:val="00895F70"/>
    <w:rsid w:val="008963B6"/>
    <w:rsid w:val="00897DC5"/>
    <w:rsid w:val="00897E45"/>
    <w:rsid w:val="00897FC2"/>
    <w:rsid w:val="008A01C9"/>
    <w:rsid w:val="008A18D0"/>
    <w:rsid w:val="008A2D75"/>
    <w:rsid w:val="008A331D"/>
    <w:rsid w:val="008A39AD"/>
    <w:rsid w:val="008A4252"/>
    <w:rsid w:val="008A6765"/>
    <w:rsid w:val="008A6ACD"/>
    <w:rsid w:val="008A78F5"/>
    <w:rsid w:val="008A7EF2"/>
    <w:rsid w:val="008B0076"/>
    <w:rsid w:val="008B0F56"/>
    <w:rsid w:val="008B1327"/>
    <w:rsid w:val="008B19C4"/>
    <w:rsid w:val="008B1F3B"/>
    <w:rsid w:val="008B2913"/>
    <w:rsid w:val="008B3241"/>
    <w:rsid w:val="008B3F5C"/>
    <w:rsid w:val="008B4D91"/>
    <w:rsid w:val="008B533F"/>
    <w:rsid w:val="008B5A81"/>
    <w:rsid w:val="008B5D7A"/>
    <w:rsid w:val="008B686E"/>
    <w:rsid w:val="008B7292"/>
    <w:rsid w:val="008B7DB7"/>
    <w:rsid w:val="008B7E7E"/>
    <w:rsid w:val="008B7EA1"/>
    <w:rsid w:val="008C0DB9"/>
    <w:rsid w:val="008C1EB2"/>
    <w:rsid w:val="008C22AB"/>
    <w:rsid w:val="008C240B"/>
    <w:rsid w:val="008C2542"/>
    <w:rsid w:val="008C5DA9"/>
    <w:rsid w:val="008C6140"/>
    <w:rsid w:val="008C68B5"/>
    <w:rsid w:val="008C7D49"/>
    <w:rsid w:val="008D02A5"/>
    <w:rsid w:val="008D1168"/>
    <w:rsid w:val="008D28FC"/>
    <w:rsid w:val="008D2DCF"/>
    <w:rsid w:val="008D2FD9"/>
    <w:rsid w:val="008D30C8"/>
    <w:rsid w:val="008D3C28"/>
    <w:rsid w:val="008D5380"/>
    <w:rsid w:val="008D57FD"/>
    <w:rsid w:val="008D5FD6"/>
    <w:rsid w:val="008D60BE"/>
    <w:rsid w:val="008D6A10"/>
    <w:rsid w:val="008D6C5B"/>
    <w:rsid w:val="008D7A6C"/>
    <w:rsid w:val="008D7DE6"/>
    <w:rsid w:val="008E0BE7"/>
    <w:rsid w:val="008E2D0B"/>
    <w:rsid w:val="008E2DEF"/>
    <w:rsid w:val="008E2FC7"/>
    <w:rsid w:val="008E4640"/>
    <w:rsid w:val="008E4E47"/>
    <w:rsid w:val="008E5259"/>
    <w:rsid w:val="008E56E0"/>
    <w:rsid w:val="008E571C"/>
    <w:rsid w:val="008E5739"/>
    <w:rsid w:val="008E5AA5"/>
    <w:rsid w:val="008E6A85"/>
    <w:rsid w:val="008E6B9C"/>
    <w:rsid w:val="008E72AF"/>
    <w:rsid w:val="008E7656"/>
    <w:rsid w:val="008E7F17"/>
    <w:rsid w:val="008F022D"/>
    <w:rsid w:val="008F1405"/>
    <w:rsid w:val="008F1C23"/>
    <w:rsid w:val="008F1FDE"/>
    <w:rsid w:val="008F21A7"/>
    <w:rsid w:val="008F2E64"/>
    <w:rsid w:val="008F3156"/>
    <w:rsid w:val="008F31F2"/>
    <w:rsid w:val="008F3483"/>
    <w:rsid w:val="008F4074"/>
    <w:rsid w:val="008F467E"/>
    <w:rsid w:val="008F549F"/>
    <w:rsid w:val="008F5668"/>
    <w:rsid w:val="008F6360"/>
    <w:rsid w:val="008F6C7A"/>
    <w:rsid w:val="008F6F88"/>
    <w:rsid w:val="0090061E"/>
    <w:rsid w:val="00901F37"/>
    <w:rsid w:val="00902016"/>
    <w:rsid w:val="0090274D"/>
    <w:rsid w:val="009027D3"/>
    <w:rsid w:val="00904EF7"/>
    <w:rsid w:val="00905E7D"/>
    <w:rsid w:val="0090667E"/>
    <w:rsid w:val="009072BD"/>
    <w:rsid w:val="009110E9"/>
    <w:rsid w:val="009113E0"/>
    <w:rsid w:val="0091156B"/>
    <w:rsid w:val="009129BF"/>
    <w:rsid w:val="00912C24"/>
    <w:rsid w:val="00912F67"/>
    <w:rsid w:val="009132C5"/>
    <w:rsid w:val="00913305"/>
    <w:rsid w:val="00914742"/>
    <w:rsid w:val="00914918"/>
    <w:rsid w:val="00915200"/>
    <w:rsid w:val="00916350"/>
    <w:rsid w:val="0091644E"/>
    <w:rsid w:val="009166AC"/>
    <w:rsid w:val="00917AC9"/>
    <w:rsid w:val="009202CA"/>
    <w:rsid w:val="00920B5C"/>
    <w:rsid w:val="00921AA3"/>
    <w:rsid w:val="0092217B"/>
    <w:rsid w:val="00922DEE"/>
    <w:rsid w:val="00922E85"/>
    <w:rsid w:val="00923253"/>
    <w:rsid w:val="009237C1"/>
    <w:rsid w:val="009240C4"/>
    <w:rsid w:val="009245AB"/>
    <w:rsid w:val="00924C3A"/>
    <w:rsid w:val="0092660D"/>
    <w:rsid w:val="0092679B"/>
    <w:rsid w:val="00927468"/>
    <w:rsid w:val="00927D65"/>
    <w:rsid w:val="00930738"/>
    <w:rsid w:val="009317C7"/>
    <w:rsid w:val="00931949"/>
    <w:rsid w:val="00931BDC"/>
    <w:rsid w:val="0093311C"/>
    <w:rsid w:val="009339A3"/>
    <w:rsid w:val="00933BD1"/>
    <w:rsid w:val="009343BE"/>
    <w:rsid w:val="00934CA6"/>
    <w:rsid w:val="0093564C"/>
    <w:rsid w:val="0093568A"/>
    <w:rsid w:val="00936906"/>
    <w:rsid w:val="00936BE3"/>
    <w:rsid w:val="009379EB"/>
    <w:rsid w:val="00941DF5"/>
    <w:rsid w:val="0094203E"/>
    <w:rsid w:val="00942368"/>
    <w:rsid w:val="00942517"/>
    <w:rsid w:val="00942B3C"/>
    <w:rsid w:val="00942B45"/>
    <w:rsid w:val="00942C18"/>
    <w:rsid w:val="00943657"/>
    <w:rsid w:val="00944177"/>
    <w:rsid w:val="0094445E"/>
    <w:rsid w:val="009454C2"/>
    <w:rsid w:val="00945581"/>
    <w:rsid w:val="0094597A"/>
    <w:rsid w:val="0094633C"/>
    <w:rsid w:val="00946384"/>
    <w:rsid w:val="0094643E"/>
    <w:rsid w:val="0094665D"/>
    <w:rsid w:val="00946CCA"/>
    <w:rsid w:val="00947494"/>
    <w:rsid w:val="009479C0"/>
    <w:rsid w:val="00947E80"/>
    <w:rsid w:val="00950FE4"/>
    <w:rsid w:val="00951365"/>
    <w:rsid w:val="00951497"/>
    <w:rsid w:val="009515FC"/>
    <w:rsid w:val="0095283C"/>
    <w:rsid w:val="0095299C"/>
    <w:rsid w:val="00952B21"/>
    <w:rsid w:val="00952DD9"/>
    <w:rsid w:val="00953B34"/>
    <w:rsid w:val="00953BDC"/>
    <w:rsid w:val="0095540B"/>
    <w:rsid w:val="0095582B"/>
    <w:rsid w:val="00955DC9"/>
    <w:rsid w:val="00956266"/>
    <w:rsid w:val="00956777"/>
    <w:rsid w:val="009568E5"/>
    <w:rsid w:val="009576BF"/>
    <w:rsid w:val="0096081A"/>
    <w:rsid w:val="00960A1F"/>
    <w:rsid w:val="0096185D"/>
    <w:rsid w:val="00963538"/>
    <w:rsid w:val="00963CB7"/>
    <w:rsid w:val="009645DC"/>
    <w:rsid w:val="00964CDA"/>
    <w:rsid w:val="00965966"/>
    <w:rsid w:val="00965D7E"/>
    <w:rsid w:val="00966AD0"/>
    <w:rsid w:val="00970430"/>
    <w:rsid w:val="00970742"/>
    <w:rsid w:val="00973A85"/>
    <w:rsid w:val="00973C36"/>
    <w:rsid w:val="00974177"/>
    <w:rsid w:val="0097450C"/>
    <w:rsid w:val="009747D4"/>
    <w:rsid w:val="00974CCC"/>
    <w:rsid w:val="00976807"/>
    <w:rsid w:val="00976B69"/>
    <w:rsid w:val="00976C19"/>
    <w:rsid w:val="009773AF"/>
    <w:rsid w:val="00977494"/>
    <w:rsid w:val="009774A4"/>
    <w:rsid w:val="009809EF"/>
    <w:rsid w:val="00981AA3"/>
    <w:rsid w:val="00981F39"/>
    <w:rsid w:val="00981FDC"/>
    <w:rsid w:val="0098298B"/>
    <w:rsid w:val="009835F2"/>
    <w:rsid w:val="00983CF3"/>
    <w:rsid w:val="00983EA6"/>
    <w:rsid w:val="00984939"/>
    <w:rsid w:val="00984F04"/>
    <w:rsid w:val="00985D34"/>
    <w:rsid w:val="00986040"/>
    <w:rsid w:val="009877CD"/>
    <w:rsid w:val="0099032F"/>
    <w:rsid w:val="00991123"/>
    <w:rsid w:val="00991504"/>
    <w:rsid w:val="009918AF"/>
    <w:rsid w:val="009919B9"/>
    <w:rsid w:val="00991F31"/>
    <w:rsid w:val="009944E7"/>
    <w:rsid w:val="00994D52"/>
    <w:rsid w:val="00994D88"/>
    <w:rsid w:val="00995225"/>
    <w:rsid w:val="00995472"/>
    <w:rsid w:val="00995D00"/>
    <w:rsid w:val="009964F1"/>
    <w:rsid w:val="00996674"/>
    <w:rsid w:val="00996A29"/>
    <w:rsid w:val="009977FB"/>
    <w:rsid w:val="009978E6"/>
    <w:rsid w:val="00997D04"/>
    <w:rsid w:val="009A0327"/>
    <w:rsid w:val="009A15FF"/>
    <w:rsid w:val="009A2587"/>
    <w:rsid w:val="009A2B58"/>
    <w:rsid w:val="009A3FD5"/>
    <w:rsid w:val="009A4B2C"/>
    <w:rsid w:val="009A5662"/>
    <w:rsid w:val="009A5D66"/>
    <w:rsid w:val="009A6633"/>
    <w:rsid w:val="009A682C"/>
    <w:rsid w:val="009A6A16"/>
    <w:rsid w:val="009A722C"/>
    <w:rsid w:val="009A738F"/>
    <w:rsid w:val="009A75B3"/>
    <w:rsid w:val="009B0059"/>
    <w:rsid w:val="009B11E0"/>
    <w:rsid w:val="009B19B0"/>
    <w:rsid w:val="009B2C57"/>
    <w:rsid w:val="009B2F51"/>
    <w:rsid w:val="009B422D"/>
    <w:rsid w:val="009B45C6"/>
    <w:rsid w:val="009B4D30"/>
    <w:rsid w:val="009B4DD1"/>
    <w:rsid w:val="009B5ACB"/>
    <w:rsid w:val="009B5FCB"/>
    <w:rsid w:val="009B71A7"/>
    <w:rsid w:val="009C0240"/>
    <w:rsid w:val="009C1164"/>
    <w:rsid w:val="009C1281"/>
    <w:rsid w:val="009C1B51"/>
    <w:rsid w:val="009C22FB"/>
    <w:rsid w:val="009C32A1"/>
    <w:rsid w:val="009C3BDE"/>
    <w:rsid w:val="009C3DB2"/>
    <w:rsid w:val="009C3E18"/>
    <w:rsid w:val="009C4CE7"/>
    <w:rsid w:val="009C52C6"/>
    <w:rsid w:val="009C67AB"/>
    <w:rsid w:val="009C7C1F"/>
    <w:rsid w:val="009C7D2A"/>
    <w:rsid w:val="009D0C6D"/>
    <w:rsid w:val="009D0C80"/>
    <w:rsid w:val="009D1577"/>
    <w:rsid w:val="009D203E"/>
    <w:rsid w:val="009D251B"/>
    <w:rsid w:val="009D35D8"/>
    <w:rsid w:val="009D4467"/>
    <w:rsid w:val="009D49AC"/>
    <w:rsid w:val="009D4A73"/>
    <w:rsid w:val="009D57ED"/>
    <w:rsid w:val="009D62D9"/>
    <w:rsid w:val="009D6461"/>
    <w:rsid w:val="009D70F7"/>
    <w:rsid w:val="009E0201"/>
    <w:rsid w:val="009E09F7"/>
    <w:rsid w:val="009E0DD7"/>
    <w:rsid w:val="009E10CA"/>
    <w:rsid w:val="009E1260"/>
    <w:rsid w:val="009E1648"/>
    <w:rsid w:val="009E1A6E"/>
    <w:rsid w:val="009E1E35"/>
    <w:rsid w:val="009E2FD2"/>
    <w:rsid w:val="009E331A"/>
    <w:rsid w:val="009E3C21"/>
    <w:rsid w:val="009E3C5B"/>
    <w:rsid w:val="009E3E29"/>
    <w:rsid w:val="009E5794"/>
    <w:rsid w:val="009E5AE6"/>
    <w:rsid w:val="009E5AFD"/>
    <w:rsid w:val="009E5B53"/>
    <w:rsid w:val="009E7C21"/>
    <w:rsid w:val="009E7C28"/>
    <w:rsid w:val="009F0862"/>
    <w:rsid w:val="009F34BF"/>
    <w:rsid w:val="009F35A4"/>
    <w:rsid w:val="009F5354"/>
    <w:rsid w:val="009F54B6"/>
    <w:rsid w:val="009F5ED1"/>
    <w:rsid w:val="009F673D"/>
    <w:rsid w:val="009F6D82"/>
    <w:rsid w:val="009F6DED"/>
    <w:rsid w:val="009F7BA8"/>
    <w:rsid w:val="00A00CBF"/>
    <w:rsid w:val="00A01193"/>
    <w:rsid w:val="00A012AF"/>
    <w:rsid w:val="00A019B3"/>
    <w:rsid w:val="00A0279B"/>
    <w:rsid w:val="00A02DEB"/>
    <w:rsid w:val="00A03CFB"/>
    <w:rsid w:val="00A03E2C"/>
    <w:rsid w:val="00A045E1"/>
    <w:rsid w:val="00A04972"/>
    <w:rsid w:val="00A04AC0"/>
    <w:rsid w:val="00A04F61"/>
    <w:rsid w:val="00A05E18"/>
    <w:rsid w:val="00A06649"/>
    <w:rsid w:val="00A07AFD"/>
    <w:rsid w:val="00A07C07"/>
    <w:rsid w:val="00A11038"/>
    <w:rsid w:val="00A128D9"/>
    <w:rsid w:val="00A130D3"/>
    <w:rsid w:val="00A142CD"/>
    <w:rsid w:val="00A142FE"/>
    <w:rsid w:val="00A1606F"/>
    <w:rsid w:val="00A161CC"/>
    <w:rsid w:val="00A163FA"/>
    <w:rsid w:val="00A169EB"/>
    <w:rsid w:val="00A174D4"/>
    <w:rsid w:val="00A17F3A"/>
    <w:rsid w:val="00A208D3"/>
    <w:rsid w:val="00A20CF0"/>
    <w:rsid w:val="00A2203B"/>
    <w:rsid w:val="00A2526E"/>
    <w:rsid w:val="00A25E54"/>
    <w:rsid w:val="00A26D30"/>
    <w:rsid w:val="00A27B0B"/>
    <w:rsid w:val="00A27F0E"/>
    <w:rsid w:val="00A3143C"/>
    <w:rsid w:val="00A31573"/>
    <w:rsid w:val="00A335DE"/>
    <w:rsid w:val="00A3392E"/>
    <w:rsid w:val="00A33995"/>
    <w:rsid w:val="00A33BFE"/>
    <w:rsid w:val="00A33E5B"/>
    <w:rsid w:val="00A3426C"/>
    <w:rsid w:val="00A346A2"/>
    <w:rsid w:val="00A34E0A"/>
    <w:rsid w:val="00A34E2A"/>
    <w:rsid w:val="00A353B2"/>
    <w:rsid w:val="00A35F14"/>
    <w:rsid w:val="00A3737D"/>
    <w:rsid w:val="00A37795"/>
    <w:rsid w:val="00A40329"/>
    <w:rsid w:val="00A4064F"/>
    <w:rsid w:val="00A4099D"/>
    <w:rsid w:val="00A413FA"/>
    <w:rsid w:val="00A4173C"/>
    <w:rsid w:val="00A41E89"/>
    <w:rsid w:val="00A43E94"/>
    <w:rsid w:val="00A44785"/>
    <w:rsid w:val="00A448A3"/>
    <w:rsid w:val="00A455DA"/>
    <w:rsid w:val="00A45B6D"/>
    <w:rsid w:val="00A45C95"/>
    <w:rsid w:val="00A460D9"/>
    <w:rsid w:val="00A46468"/>
    <w:rsid w:val="00A47073"/>
    <w:rsid w:val="00A50AE7"/>
    <w:rsid w:val="00A50B28"/>
    <w:rsid w:val="00A50BA1"/>
    <w:rsid w:val="00A50DB3"/>
    <w:rsid w:val="00A51239"/>
    <w:rsid w:val="00A5181F"/>
    <w:rsid w:val="00A518E9"/>
    <w:rsid w:val="00A52128"/>
    <w:rsid w:val="00A535BB"/>
    <w:rsid w:val="00A539AC"/>
    <w:rsid w:val="00A543C8"/>
    <w:rsid w:val="00A55E5A"/>
    <w:rsid w:val="00A56272"/>
    <w:rsid w:val="00A5633F"/>
    <w:rsid w:val="00A563E3"/>
    <w:rsid w:val="00A56A1C"/>
    <w:rsid w:val="00A56BCE"/>
    <w:rsid w:val="00A57C3D"/>
    <w:rsid w:val="00A57FB1"/>
    <w:rsid w:val="00A60386"/>
    <w:rsid w:val="00A605C2"/>
    <w:rsid w:val="00A618E3"/>
    <w:rsid w:val="00A62BA9"/>
    <w:rsid w:val="00A62CB8"/>
    <w:rsid w:val="00A62E78"/>
    <w:rsid w:val="00A63EE4"/>
    <w:rsid w:val="00A64E15"/>
    <w:rsid w:val="00A65632"/>
    <w:rsid w:val="00A6627E"/>
    <w:rsid w:val="00A66BC4"/>
    <w:rsid w:val="00A66D96"/>
    <w:rsid w:val="00A673C1"/>
    <w:rsid w:val="00A714E6"/>
    <w:rsid w:val="00A7180B"/>
    <w:rsid w:val="00A71B8A"/>
    <w:rsid w:val="00A7208B"/>
    <w:rsid w:val="00A72381"/>
    <w:rsid w:val="00A72501"/>
    <w:rsid w:val="00A7263D"/>
    <w:rsid w:val="00A727C7"/>
    <w:rsid w:val="00A73A3A"/>
    <w:rsid w:val="00A7612F"/>
    <w:rsid w:val="00A76307"/>
    <w:rsid w:val="00A76F7D"/>
    <w:rsid w:val="00A803E5"/>
    <w:rsid w:val="00A81DEF"/>
    <w:rsid w:val="00A81FBF"/>
    <w:rsid w:val="00A82010"/>
    <w:rsid w:val="00A82188"/>
    <w:rsid w:val="00A829B8"/>
    <w:rsid w:val="00A82CD5"/>
    <w:rsid w:val="00A8340A"/>
    <w:rsid w:val="00A8350C"/>
    <w:rsid w:val="00A8420B"/>
    <w:rsid w:val="00A84484"/>
    <w:rsid w:val="00A85015"/>
    <w:rsid w:val="00A8613E"/>
    <w:rsid w:val="00A867AB"/>
    <w:rsid w:val="00A86C67"/>
    <w:rsid w:val="00A872F6"/>
    <w:rsid w:val="00A874E5"/>
    <w:rsid w:val="00A87938"/>
    <w:rsid w:val="00A901F2"/>
    <w:rsid w:val="00A90203"/>
    <w:rsid w:val="00A90E1E"/>
    <w:rsid w:val="00A910D3"/>
    <w:rsid w:val="00A911EB"/>
    <w:rsid w:val="00A91AF2"/>
    <w:rsid w:val="00A920BC"/>
    <w:rsid w:val="00A93238"/>
    <w:rsid w:val="00A93268"/>
    <w:rsid w:val="00A93299"/>
    <w:rsid w:val="00A933AD"/>
    <w:rsid w:val="00A9432A"/>
    <w:rsid w:val="00A959A1"/>
    <w:rsid w:val="00A96204"/>
    <w:rsid w:val="00A96BBB"/>
    <w:rsid w:val="00A97D4B"/>
    <w:rsid w:val="00AA0A5D"/>
    <w:rsid w:val="00AA0C68"/>
    <w:rsid w:val="00AA16D8"/>
    <w:rsid w:val="00AA2C0A"/>
    <w:rsid w:val="00AA2FCC"/>
    <w:rsid w:val="00AA3106"/>
    <w:rsid w:val="00AA385B"/>
    <w:rsid w:val="00AA49D0"/>
    <w:rsid w:val="00AA5B4C"/>
    <w:rsid w:val="00AA6999"/>
    <w:rsid w:val="00AB0182"/>
    <w:rsid w:val="00AB0567"/>
    <w:rsid w:val="00AB0C5F"/>
    <w:rsid w:val="00AB1EFC"/>
    <w:rsid w:val="00AB2338"/>
    <w:rsid w:val="00AB240E"/>
    <w:rsid w:val="00AB2733"/>
    <w:rsid w:val="00AB29A8"/>
    <w:rsid w:val="00AB2A86"/>
    <w:rsid w:val="00AB2F23"/>
    <w:rsid w:val="00AB2FC3"/>
    <w:rsid w:val="00AB3DCD"/>
    <w:rsid w:val="00AB3ED4"/>
    <w:rsid w:val="00AB4B1B"/>
    <w:rsid w:val="00AB5CFC"/>
    <w:rsid w:val="00AB6CA9"/>
    <w:rsid w:val="00AB6E91"/>
    <w:rsid w:val="00AC0BCB"/>
    <w:rsid w:val="00AC11B2"/>
    <w:rsid w:val="00AC175F"/>
    <w:rsid w:val="00AC26A6"/>
    <w:rsid w:val="00AC2A95"/>
    <w:rsid w:val="00AC3853"/>
    <w:rsid w:val="00AC41C8"/>
    <w:rsid w:val="00AC515E"/>
    <w:rsid w:val="00AC5E54"/>
    <w:rsid w:val="00AC6B95"/>
    <w:rsid w:val="00AC6CC9"/>
    <w:rsid w:val="00AC7541"/>
    <w:rsid w:val="00AD25FB"/>
    <w:rsid w:val="00AD2B8B"/>
    <w:rsid w:val="00AD3754"/>
    <w:rsid w:val="00AD382C"/>
    <w:rsid w:val="00AD4C6C"/>
    <w:rsid w:val="00AD4F73"/>
    <w:rsid w:val="00AD5056"/>
    <w:rsid w:val="00AD5503"/>
    <w:rsid w:val="00AD55EA"/>
    <w:rsid w:val="00AD6338"/>
    <w:rsid w:val="00AD6A60"/>
    <w:rsid w:val="00AD6A83"/>
    <w:rsid w:val="00AD7FEC"/>
    <w:rsid w:val="00AE0534"/>
    <w:rsid w:val="00AE1807"/>
    <w:rsid w:val="00AE269A"/>
    <w:rsid w:val="00AE41A0"/>
    <w:rsid w:val="00AE4E29"/>
    <w:rsid w:val="00AE543B"/>
    <w:rsid w:val="00AE5A16"/>
    <w:rsid w:val="00AE60BA"/>
    <w:rsid w:val="00AE63FF"/>
    <w:rsid w:val="00AE67A0"/>
    <w:rsid w:val="00AE76DD"/>
    <w:rsid w:val="00AE79EB"/>
    <w:rsid w:val="00AE7AAE"/>
    <w:rsid w:val="00AF08FB"/>
    <w:rsid w:val="00AF1242"/>
    <w:rsid w:val="00AF179B"/>
    <w:rsid w:val="00AF1CFB"/>
    <w:rsid w:val="00AF21C8"/>
    <w:rsid w:val="00AF23C0"/>
    <w:rsid w:val="00AF2B36"/>
    <w:rsid w:val="00AF2CDD"/>
    <w:rsid w:val="00AF2F23"/>
    <w:rsid w:val="00AF31A3"/>
    <w:rsid w:val="00AF332B"/>
    <w:rsid w:val="00AF3331"/>
    <w:rsid w:val="00AF45F3"/>
    <w:rsid w:val="00AF46A5"/>
    <w:rsid w:val="00AF511E"/>
    <w:rsid w:val="00AF5306"/>
    <w:rsid w:val="00AF577F"/>
    <w:rsid w:val="00AF6213"/>
    <w:rsid w:val="00AF70BD"/>
    <w:rsid w:val="00AF736D"/>
    <w:rsid w:val="00AF7F21"/>
    <w:rsid w:val="00B002B5"/>
    <w:rsid w:val="00B010AC"/>
    <w:rsid w:val="00B01108"/>
    <w:rsid w:val="00B01429"/>
    <w:rsid w:val="00B02447"/>
    <w:rsid w:val="00B0252B"/>
    <w:rsid w:val="00B03402"/>
    <w:rsid w:val="00B0387E"/>
    <w:rsid w:val="00B03D84"/>
    <w:rsid w:val="00B03EA8"/>
    <w:rsid w:val="00B04E15"/>
    <w:rsid w:val="00B04E1B"/>
    <w:rsid w:val="00B06AC6"/>
    <w:rsid w:val="00B06ED1"/>
    <w:rsid w:val="00B10A93"/>
    <w:rsid w:val="00B10A97"/>
    <w:rsid w:val="00B10B85"/>
    <w:rsid w:val="00B110E8"/>
    <w:rsid w:val="00B1131E"/>
    <w:rsid w:val="00B117B9"/>
    <w:rsid w:val="00B12506"/>
    <w:rsid w:val="00B15682"/>
    <w:rsid w:val="00B16FCA"/>
    <w:rsid w:val="00B17BC7"/>
    <w:rsid w:val="00B20BCD"/>
    <w:rsid w:val="00B20F2E"/>
    <w:rsid w:val="00B21438"/>
    <w:rsid w:val="00B21F46"/>
    <w:rsid w:val="00B2243D"/>
    <w:rsid w:val="00B25888"/>
    <w:rsid w:val="00B258C3"/>
    <w:rsid w:val="00B25B5A"/>
    <w:rsid w:val="00B27181"/>
    <w:rsid w:val="00B27E10"/>
    <w:rsid w:val="00B302E6"/>
    <w:rsid w:val="00B30C55"/>
    <w:rsid w:val="00B30DB3"/>
    <w:rsid w:val="00B31E3C"/>
    <w:rsid w:val="00B3255D"/>
    <w:rsid w:val="00B32F0B"/>
    <w:rsid w:val="00B332AF"/>
    <w:rsid w:val="00B338E5"/>
    <w:rsid w:val="00B3450E"/>
    <w:rsid w:val="00B35094"/>
    <w:rsid w:val="00B360C2"/>
    <w:rsid w:val="00B363C3"/>
    <w:rsid w:val="00B36C36"/>
    <w:rsid w:val="00B370CF"/>
    <w:rsid w:val="00B3736C"/>
    <w:rsid w:val="00B4018F"/>
    <w:rsid w:val="00B40E89"/>
    <w:rsid w:val="00B42518"/>
    <w:rsid w:val="00B43D61"/>
    <w:rsid w:val="00B43DC0"/>
    <w:rsid w:val="00B44890"/>
    <w:rsid w:val="00B44D60"/>
    <w:rsid w:val="00B455D2"/>
    <w:rsid w:val="00B45B0B"/>
    <w:rsid w:val="00B4607A"/>
    <w:rsid w:val="00B465F5"/>
    <w:rsid w:val="00B502B7"/>
    <w:rsid w:val="00B504F2"/>
    <w:rsid w:val="00B50525"/>
    <w:rsid w:val="00B525F3"/>
    <w:rsid w:val="00B528B0"/>
    <w:rsid w:val="00B5298E"/>
    <w:rsid w:val="00B52B1F"/>
    <w:rsid w:val="00B52CF6"/>
    <w:rsid w:val="00B52EF4"/>
    <w:rsid w:val="00B52F51"/>
    <w:rsid w:val="00B53496"/>
    <w:rsid w:val="00B53665"/>
    <w:rsid w:val="00B55182"/>
    <w:rsid w:val="00B566FB"/>
    <w:rsid w:val="00B56737"/>
    <w:rsid w:val="00B56FE5"/>
    <w:rsid w:val="00B57E1B"/>
    <w:rsid w:val="00B61236"/>
    <w:rsid w:val="00B63319"/>
    <w:rsid w:val="00B6377A"/>
    <w:rsid w:val="00B64AF2"/>
    <w:rsid w:val="00B64C96"/>
    <w:rsid w:val="00B655B9"/>
    <w:rsid w:val="00B670DA"/>
    <w:rsid w:val="00B6723E"/>
    <w:rsid w:val="00B6731D"/>
    <w:rsid w:val="00B725AF"/>
    <w:rsid w:val="00B73E12"/>
    <w:rsid w:val="00B76257"/>
    <w:rsid w:val="00B76431"/>
    <w:rsid w:val="00B76AFC"/>
    <w:rsid w:val="00B76FC8"/>
    <w:rsid w:val="00B77BE5"/>
    <w:rsid w:val="00B80441"/>
    <w:rsid w:val="00B815BB"/>
    <w:rsid w:val="00B81AE7"/>
    <w:rsid w:val="00B825C2"/>
    <w:rsid w:val="00B82CA7"/>
    <w:rsid w:val="00B82F7A"/>
    <w:rsid w:val="00B83D8D"/>
    <w:rsid w:val="00B842E7"/>
    <w:rsid w:val="00B84D7F"/>
    <w:rsid w:val="00B85198"/>
    <w:rsid w:val="00B85940"/>
    <w:rsid w:val="00B86C65"/>
    <w:rsid w:val="00B87566"/>
    <w:rsid w:val="00B9095F"/>
    <w:rsid w:val="00B90C71"/>
    <w:rsid w:val="00B90FC0"/>
    <w:rsid w:val="00B91BDD"/>
    <w:rsid w:val="00B92988"/>
    <w:rsid w:val="00B92AAB"/>
    <w:rsid w:val="00B93D3F"/>
    <w:rsid w:val="00B93D43"/>
    <w:rsid w:val="00B950DA"/>
    <w:rsid w:val="00B958D4"/>
    <w:rsid w:val="00B95CF8"/>
    <w:rsid w:val="00B968D0"/>
    <w:rsid w:val="00B97E26"/>
    <w:rsid w:val="00BA1420"/>
    <w:rsid w:val="00BA22B1"/>
    <w:rsid w:val="00BA322A"/>
    <w:rsid w:val="00BA3F67"/>
    <w:rsid w:val="00BA4614"/>
    <w:rsid w:val="00BA46F1"/>
    <w:rsid w:val="00BA4B34"/>
    <w:rsid w:val="00BA605A"/>
    <w:rsid w:val="00BA62A2"/>
    <w:rsid w:val="00BA6526"/>
    <w:rsid w:val="00BA67A5"/>
    <w:rsid w:val="00BB021D"/>
    <w:rsid w:val="00BB1098"/>
    <w:rsid w:val="00BB19DD"/>
    <w:rsid w:val="00BB1CD8"/>
    <w:rsid w:val="00BB1DE3"/>
    <w:rsid w:val="00BB2A1A"/>
    <w:rsid w:val="00BB3911"/>
    <w:rsid w:val="00BB5571"/>
    <w:rsid w:val="00BB584E"/>
    <w:rsid w:val="00BC0445"/>
    <w:rsid w:val="00BC1098"/>
    <w:rsid w:val="00BC1502"/>
    <w:rsid w:val="00BC1E08"/>
    <w:rsid w:val="00BC380C"/>
    <w:rsid w:val="00BC3828"/>
    <w:rsid w:val="00BC48AE"/>
    <w:rsid w:val="00BC501A"/>
    <w:rsid w:val="00BC6891"/>
    <w:rsid w:val="00BC7B05"/>
    <w:rsid w:val="00BD046C"/>
    <w:rsid w:val="00BD1DBF"/>
    <w:rsid w:val="00BD1FCC"/>
    <w:rsid w:val="00BD2D60"/>
    <w:rsid w:val="00BD2F9C"/>
    <w:rsid w:val="00BD3F5E"/>
    <w:rsid w:val="00BD4254"/>
    <w:rsid w:val="00BD494F"/>
    <w:rsid w:val="00BD50C2"/>
    <w:rsid w:val="00BD53E9"/>
    <w:rsid w:val="00BD5DA9"/>
    <w:rsid w:val="00BD5ECA"/>
    <w:rsid w:val="00BD5FA6"/>
    <w:rsid w:val="00BD61D4"/>
    <w:rsid w:val="00BD6B16"/>
    <w:rsid w:val="00BD74C2"/>
    <w:rsid w:val="00BD76F0"/>
    <w:rsid w:val="00BD7D98"/>
    <w:rsid w:val="00BD7E53"/>
    <w:rsid w:val="00BE0BA1"/>
    <w:rsid w:val="00BE0DA4"/>
    <w:rsid w:val="00BE24AA"/>
    <w:rsid w:val="00BE2FC5"/>
    <w:rsid w:val="00BE465E"/>
    <w:rsid w:val="00BE6B6A"/>
    <w:rsid w:val="00BF0E7B"/>
    <w:rsid w:val="00BF1ED8"/>
    <w:rsid w:val="00BF4485"/>
    <w:rsid w:val="00BF45AE"/>
    <w:rsid w:val="00BF4A38"/>
    <w:rsid w:val="00BF4FD9"/>
    <w:rsid w:val="00BF63D1"/>
    <w:rsid w:val="00BF67B0"/>
    <w:rsid w:val="00BF6C9F"/>
    <w:rsid w:val="00BF7234"/>
    <w:rsid w:val="00BF7CBD"/>
    <w:rsid w:val="00C0030C"/>
    <w:rsid w:val="00C0054B"/>
    <w:rsid w:val="00C00E9D"/>
    <w:rsid w:val="00C00FDC"/>
    <w:rsid w:val="00C013B2"/>
    <w:rsid w:val="00C02446"/>
    <w:rsid w:val="00C0310C"/>
    <w:rsid w:val="00C0336D"/>
    <w:rsid w:val="00C03C6B"/>
    <w:rsid w:val="00C05029"/>
    <w:rsid w:val="00C059C6"/>
    <w:rsid w:val="00C05B21"/>
    <w:rsid w:val="00C05C0D"/>
    <w:rsid w:val="00C06837"/>
    <w:rsid w:val="00C0728A"/>
    <w:rsid w:val="00C07761"/>
    <w:rsid w:val="00C10F3C"/>
    <w:rsid w:val="00C1411D"/>
    <w:rsid w:val="00C14DC2"/>
    <w:rsid w:val="00C14F08"/>
    <w:rsid w:val="00C15811"/>
    <w:rsid w:val="00C15F7E"/>
    <w:rsid w:val="00C1746A"/>
    <w:rsid w:val="00C17741"/>
    <w:rsid w:val="00C1779E"/>
    <w:rsid w:val="00C22078"/>
    <w:rsid w:val="00C22DB2"/>
    <w:rsid w:val="00C23FFB"/>
    <w:rsid w:val="00C24AB6"/>
    <w:rsid w:val="00C24C55"/>
    <w:rsid w:val="00C24C71"/>
    <w:rsid w:val="00C24E14"/>
    <w:rsid w:val="00C26327"/>
    <w:rsid w:val="00C27386"/>
    <w:rsid w:val="00C30DC2"/>
    <w:rsid w:val="00C311CB"/>
    <w:rsid w:val="00C31317"/>
    <w:rsid w:val="00C31DF2"/>
    <w:rsid w:val="00C320F9"/>
    <w:rsid w:val="00C33DEC"/>
    <w:rsid w:val="00C34530"/>
    <w:rsid w:val="00C34C86"/>
    <w:rsid w:val="00C350D3"/>
    <w:rsid w:val="00C357F1"/>
    <w:rsid w:val="00C36197"/>
    <w:rsid w:val="00C3645F"/>
    <w:rsid w:val="00C36CEA"/>
    <w:rsid w:val="00C37A6F"/>
    <w:rsid w:val="00C37A85"/>
    <w:rsid w:val="00C40A11"/>
    <w:rsid w:val="00C40D13"/>
    <w:rsid w:val="00C42D51"/>
    <w:rsid w:val="00C43F85"/>
    <w:rsid w:val="00C4406C"/>
    <w:rsid w:val="00C442B5"/>
    <w:rsid w:val="00C442C0"/>
    <w:rsid w:val="00C44505"/>
    <w:rsid w:val="00C473B5"/>
    <w:rsid w:val="00C4787B"/>
    <w:rsid w:val="00C479E8"/>
    <w:rsid w:val="00C47E8F"/>
    <w:rsid w:val="00C506B4"/>
    <w:rsid w:val="00C5079A"/>
    <w:rsid w:val="00C50DA8"/>
    <w:rsid w:val="00C510F1"/>
    <w:rsid w:val="00C52A1F"/>
    <w:rsid w:val="00C53621"/>
    <w:rsid w:val="00C53C95"/>
    <w:rsid w:val="00C5430E"/>
    <w:rsid w:val="00C550E2"/>
    <w:rsid w:val="00C552BB"/>
    <w:rsid w:val="00C56533"/>
    <w:rsid w:val="00C565CB"/>
    <w:rsid w:val="00C57188"/>
    <w:rsid w:val="00C5785D"/>
    <w:rsid w:val="00C60053"/>
    <w:rsid w:val="00C61782"/>
    <w:rsid w:val="00C61F76"/>
    <w:rsid w:val="00C6258D"/>
    <w:rsid w:val="00C63374"/>
    <w:rsid w:val="00C637FC"/>
    <w:rsid w:val="00C64711"/>
    <w:rsid w:val="00C650C8"/>
    <w:rsid w:val="00C65A0D"/>
    <w:rsid w:val="00C65B88"/>
    <w:rsid w:val="00C65BD2"/>
    <w:rsid w:val="00C66532"/>
    <w:rsid w:val="00C67458"/>
    <w:rsid w:val="00C6798A"/>
    <w:rsid w:val="00C70CB0"/>
    <w:rsid w:val="00C714E6"/>
    <w:rsid w:val="00C71EC4"/>
    <w:rsid w:val="00C72131"/>
    <w:rsid w:val="00C72A88"/>
    <w:rsid w:val="00C72C22"/>
    <w:rsid w:val="00C72F15"/>
    <w:rsid w:val="00C739B5"/>
    <w:rsid w:val="00C74436"/>
    <w:rsid w:val="00C74461"/>
    <w:rsid w:val="00C74A2D"/>
    <w:rsid w:val="00C7517A"/>
    <w:rsid w:val="00C758EC"/>
    <w:rsid w:val="00C76BC9"/>
    <w:rsid w:val="00C77C25"/>
    <w:rsid w:val="00C80B45"/>
    <w:rsid w:val="00C80F22"/>
    <w:rsid w:val="00C810ED"/>
    <w:rsid w:val="00C8212E"/>
    <w:rsid w:val="00C8256B"/>
    <w:rsid w:val="00C829DC"/>
    <w:rsid w:val="00C82D94"/>
    <w:rsid w:val="00C8360C"/>
    <w:rsid w:val="00C84A38"/>
    <w:rsid w:val="00C84BA5"/>
    <w:rsid w:val="00C85AB3"/>
    <w:rsid w:val="00C85EC0"/>
    <w:rsid w:val="00C86151"/>
    <w:rsid w:val="00C86998"/>
    <w:rsid w:val="00C877D0"/>
    <w:rsid w:val="00C87A6F"/>
    <w:rsid w:val="00C87AB2"/>
    <w:rsid w:val="00C87B65"/>
    <w:rsid w:val="00C9089D"/>
    <w:rsid w:val="00C925B4"/>
    <w:rsid w:val="00C936C2"/>
    <w:rsid w:val="00C93970"/>
    <w:rsid w:val="00C94576"/>
    <w:rsid w:val="00C95261"/>
    <w:rsid w:val="00C95771"/>
    <w:rsid w:val="00C958EC"/>
    <w:rsid w:val="00C96A8B"/>
    <w:rsid w:val="00C96F30"/>
    <w:rsid w:val="00C97041"/>
    <w:rsid w:val="00C977DC"/>
    <w:rsid w:val="00CA0341"/>
    <w:rsid w:val="00CA08F6"/>
    <w:rsid w:val="00CA0AFB"/>
    <w:rsid w:val="00CA2009"/>
    <w:rsid w:val="00CA2762"/>
    <w:rsid w:val="00CA2948"/>
    <w:rsid w:val="00CA2C18"/>
    <w:rsid w:val="00CA2C4E"/>
    <w:rsid w:val="00CA30C3"/>
    <w:rsid w:val="00CA35D1"/>
    <w:rsid w:val="00CA3A14"/>
    <w:rsid w:val="00CA44CE"/>
    <w:rsid w:val="00CA4C4F"/>
    <w:rsid w:val="00CA5A38"/>
    <w:rsid w:val="00CA6B4F"/>
    <w:rsid w:val="00CA6C3C"/>
    <w:rsid w:val="00CA76C9"/>
    <w:rsid w:val="00CB0BFD"/>
    <w:rsid w:val="00CB1783"/>
    <w:rsid w:val="00CB1C25"/>
    <w:rsid w:val="00CB232C"/>
    <w:rsid w:val="00CB29B4"/>
    <w:rsid w:val="00CB45C5"/>
    <w:rsid w:val="00CB46EA"/>
    <w:rsid w:val="00CB519C"/>
    <w:rsid w:val="00CB55AA"/>
    <w:rsid w:val="00CB62DF"/>
    <w:rsid w:val="00CB6F4E"/>
    <w:rsid w:val="00CB776E"/>
    <w:rsid w:val="00CC01CF"/>
    <w:rsid w:val="00CC07DA"/>
    <w:rsid w:val="00CC0E1C"/>
    <w:rsid w:val="00CC178E"/>
    <w:rsid w:val="00CC30A0"/>
    <w:rsid w:val="00CC7328"/>
    <w:rsid w:val="00CD0DA1"/>
    <w:rsid w:val="00CD24D2"/>
    <w:rsid w:val="00CD2C76"/>
    <w:rsid w:val="00CD3166"/>
    <w:rsid w:val="00CD35C7"/>
    <w:rsid w:val="00CD6490"/>
    <w:rsid w:val="00CD682F"/>
    <w:rsid w:val="00CD6A51"/>
    <w:rsid w:val="00CD7452"/>
    <w:rsid w:val="00CE0548"/>
    <w:rsid w:val="00CE11BE"/>
    <w:rsid w:val="00CE12E7"/>
    <w:rsid w:val="00CE144F"/>
    <w:rsid w:val="00CE17EC"/>
    <w:rsid w:val="00CE1838"/>
    <w:rsid w:val="00CE1A86"/>
    <w:rsid w:val="00CE1B6C"/>
    <w:rsid w:val="00CE1E0F"/>
    <w:rsid w:val="00CE3585"/>
    <w:rsid w:val="00CE4035"/>
    <w:rsid w:val="00CE52F0"/>
    <w:rsid w:val="00CE5CE6"/>
    <w:rsid w:val="00CE61CC"/>
    <w:rsid w:val="00CE6271"/>
    <w:rsid w:val="00CE641B"/>
    <w:rsid w:val="00CE6A21"/>
    <w:rsid w:val="00CF078D"/>
    <w:rsid w:val="00CF0BD8"/>
    <w:rsid w:val="00CF3929"/>
    <w:rsid w:val="00CF5213"/>
    <w:rsid w:val="00CF5E6C"/>
    <w:rsid w:val="00CF63AC"/>
    <w:rsid w:val="00CF7291"/>
    <w:rsid w:val="00CF7DBD"/>
    <w:rsid w:val="00D00A0C"/>
    <w:rsid w:val="00D00AE9"/>
    <w:rsid w:val="00D0118B"/>
    <w:rsid w:val="00D02F32"/>
    <w:rsid w:val="00D03F40"/>
    <w:rsid w:val="00D04518"/>
    <w:rsid w:val="00D045F7"/>
    <w:rsid w:val="00D049E3"/>
    <w:rsid w:val="00D055F2"/>
    <w:rsid w:val="00D06FCA"/>
    <w:rsid w:val="00D10825"/>
    <w:rsid w:val="00D10E8D"/>
    <w:rsid w:val="00D114AC"/>
    <w:rsid w:val="00D12B69"/>
    <w:rsid w:val="00D149A3"/>
    <w:rsid w:val="00D149F1"/>
    <w:rsid w:val="00D15FA1"/>
    <w:rsid w:val="00D163F7"/>
    <w:rsid w:val="00D16553"/>
    <w:rsid w:val="00D16666"/>
    <w:rsid w:val="00D167A0"/>
    <w:rsid w:val="00D17250"/>
    <w:rsid w:val="00D1753B"/>
    <w:rsid w:val="00D17ABC"/>
    <w:rsid w:val="00D17EA6"/>
    <w:rsid w:val="00D20323"/>
    <w:rsid w:val="00D205C7"/>
    <w:rsid w:val="00D2140F"/>
    <w:rsid w:val="00D22257"/>
    <w:rsid w:val="00D22556"/>
    <w:rsid w:val="00D22990"/>
    <w:rsid w:val="00D23299"/>
    <w:rsid w:val="00D23910"/>
    <w:rsid w:val="00D23F9A"/>
    <w:rsid w:val="00D24220"/>
    <w:rsid w:val="00D26AEC"/>
    <w:rsid w:val="00D26D67"/>
    <w:rsid w:val="00D26E69"/>
    <w:rsid w:val="00D27423"/>
    <w:rsid w:val="00D31801"/>
    <w:rsid w:val="00D327DD"/>
    <w:rsid w:val="00D3286C"/>
    <w:rsid w:val="00D33489"/>
    <w:rsid w:val="00D3464D"/>
    <w:rsid w:val="00D34C1F"/>
    <w:rsid w:val="00D3556F"/>
    <w:rsid w:val="00D36269"/>
    <w:rsid w:val="00D36E2F"/>
    <w:rsid w:val="00D37067"/>
    <w:rsid w:val="00D4001C"/>
    <w:rsid w:val="00D40200"/>
    <w:rsid w:val="00D404B6"/>
    <w:rsid w:val="00D41415"/>
    <w:rsid w:val="00D41712"/>
    <w:rsid w:val="00D422E9"/>
    <w:rsid w:val="00D43480"/>
    <w:rsid w:val="00D43CBC"/>
    <w:rsid w:val="00D45A85"/>
    <w:rsid w:val="00D45BE3"/>
    <w:rsid w:val="00D46AA4"/>
    <w:rsid w:val="00D46AEA"/>
    <w:rsid w:val="00D50D6F"/>
    <w:rsid w:val="00D51066"/>
    <w:rsid w:val="00D514A6"/>
    <w:rsid w:val="00D51573"/>
    <w:rsid w:val="00D51FFE"/>
    <w:rsid w:val="00D531CC"/>
    <w:rsid w:val="00D5330E"/>
    <w:rsid w:val="00D53769"/>
    <w:rsid w:val="00D53D5D"/>
    <w:rsid w:val="00D5435A"/>
    <w:rsid w:val="00D5467A"/>
    <w:rsid w:val="00D54792"/>
    <w:rsid w:val="00D557BA"/>
    <w:rsid w:val="00D56237"/>
    <w:rsid w:val="00D6046E"/>
    <w:rsid w:val="00D61A64"/>
    <w:rsid w:val="00D620ED"/>
    <w:rsid w:val="00D62F1D"/>
    <w:rsid w:val="00D63F27"/>
    <w:rsid w:val="00D64AA6"/>
    <w:rsid w:val="00D65F9D"/>
    <w:rsid w:val="00D6684F"/>
    <w:rsid w:val="00D66DD7"/>
    <w:rsid w:val="00D6752F"/>
    <w:rsid w:val="00D67882"/>
    <w:rsid w:val="00D70754"/>
    <w:rsid w:val="00D70AB8"/>
    <w:rsid w:val="00D711BD"/>
    <w:rsid w:val="00D71A9A"/>
    <w:rsid w:val="00D739D8"/>
    <w:rsid w:val="00D73C79"/>
    <w:rsid w:val="00D73D46"/>
    <w:rsid w:val="00D743F0"/>
    <w:rsid w:val="00D74A93"/>
    <w:rsid w:val="00D7681E"/>
    <w:rsid w:val="00D76DF9"/>
    <w:rsid w:val="00D76E45"/>
    <w:rsid w:val="00D77B5C"/>
    <w:rsid w:val="00D77B8B"/>
    <w:rsid w:val="00D8149A"/>
    <w:rsid w:val="00D8161F"/>
    <w:rsid w:val="00D82FB8"/>
    <w:rsid w:val="00D83FB0"/>
    <w:rsid w:val="00D84C0E"/>
    <w:rsid w:val="00D86312"/>
    <w:rsid w:val="00D865B3"/>
    <w:rsid w:val="00D86877"/>
    <w:rsid w:val="00D87128"/>
    <w:rsid w:val="00D90595"/>
    <w:rsid w:val="00D9084E"/>
    <w:rsid w:val="00D90CB9"/>
    <w:rsid w:val="00D9162D"/>
    <w:rsid w:val="00D92371"/>
    <w:rsid w:val="00D9270B"/>
    <w:rsid w:val="00D92CD7"/>
    <w:rsid w:val="00D93308"/>
    <w:rsid w:val="00D944D3"/>
    <w:rsid w:val="00D97595"/>
    <w:rsid w:val="00D97F14"/>
    <w:rsid w:val="00D97FFD"/>
    <w:rsid w:val="00DA07AA"/>
    <w:rsid w:val="00DA0F9A"/>
    <w:rsid w:val="00DA196F"/>
    <w:rsid w:val="00DA1C71"/>
    <w:rsid w:val="00DA2810"/>
    <w:rsid w:val="00DA2C53"/>
    <w:rsid w:val="00DA2E01"/>
    <w:rsid w:val="00DA420A"/>
    <w:rsid w:val="00DA48BB"/>
    <w:rsid w:val="00DA55CF"/>
    <w:rsid w:val="00DA6411"/>
    <w:rsid w:val="00DA7C1A"/>
    <w:rsid w:val="00DB07DB"/>
    <w:rsid w:val="00DB0CCD"/>
    <w:rsid w:val="00DB1379"/>
    <w:rsid w:val="00DB29B5"/>
    <w:rsid w:val="00DB2AAD"/>
    <w:rsid w:val="00DB3547"/>
    <w:rsid w:val="00DB3A48"/>
    <w:rsid w:val="00DB462C"/>
    <w:rsid w:val="00DB63A1"/>
    <w:rsid w:val="00DB6876"/>
    <w:rsid w:val="00DB709C"/>
    <w:rsid w:val="00DB75B3"/>
    <w:rsid w:val="00DC02F1"/>
    <w:rsid w:val="00DC04BE"/>
    <w:rsid w:val="00DC081F"/>
    <w:rsid w:val="00DC1D7B"/>
    <w:rsid w:val="00DC346E"/>
    <w:rsid w:val="00DC590C"/>
    <w:rsid w:val="00DC5B60"/>
    <w:rsid w:val="00DD0D06"/>
    <w:rsid w:val="00DD100E"/>
    <w:rsid w:val="00DD1229"/>
    <w:rsid w:val="00DD13C3"/>
    <w:rsid w:val="00DD1FB7"/>
    <w:rsid w:val="00DD280B"/>
    <w:rsid w:val="00DD4602"/>
    <w:rsid w:val="00DD4D0A"/>
    <w:rsid w:val="00DD54AD"/>
    <w:rsid w:val="00DD6496"/>
    <w:rsid w:val="00DE01F8"/>
    <w:rsid w:val="00DE0AD4"/>
    <w:rsid w:val="00DE1076"/>
    <w:rsid w:val="00DE1338"/>
    <w:rsid w:val="00DE18AE"/>
    <w:rsid w:val="00DE2330"/>
    <w:rsid w:val="00DE257D"/>
    <w:rsid w:val="00DE2780"/>
    <w:rsid w:val="00DE2823"/>
    <w:rsid w:val="00DE2B2C"/>
    <w:rsid w:val="00DE2C50"/>
    <w:rsid w:val="00DE5370"/>
    <w:rsid w:val="00DE5794"/>
    <w:rsid w:val="00DE596E"/>
    <w:rsid w:val="00DE6401"/>
    <w:rsid w:val="00DE6E0C"/>
    <w:rsid w:val="00DE768F"/>
    <w:rsid w:val="00DF0048"/>
    <w:rsid w:val="00DF00D9"/>
    <w:rsid w:val="00DF1B10"/>
    <w:rsid w:val="00DF211F"/>
    <w:rsid w:val="00DF276C"/>
    <w:rsid w:val="00DF2775"/>
    <w:rsid w:val="00DF2E85"/>
    <w:rsid w:val="00DF32E0"/>
    <w:rsid w:val="00DF3C24"/>
    <w:rsid w:val="00DF3DBD"/>
    <w:rsid w:val="00DF434C"/>
    <w:rsid w:val="00DF46AC"/>
    <w:rsid w:val="00DF4BC0"/>
    <w:rsid w:val="00DF5B17"/>
    <w:rsid w:val="00DF5F04"/>
    <w:rsid w:val="00DF7489"/>
    <w:rsid w:val="00DF77D7"/>
    <w:rsid w:val="00DF7B6F"/>
    <w:rsid w:val="00E003FC"/>
    <w:rsid w:val="00E00739"/>
    <w:rsid w:val="00E00C41"/>
    <w:rsid w:val="00E00E44"/>
    <w:rsid w:val="00E03757"/>
    <w:rsid w:val="00E0404B"/>
    <w:rsid w:val="00E04565"/>
    <w:rsid w:val="00E063CE"/>
    <w:rsid w:val="00E071D2"/>
    <w:rsid w:val="00E07539"/>
    <w:rsid w:val="00E10014"/>
    <w:rsid w:val="00E10200"/>
    <w:rsid w:val="00E10572"/>
    <w:rsid w:val="00E1130B"/>
    <w:rsid w:val="00E11608"/>
    <w:rsid w:val="00E12A20"/>
    <w:rsid w:val="00E13009"/>
    <w:rsid w:val="00E13EB7"/>
    <w:rsid w:val="00E13F98"/>
    <w:rsid w:val="00E150C1"/>
    <w:rsid w:val="00E15562"/>
    <w:rsid w:val="00E1578C"/>
    <w:rsid w:val="00E1631C"/>
    <w:rsid w:val="00E171AF"/>
    <w:rsid w:val="00E17240"/>
    <w:rsid w:val="00E1726A"/>
    <w:rsid w:val="00E17A9A"/>
    <w:rsid w:val="00E17AA4"/>
    <w:rsid w:val="00E20813"/>
    <w:rsid w:val="00E20D9B"/>
    <w:rsid w:val="00E214E8"/>
    <w:rsid w:val="00E219E8"/>
    <w:rsid w:val="00E22D0F"/>
    <w:rsid w:val="00E23C5E"/>
    <w:rsid w:val="00E243DB"/>
    <w:rsid w:val="00E25217"/>
    <w:rsid w:val="00E25385"/>
    <w:rsid w:val="00E25CD8"/>
    <w:rsid w:val="00E2600E"/>
    <w:rsid w:val="00E260BD"/>
    <w:rsid w:val="00E260E3"/>
    <w:rsid w:val="00E26915"/>
    <w:rsid w:val="00E26962"/>
    <w:rsid w:val="00E26F87"/>
    <w:rsid w:val="00E30579"/>
    <w:rsid w:val="00E30B14"/>
    <w:rsid w:val="00E30CF1"/>
    <w:rsid w:val="00E312F9"/>
    <w:rsid w:val="00E3171F"/>
    <w:rsid w:val="00E31A33"/>
    <w:rsid w:val="00E32E69"/>
    <w:rsid w:val="00E336EA"/>
    <w:rsid w:val="00E33718"/>
    <w:rsid w:val="00E33751"/>
    <w:rsid w:val="00E34369"/>
    <w:rsid w:val="00E3557C"/>
    <w:rsid w:val="00E37B1A"/>
    <w:rsid w:val="00E37DC6"/>
    <w:rsid w:val="00E40B96"/>
    <w:rsid w:val="00E410CB"/>
    <w:rsid w:val="00E411E3"/>
    <w:rsid w:val="00E41FAE"/>
    <w:rsid w:val="00E43F21"/>
    <w:rsid w:val="00E44045"/>
    <w:rsid w:val="00E4424E"/>
    <w:rsid w:val="00E4535B"/>
    <w:rsid w:val="00E45542"/>
    <w:rsid w:val="00E458C9"/>
    <w:rsid w:val="00E4699A"/>
    <w:rsid w:val="00E47BBA"/>
    <w:rsid w:val="00E50796"/>
    <w:rsid w:val="00E50829"/>
    <w:rsid w:val="00E51189"/>
    <w:rsid w:val="00E512C9"/>
    <w:rsid w:val="00E5194E"/>
    <w:rsid w:val="00E519EA"/>
    <w:rsid w:val="00E530FE"/>
    <w:rsid w:val="00E5351F"/>
    <w:rsid w:val="00E53D98"/>
    <w:rsid w:val="00E5464D"/>
    <w:rsid w:val="00E54ABD"/>
    <w:rsid w:val="00E55303"/>
    <w:rsid w:val="00E55869"/>
    <w:rsid w:val="00E55AC2"/>
    <w:rsid w:val="00E5640A"/>
    <w:rsid w:val="00E5728D"/>
    <w:rsid w:val="00E57C06"/>
    <w:rsid w:val="00E60120"/>
    <w:rsid w:val="00E6060E"/>
    <w:rsid w:val="00E60B00"/>
    <w:rsid w:val="00E60F19"/>
    <w:rsid w:val="00E619DC"/>
    <w:rsid w:val="00E622B4"/>
    <w:rsid w:val="00E62317"/>
    <w:rsid w:val="00E62859"/>
    <w:rsid w:val="00E6294C"/>
    <w:rsid w:val="00E6369E"/>
    <w:rsid w:val="00E63E33"/>
    <w:rsid w:val="00E6650C"/>
    <w:rsid w:val="00E7089D"/>
    <w:rsid w:val="00E71913"/>
    <w:rsid w:val="00E72DAA"/>
    <w:rsid w:val="00E72FB8"/>
    <w:rsid w:val="00E733DA"/>
    <w:rsid w:val="00E744F6"/>
    <w:rsid w:val="00E75BA7"/>
    <w:rsid w:val="00E766F8"/>
    <w:rsid w:val="00E768A1"/>
    <w:rsid w:val="00E76E39"/>
    <w:rsid w:val="00E815F4"/>
    <w:rsid w:val="00E81FF9"/>
    <w:rsid w:val="00E8270A"/>
    <w:rsid w:val="00E82CAF"/>
    <w:rsid w:val="00E83242"/>
    <w:rsid w:val="00E83B2A"/>
    <w:rsid w:val="00E84539"/>
    <w:rsid w:val="00E84AAA"/>
    <w:rsid w:val="00E84FD9"/>
    <w:rsid w:val="00E85A26"/>
    <w:rsid w:val="00E85D8A"/>
    <w:rsid w:val="00E86018"/>
    <w:rsid w:val="00E86246"/>
    <w:rsid w:val="00E86E72"/>
    <w:rsid w:val="00E87752"/>
    <w:rsid w:val="00E87A18"/>
    <w:rsid w:val="00E87C84"/>
    <w:rsid w:val="00E90A54"/>
    <w:rsid w:val="00E910DF"/>
    <w:rsid w:val="00E913F4"/>
    <w:rsid w:val="00E917E7"/>
    <w:rsid w:val="00E92A60"/>
    <w:rsid w:val="00E959E5"/>
    <w:rsid w:val="00E95B47"/>
    <w:rsid w:val="00E96267"/>
    <w:rsid w:val="00E96A26"/>
    <w:rsid w:val="00E96B6C"/>
    <w:rsid w:val="00E96C88"/>
    <w:rsid w:val="00EA01E0"/>
    <w:rsid w:val="00EA0795"/>
    <w:rsid w:val="00EA0AE7"/>
    <w:rsid w:val="00EA0BAC"/>
    <w:rsid w:val="00EA1477"/>
    <w:rsid w:val="00EA15BD"/>
    <w:rsid w:val="00EA1813"/>
    <w:rsid w:val="00EA20D8"/>
    <w:rsid w:val="00EA2544"/>
    <w:rsid w:val="00EA25F4"/>
    <w:rsid w:val="00EA4BD6"/>
    <w:rsid w:val="00EA554C"/>
    <w:rsid w:val="00EA661D"/>
    <w:rsid w:val="00EA751A"/>
    <w:rsid w:val="00EA7CE2"/>
    <w:rsid w:val="00EB1E54"/>
    <w:rsid w:val="00EB1EDF"/>
    <w:rsid w:val="00EB20A4"/>
    <w:rsid w:val="00EB27D4"/>
    <w:rsid w:val="00EB3452"/>
    <w:rsid w:val="00EB48C7"/>
    <w:rsid w:val="00EB4C1E"/>
    <w:rsid w:val="00EB5374"/>
    <w:rsid w:val="00EB537A"/>
    <w:rsid w:val="00EB57BD"/>
    <w:rsid w:val="00EB57D9"/>
    <w:rsid w:val="00EB5EEB"/>
    <w:rsid w:val="00EB5FFC"/>
    <w:rsid w:val="00EB6B9A"/>
    <w:rsid w:val="00EC0451"/>
    <w:rsid w:val="00EC172F"/>
    <w:rsid w:val="00EC1E3F"/>
    <w:rsid w:val="00EC1FB4"/>
    <w:rsid w:val="00EC26F2"/>
    <w:rsid w:val="00EC4A47"/>
    <w:rsid w:val="00EC5809"/>
    <w:rsid w:val="00EC69AC"/>
    <w:rsid w:val="00EC6F67"/>
    <w:rsid w:val="00EC7369"/>
    <w:rsid w:val="00EC7B44"/>
    <w:rsid w:val="00EC7F3B"/>
    <w:rsid w:val="00ED07D8"/>
    <w:rsid w:val="00ED2586"/>
    <w:rsid w:val="00ED267A"/>
    <w:rsid w:val="00ED328C"/>
    <w:rsid w:val="00ED3544"/>
    <w:rsid w:val="00ED359C"/>
    <w:rsid w:val="00ED378B"/>
    <w:rsid w:val="00ED3FC0"/>
    <w:rsid w:val="00ED4C37"/>
    <w:rsid w:val="00ED55D1"/>
    <w:rsid w:val="00ED57D1"/>
    <w:rsid w:val="00ED62BE"/>
    <w:rsid w:val="00ED64DF"/>
    <w:rsid w:val="00ED6849"/>
    <w:rsid w:val="00ED6B55"/>
    <w:rsid w:val="00ED6F07"/>
    <w:rsid w:val="00ED72F5"/>
    <w:rsid w:val="00ED7825"/>
    <w:rsid w:val="00ED7DEF"/>
    <w:rsid w:val="00EE1765"/>
    <w:rsid w:val="00EE1EAC"/>
    <w:rsid w:val="00EE2D87"/>
    <w:rsid w:val="00EE2F1B"/>
    <w:rsid w:val="00EE3CA6"/>
    <w:rsid w:val="00EE512D"/>
    <w:rsid w:val="00EE5552"/>
    <w:rsid w:val="00EE5C0F"/>
    <w:rsid w:val="00EF2ADC"/>
    <w:rsid w:val="00EF3672"/>
    <w:rsid w:val="00EF4D1D"/>
    <w:rsid w:val="00EF5633"/>
    <w:rsid w:val="00EF5E8A"/>
    <w:rsid w:val="00EF6772"/>
    <w:rsid w:val="00EF7463"/>
    <w:rsid w:val="00EF7C09"/>
    <w:rsid w:val="00EF7E63"/>
    <w:rsid w:val="00F00602"/>
    <w:rsid w:val="00F006A3"/>
    <w:rsid w:val="00F0072A"/>
    <w:rsid w:val="00F00D98"/>
    <w:rsid w:val="00F01A35"/>
    <w:rsid w:val="00F01CD7"/>
    <w:rsid w:val="00F0248D"/>
    <w:rsid w:val="00F02627"/>
    <w:rsid w:val="00F02FB5"/>
    <w:rsid w:val="00F0412B"/>
    <w:rsid w:val="00F043AB"/>
    <w:rsid w:val="00F04467"/>
    <w:rsid w:val="00F047F8"/>
    <w:rsid w:val="00F04E06"/>
    <w:rsid w:val="00F059CE"/>
    <w:rsid w:val="00F05E5A"/>
    <w:rsid w:val="00F0629A"/>
    <w:rsid w:val="00F066A2"/>
    <w:rsid w:val="00F07022"/>
    <w:rsid w:val="00F074FF"/>
    <w:rsid w:val="00F104D1"/>
    <w:rsid w:val="00F10B2B"/>
    <w:rsid w:val="00F1159D"/>
    <w:rsid w:val="00F12357"/>
    <w:rsid w:val="00F12AD4"/>
    <w:rsid w:val="00F12D00"/>
    <w:rsid w:val="00F1474F"/>
    <w:rsid w:val="00F1552D"/>
    <w:rsid w:val="00F15D41"/>
    <w:rsid w:val="00F1643D"/>
    <w:rsid w:val="00F164D2"/>
    <w:rsid w:val="00F16ABF"/>
    <w:rsid w:val="00F16FBB"/>
    <w:rsid w:val="00F177C1"/>
    <w:rsid w:val="00F17A1C"/>
    <w:rsid w:val="00F20885"/>
    <w:rsid w:val="00F20DB9"/>
    <w:rsid w:val="00F20EF8"/>
    <w:rsid w:val="00F219B9"/>
    <w:rsid w:val="00F21FB1"/>
    <w:rsid w:val="00F23B76"/>
    <w:rsid w:val="00F23BFC"/>
    <w:rsid w:val="00F24ADA"/>
    <w:rsid w:val="00F24B34"/>
    <w:rsid w:val="00F24E2C"/>
    <w:rsid w:val="00F24E85"/>
    <w:rsid w:val="00F260D7"/>
    <w:rsid w:val="00F26133"/>
    <w:rsid w:val="00F26134"/>
    <w:rsid w:val="00F27431"/>
    <w:rsid w:val="00F3076A"/>
    <w:rsid w:val="00F307AE"/>
    <w:rsid w:val="00F311A7"/>
    <w:rsid w:val="00F32FAA"/>
    <w:rsid w:val="00F337F6"/>
    <w:rsid w:val="00F352B7"/>
    <w:rsid w:val="00F35FB4"/>
    <w:rsid w:val="00F36767"/>
    <w:rsid w:val="00F3686E"/>
    <w:rsid w:val="00F378F8"/>
    <w:rsid w:val="00F37FEA"/>
    <w:rsid w:val="00F41CC7"/>
    <w:rsid w:val="00F42604"/>
    <w:rsid w:val="00F433DD"/>
    <w:rsid w:val="00F44315"/>
    <w:rsid w:val="00F44A6D"/>
    <w:rsid w:val="00F44F30"/>
    <w:rsid w:val="00F457D4"/>
    <w:rsid w:val="00F477CD"/>
    <w:rsid w:val="00F47922"/>
    <w:rsid w:val="00F504BB"/>
    <w:rsid w:val="00F50ABD"/>
    <w:rsid w:val="00F50C6C"/>
    <w:rsid w:val="00F520B4"/>
    <w:rsid w:val="00F52E18"/>
    <w:rsid w:val="00F52EB7"/>
    <w:rsid w:val="00F53361"/>
    <w:rsid w:val="00F544CD"/>
    <w:rsid w:val="00F55402"/>
    <w:rsid w:val="00F5556B"/>
    <w:rsid w:val="00F55607"/>
    <w:rsid w:val="00F56315"/>
    <w:rsid w:val="00F56AD5"/>
    <w:rsid w:val="00F57138"/>
    <w:rsid w:val="00F57598"/>
    <w:rsid w:val="00F60049"/>
    <w:rsid w:val="00F6071D"/>
    <w:rsid w:val="00F60ABF"/>
    <w:rsid w:val="00F610E4"/>
    <w:rsid w:val="00F611FB"/>
    <w:rsid w:val="00F619A7"/>
    <w:rsid w:val="00F62683"/>
    <w:rsid w:val="00F62AE7"/>
    <w:rsid w:val="00F63110"/>
    <w:rsid w:val="00F638EF"/>
    <w:rsid w:val="00F672A6"/>
    <w:rsid w:val="00F678A8"/>
    <w:rsid w:val="00F707BD"/>
    <w:rsid w:val="00F71CC6"/>
    <w:rsid w:val="00F72B6B"/>
    <w:rsid w:val="00F73524"/>
    <w:rsid w:val="00F73FF8"/>
    <w:rsid w:val="00F740B9"/>
    <w:rsid w:val="00F75E35"/>
    <w:rsid w:val="00F762B8"/>
    <w:rsid w:val="00F763B1"/>
    <w:rsid w:val="00F764C7"/>
    <w:rsid w:val="00F81048"/>
    <w:rsid w:val="00F81493"/>
    <w:rsid w:val="00F821AB"/>
    <w:rsid w:val="00F82CCA"/>
    <w:rsid w:val="00F83B9D"/>
    <w:rsid w:val="00F87129"/>
    <w:rsid w:val="00F874B8"/>
    <w:rsid w:val="00F87948"/>
    <w:rsid w:val="00F902CF"/>
    <w:rsid w:val="00F911FC"/>
    <w:rsid w:val="00F914E5"/>
    <w:rsid w:val="00F921A3"/>
    <w:rsid w:val="00F921E4"/>
    <w:rsid w:val="00F926CB"/>
    <w:rsid w:val="00F93489"/>
    <w:rsid w:val="00F93D4D"/>
    <w:rsid w:val="00F94DBB"/>
    <w:rsid w:val="00F9507B"/>
    <w:rsid w:val="00F95256"/>
    <w:rsid w:val="00F95AB0"/>
    <w:rsid w:val="00F95FB0"/>
    <w:rsid w:val="00F96AC8"/>
    <w:rsid w:val="00FA07E7"/>
    <w:rsid w:val="00FA13FD"/>
    <w:rsid w:val="00FA1D98"/>
    <w:rsid w:val="00FA2E32"/>
    <w:rsid w:val="00FA2E59"/>
    <w:rsid w:val="00FA2E66"/>
    <w:rsid w:val="00FA4082"/>
    <w:rsid w:val="00FA5077"/>
    <w:rsid w:val="00FA5B42"/>
    <w:rsid w:val="00FA5CA5"/>
    <w:rsid w:val="00FA67E8"/>
    <w:rsid w:val="00FB09A4"/>
    <w:rsid w:val="00FB0A90"/>
    <w:rsid w:val="00FB0B8C"/>
    <w:rsid w:val="00FB16D4"/>
    <w:rsid w:val="00FB2039"/>
    <w:rsid w:val="00FB27F9"/>
    <w:rsid w:val="00FB2AB9"/>
    <w:rsid w:val="00FB35D0"/>
    <w:rsid w:val="00FB401E"/>
    <w:rsid w:val="00FB5E0B"/>
    <w:rsid w:val="00FB70AF"/>
    <w:rsid w:val="00FC0684"/>
    <w:rsid w:val="00FC07A0"/>
    <w:rsid w:val="00FC0F70"/>
    <w:rsid w:val="00FC122A"/>
    <w:rsid w:val="00FC2588"/>
    <w:rsid w:val="00FC3802"/>
    <w:rsid w:val="00FC6723"/>
    <w:rsid w:val="00FC673E"/>
    <w:rsid w:val="00FC6809"/>
    <w:rsid w:val="00FC76A5"/>
    <w:rsid w:val="00FC7F8F"/>
    <w:rsid w:val="00FD0849"/>
    <w:rsid w:val="00FD09F1"/>
    <w:rsid w:val="00FD10D4"/>
    <w:rsid w:val="00FD126D"/>
    <w:rsid w:val="00FD3422"/>
    <w:rsid w:val="00FD3693"/>
    <w:rsid w:val="00FD3B67"/>
    <w:rsid w:val="00FD3D28"/>
    <w:rsid w:val="00FD5518"/>
    <w:rsid w:val="00FD5B03"/>
    <w:rsid w:val="00FD60A3"/>
    <w:rsid w:val="00FD6543"/>
    <w:rsid w:val="00FD6EBB"/>
    <w:rsid w:val="00FE002B"/>
    <w:rsid w:val="00FE00AF"/>
    <w:rsid w:val="00FE088A"/>
    <w:rsid w:val="00FE23EF"/>
    <w:rsid w:val="00FE3316"/>
    <w:rsid w:val="00FE399B"/>
    <w:rsid w:val="00FE5745"/>
    <w:rsid w:val="00FE5A5C"/>
    <w:rsid w:val="00FE5B8E"/>
    <w:rsid w:val="00FE6160"/>
    <w:rsid w:val="00FE61FD"/>
    <w:rsid w:val="00FE6457"/>
    <w:rsid w:val="00FE6BCA"/>
    <w:rsid w:val="00FE6C0C"/>
    <w:rsid w:val="00FE6D3A"/>
    <w:rsid w:val="00FE7ACE"/>
    <w:rsid w:val="00FF09C4"/>
    <w:rsid w:val="00FF1AF4"/>
    <w:rsid w:val="00FF3424"/>
    <w:rsid w:val="00FF3A9A"/>
    <w:rsid w:val="00FF414B"/>
    <w:rsid w:val="00FF4692"/>
    <w:rsid w:val="00FF5972"/>
    <w:rsid w:val="00FF59F8"/>
    <w:rsid w:val="00FF5A5C"/>
    <w:rsid w:val="00FF6D65"/>
    <w:rsid w:val="00FF6ED9"/>
    <w:rsid w:val="00FF6FC5"/>
    <w:rsid w:val="00FF73A0"/>
    <w:rsid w:val="00FF77C8"/>
    <w:rsid w:val="00FF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ru-RU" w:eastAsia="en-US" w:bidi="ar-SA"/>
      </w:rPr>
    </w:rPrDefault>
    <w:pPrDefault>
      <w:pPr>
        <w:spacing w:line="312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3FB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443FB6"/>
    <w:rPr>
      <w:i/>
      <w:iCs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443FB6"/>
    <w:pPr>
      <w:spacing w:after="120" w:line="240" w:lineRule="exact"/>
    </w:pPr>
    <w:rPr>
      <w:rFonts w:asciiTheme="minorHAnsi" w:hAnsiTheme="minorHAnsi" w:cs="Times New Roman"/>
      <w:sz w:val="20"/>
      <w:lang w:val="en-GB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443FB6"/>
    <w:rPr>
      <w:rFonts w:asciiTheme="minorHAnsi" w:hAnsiTheme="minorHAnsi" w:cs="Times New Roman"/>
      <w:sz w:val="20"/>
      <w:lang w:val="en-GB"/>
    </w:rPr>
  </w:style>
  <w:style w:type="paragraph" w:styleId="a4">
    <w:name w:val="Balloon Text"/>
    <w:basedOn w:val="a"/>
    <w:link w:val="a5"/>
    <w:uiPriority w:val="99"/>
    <w:semiHidden/>
    <w:unhideWhenUsed/>
    <w:rsid w:val="0080771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807712"/>
    <w:rPr>
      <w:rFonts w:ascii="Tahoma" w:hAnsi="Tahoma" w:cs="Tahoma"/>
      <w:sz w:val="16"/>
      <w:szCs w:val="16"/>
    </w:rPr>
  </w:style>
  <w:style w:type="character" w:customStyle="1" w:styleId="style6">
    <w:name w:val="style6"/>
    <w:rsid w:val="00B5298E"/>
  </w:style>
  <w:style w:type="character" w:customStyle="1" w:styleId="tlid-translation">
    <w:name w:val="tlid-translation"/>
    <w:basedOn w:val="a0"/>
    <w:rsid w:val="00EE512D"/>
  </w:style>
  <w:style w:type="paragraph" w:styleId="a6">
    <w:name w:val="Normal (Web)"/>
    <w:basedOn w:val="a"/>
    <w:uiPriority w:val="99"/>
    <w:semiHidden/>
    <w:unhideWhenUsed/>
    <w:rsid w:val="00BD5DA9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eastAsia="ru-RU"/>
    </w:rPr>
  </w:style>
  <w:style w:type="paragraph" w:styleId="a7">
    <w:name w:val="List Paragraph"/>
    <w:basedOn w:val="a"/>
    <w:uiPriority w:val="34"/>
    <w:qFormat/>
    <w:rsid w:val="00BC15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3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8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3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0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microsoft.com/office/2007/relationships/stylesWithEffects" Target="stylesWithEffect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0611519-3481-49E5-B647-7ECC673A0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RePack by SPecialiST</Company>
  <LinksUpToDate>false</LinksUpToDate>
  <CharactersWithSpaces>3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NB</dc:creator>
  <cp:lastModifiedBy>Дмитрий Каленюк</cp:lastModifiedBy>
  <cp:revision>11</cp:revision>
  <dcterms:created xsi:type="dcterms:W3CDTF">2019-05-16T12:04:00Z</dcterms:created>
  <dcterms:modified xsi:type="dcterms:W3CDTF">2019-05-22T12:46:00Z</dcterms:modified>
</cp:coreProperties>
</file>